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4CEFB" w14:textId="77777777" w:rsidR="00060537" w:rsidRPr="00403D96" w:rsidRDefault="00060537" w:rsidP="00060537">
      <w:pPr>
        <w:spacing w:line="480" w:lineRule="auto"/>
        <w:jc w:val="center"/>
        <w:rPr>
          <w:rFonts w:ascii="Arial" w:hAnsi="Arial" w:cs="Arial"/>
          <w:b/>
          <w:kern w:val="0"/>
          <w:sz w:val="24"/>
          <w:szCs w:val="24"/>
        </w:rPr>
      </w:pPr>
      <w:bookmarkStart w:id="0" w:name="_Hlk112681225"/>
      <w:r>
        <w:rPr>
          <w:rFonts w:ascii="Arial" w:hAnsi="Arial" w:cs="Arial" w:hint="eastAsia"/>
          <w:b/>
          <w:kern w:val="0"/>
          <w:sz w:val="28"/>
          <w:szCs w:val="28"/>
        </w:rPr>
        <w:t xml:space="preserve">The </w:t>
      </w:r>
      <w:r>
        <w:rPr>
          <w:rFonts w:ascii="Arial" w:hAnsi="Arial" w:cs="Arial"/>
          <w:b/>
          <w:kern w:val="0"/>
          <w:sz w:val="28"/>
          <w:szCs w:val="28"/>
        </w:rPr>
        <w:t>association</w:t>
      </w:r>
      <w:r>
        <w:rPr>
          <w:rFonts w:ascii="Arial" w:hAnsi="Arial" w:cs="Arial" w:hint="eastAsia"/>
          <w:b/>
          <w:kern w:val="0"/>
          <w:sz w:val="28"/>
          <w:szCs w:val="28"/>
        </w:rPr>
        <w:t xml:space="preserve"> </w:t>
      </w:r>
      <w:r>
        <w:rPr>
          <w:rFonts w:ascii="Arial" w:hAnsi="Arial" w:cs="Arial"/>
          <w:b/>
          <w:kern w:val="0"/>
          <w:sz w:val="28"/>
          <w:szCs w:val="28"/>
        </w:rPr>
        <w:t xml:space="preserve">between alcohol consumption and the risk of hepatocellular carcinoma according to </w:t>
      </w:r>
      <w:r>
        <w:rPr>
          <w:rFonts w:ascii="Arial" w:hAnsi="Arial" w:cs="Arial" w:hint="eastAsia"/>
          <w:b/>
          <w:kern w:val="0"/>
          <w:sz w:val="28"/>
          <w:szCs w:val="28"/>
        </w:rPr>
        <w:t>g</w:t>
      </w:r>
      <w:r>
        <w:rPr>
          <w:rFonts w:ascii="Arial" w:hAnsi="Arial" w:cs="Arial"/>
          <w:b/>
          <w:kern w:val="0"/>
          <w:sz w:val="28"/>
          <w:szCs w:val="28"/>
        </w:rPr>
        <w:t xml:space="preserve">lycemic status </w:t>
      </w:r>
      <w:r w:rsidRPr="004F4CB7">
        <w:rPr>
          <w:rFonts w:ascii="Arial" w:hAnsi="Arial" w:cs="Arial"/>
          <w:b/>
          <w:kern w:val="0"/>
          <w:sz w:val="28"/>
          <w:szCs w:val="28"/>
        </w:rPr>
        <w:t>in Korea</w:t>
      </w:r>
      <w:r w:rsidRPr="00403D96">
        <w:rPr>
          <w:rFonts w:ascii="Arial" w:hAnsi="Arial" w:cs="Arial"/>
          <w:b/>
          <w:kern w:val="0"/>
          <w:sz w:val="28"/>
          <w:szCs w:val="28"/>
        </w:rPr>
        <w:t xml:space="preserve">: </w:t>
      </w:r>
      <w:r>
        <w:rPr>
          <w:rFonts w:ascii="Arial" w:hAnsi="Arial" w:cs="Arial"/>
          <w:b/>
          <w:kern w:val="0"/>
          <w:sz w:val="28"/>
          <w:szCs w:val="28"/>
        </w:rPr>
        <w:t>A</w:t>
      </w:r>
      <w:r w:rsidRPr="00403D96">
        <w:rPr>
          <w:rFonts w:ascii="Arial" w:hAnsi="Arial" w:cs="Arial"/>
          <w:b/>
          <w:kern w:val="0"/>
          <w:sz w:val="28"/>
          <w:szCs w:val="28"/>
        </w:rPr>
        <w:t xml:space="preserve"> nationwide </w:t>
      </w:r>
      <w:r>
        <w:rPr>
          <w:rFonts w:ascii="Arial" w:hAnsi="Arial" w:cs="Arial"/>
          <w:b/>
          <w:kern w:val="0"/>
          <w:sz w:val="28"/>
          <w:szCs w:val="28"/>
        </w:rPr>
        <w:t>population-based</w:t>
      </w:r>
      <w:r w:rsidRPr="00403D96">
        <w:rPr>
          <w:rFonts w:ascii="Arial" w:hAnsi="Arial" w:cs="Arial"/>
          <w:b/>
          <w:kern w:val="0"/>
          <w:sz w:val="28"/>
          <w:szCs w:val="28"/>
        </w:rPr>
        <w:t xml:space="preserve"> study</w:t>
      </w:r>
    </w:p>
    <w:bookmarkEnd w:id="0"/>
    <w:p w14:paraId="4066CD75" w14:textId="77777777" w:rsidR="00060537" w:rsidRPr="00F849F2" w:rsidRDefault="00060537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77A56F96" w14:textId="0B702050" w:rsidR="002C5C97" w:rsidRDefault="002C5C97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F849F2">
        <w:rPr>
          <w:rFonts w:ascii="Arial" w:hAnsi="Arial" w:cs="Arial"/>
          <w:sz w:val="22"/>
        </w:rPr>
        <w:t>Contents</w:t>
      </w:r>
      <w:r w:rsidR="008E6655">
        <w:rPr>
          <w:rFonts w:ascii="Arial" w:hAnsi="Arial" w:cs="Arial"/>
          <w:sz w:val="22"/>
        </w:rPr>
        <w:t>:</w:t>
      </w:r>
      <w:bookmarkStart w:id="1" w:name="_GoBack"/>
      <w:bookmarkEnd w:id="1"/>
    </w:p>
    <w:p w14:paraId="7CBCE863" w14:textId="72840D53" w:rsidR="00606051" w:rsidRPr="008A4766" w:rsidRDefault="00606051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t>Table</w:t>
      </w:r>
      <w:r w:rsidR="002C5C97" w:rsidRPr="008A4766">
        <w:rPr>
          <w:rFonts w:ascii="Arial" w:hAnsi="Arial" w:cs="Arial"/>
          <w:sz w:val="22"/>
        </w:rPr>
        <w:t xml:space="preserve"> A</w:t>
      </w:r>
      <w:r w:rsidRPr="008A4766">
        <w:rPr>
          <w:rFonts w:ascii="Arial" w:hAnsi="Arial" w:cs="Arial"/>
          <w:sz w:val="22"/>
        </w:rPr>
        <w:t xml:space="preserve">. </w:t>
      </w:r>
      <w:r w:rsidR="00952A9D" w:rsidRPr="008A4766">
        <w:rPr>
          <w:rFonts w:ascii="Arial" w:hAnsi="Arial" w:cs="Arial"/>
          <w:sz w:val="22"/>
        </w:rPr>
        <w:t>Baseline characteristics of study population according to glycemic status by sex.</w:t>
      </w:r>
    </w:p>
    <w:p w14:paraId="4F002D1A" w14:textId="13718525" w:rsidR="001C4A3C" w:rsidRPr="008A4766" w:rsidRDefault="001C4A3C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t xml:space="preserve">Table B. </w:t>
      </w:r>
      <w:r w:rsidR="00D57963" w:rsidRPr="008A4766">
        <w:rPr>
          <w:rFonts w:ascii="Arial" w:hAnsi="Arial" w:cs="Arial"/>
          <w:sz w:val="22"/>
        </w:rPr>
        <w:t>Risk for hepatocellular carcinoma according to glycemic status and alcohol consumption using an age time scale</w:t>
      </w:r>
      <w:r w:rsidR="004F4CB7" w:rsidRPr="008A4766">
        <w:rPr>
          <w:rFonts w:ascii="Arial" w:hAnsi="Arial" w:cs="Arial"/>
          <w:sz w:val="22"/>
        </w:rPr>
        <w:t>.</w:t>
      </w:r>
    </w:p>
    <w:p w14:paraId="1DDF8F58" w14:textId="19A513E3" w:rsidR="001C4A3C" w:rsidRPr="008A4766" w:rsidRDefault="001C4A3C" w:rsidP="001C4A3C">
      <w:pPr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t xml:space="preserve">Table </w:t>
      </w:r>
      <w:r w:rsidR="00773CEF" w:rsidRPr="008A4766">
        <w:rPr>
          <w:rFonts w:ascii="Arial" w:hAnsi="Arial" w:cs="Arial"/>
          <w:sz w:val="22"/>
        </w:rPr>
        <w:t>C</w:t>
      </w:r>
      <w:r w:rsidRPr="008A4766">
        <w:rPr>
          <w:rFonts w:ascii="Arial" w:hAnsi="Arial" w:cs="Arial"/>
          <w:sz w:val="22"/>
        </w:rPr>
        <w:t xml:space="preserve">. Risk for hepatocellular carcinoma according to glycemic status and alcohol consumption </w:t>
      </w:r>
      <w:r w:rsidR="004F4CB7" w:rsidRPr="008A4766">
        <w:rPr>
          <w:rFonts w:ascii="Arial" w:hAnsi="Arial" w:cs="Arial"/>
          <w:sz w:val="22"/>
        </w:rPr>
        <w:t>stratified by sex.</w:t>
      </w:r>
    </w:p>
    <w:p w14:paraId="156C0BED" w14:textId="72482E98" w:rsidR="00773CEF" w:rsidRPr="008A4766" w:rsidRDefault="00773CEF" w:rsidP="00773CEF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t xml:space="preserve">Table D. Risk for hepatocellular carcinoma according to glycemic status and </w:t>
      </w:r>
      <w:bookmarkStart w:id="2" w:name="_Hlk109852768"/>
      <w:r w:rsidRPr="008A4766">
        <w:rPr>
          <w:rFonts w:ascii="Arial" w:hAnsi="Arial" w:cs="Arial"/>
          <w:sz w:val="22"/>
        </w:rPr>
        <w:t>alcohol frequency or amount per occasion</w:t>
      </w:r>
      <w:bookmarkEnd w:id="2"/>
      <w:r w:rsidRPr="008A4766">
        <w:rPr>
          <w:rFonts w:ascii="Arial" w:hAnsi="Arial" w:cs="Arial"/>
          <w:sz w:val="22"/>
        </w:rPr>
        <w:t xml:space="preserve"> using an age time scale.</w:t>
      </w:r>
    </w:p>
    <w:p w14:paraId="1A57BBDB" w14:textId="7DDC68CE" w:rsidR="002C3F99" w:rsidRPr="008A4766" w:rsidRDefault="002C3F99" w:rsidP="002C3F99">
      <w:pPr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t xml:space="preserve">Table </w:t>
      </w:r>
      <w:r w:rsidR="009114C1" w:rsidRPr="008A4766">
        <w:rPr>
          <w:rFonts w:ascii="Arial" w:hAnsi="Arial" w:cs="Arial"/>
          <w:sz w:val="22"/>
        </w:rPr>
        <w:t>E</w:t>
      </w:r>
      <w:r w:rsidRPr="008A4766">
        <w:rPr>
          <w:rFonts w:ascii="Arial" w:hAnsi="Arial" w:cs="Arial"/>
          <w:sz w:val="22"/>
        </w:rPr>
        <w:t>. Risk for hepatocellular carcinoma according to glycemic status and alcohol frequency stratified by sex.</w:t>
      </w:r>
    </w:p>
    <w:p w14:paraId="73BB4750" w14:textId="21862A04" w:rsidR="002C3F99" w:rsidRDefault="002C3F99" w:rsidP="002C3F99">
      <w:pPr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t xml:space="preserve">Table </w:t>
      </w:r>
      <w:r w:rsidR="009114C1" w:rsidRPr="008A4766">
        <w:rPr>
          <w:rFonts w:ascii="Arial" w:hAnsi="Arial" w:cs="Arial"/>
          <w:sz w:val="22"/>
        </w:rPr>
        <w:t>F</w:t>
      </w:r>
      <w:r w:rsidRPr="008A4766">
        <w:rPr>
          <w:rFonts w:ascii="Arial" w:hAnsi="Arial" w:cs="Arial"/>
          <w:sz w:val="22"/>
        </w:rPr>
        <w:t xml:space="preserve">. Risk for hepatocellular carcinoma according to glycemic status and </w:t>
      </w:r>
      <w:r w:rsidR="00A825A1" w:rsidRPr="008A4766">
        <w:rPr>
          <w:rFonts w:ascii="Arial" w:hAnsi="Arial" w:cs="Arial"/>
          <w:sz w:val="22"/>
        </w:rPr>
        <w:t xml:space="preserve">alcohol amount per occasion </w:t>
      </w:r>
      <w:r w:rsidRPr="008A4766">
        <w:rPr>
          <w:rFonts w:ascii="Arial" w:hAnsi="Arial" w:cs="Arial"/>
          <w:sz w:val="22"/>
        </w:rPr>
        <w:t>stratified by sex.</w:t>
      </w:r>
    </w:p>
    <w:p w14:paraId="41BB982D" w14:textId="54C9C4A6" w:rsidR="00807D6E" w:rsidRDefault="00807D6E" w:rsidP="002C3F99">
      <w:pPr>
        <w:rPr>
          <w:rFonts w:ascii="Arial" w:hAnsi="Arial" w:cs="Arial"/>
          <w:sz w:val="22"/>
        </w:rPr>
      </w:pPr>
      <w:bookmarkStart w:id="3" w:name="_Hlk135748918"/>
      <w:r w:rsidRPr="00807D6E">
        <w:rPr>
          <w:rFonts w:ascii="Arial" w:hAnsi="Arial" w:cs="Arial"/>
          <w:sz w:val="22"/>
        </w:rPr>
        <w:t>Table G</w:t>
      </w:r>
      <w:r w:rsidRPr="008A4766">
        <w:rPr>
          <w:rFonts w:ascii="Arial" w:hAnsi="Arial" w:cs="Arial"/>
          <w:sz w:val="22"/>
        </w:rPr>
        <w:t>. Risk for lung cancer according to glycemic status and alcohol consumption.</w:t>
      </w:r>
    </w:p>
    <w:bookmarkEnd w:id="3"/>
    <w:p w14:paraId="014049B1" w14:textId="77777777" w:rsidR="002C3F99" w:rsidRPr="008A4766" w:rsidRDefault="002C3F99" w:rsidP="001C4A3C">
      <w:pPr>
        <w:rPr>
          <w:rFonts w:ascii="Arial" w:hAnsi="Arial" w:cs="Arial"/>
          <w:sz w:val="22"/>
        </w:rPr>
      </w:pPr>
    </w:p>
    <w:p w14:paraId="1A0DC8DD" w14:textId="77777777" w:rsidR="001C4A3C" w:rsidRPr="00A825A1" w:rsidRDefault="001C4A3C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01DD4714" w14:textId="794522DD" w:rsidR="002C5C97" w:rsidRDefault="002C5C97">
      <w:pPr>
        <w:widowControl/>
        <w:wordWrap/>
        <w:autoSpaceDE/>
        <w:autoSpaceDN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br w:type="page"/>
      </w:r>
    </w:p>
    <w:p w14:paraId="20FC8A2F" w14:textId="7538266F" w:rsidR="002C5C97" w:rsidRPr="00206767" w:rsidRDefault="002C5C97" w:rsidP="002C5C97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lastRenderedPageBreak/>
        <w:t xml:space="preserve">Table </w:t>
      </w:r>
      <w:r>
        <w:rPr>
          <w:rFonts w:ascii="Arial" w:hAnsi="Arial" w:cs="Arial"/>
          <w:sz w:val="22"/>
        </w:rPr>
        <w:t>A</w:t>
      </w:r>
      <w:r w:rsidRPr="00206767">
        <w:rPr>
          <w:rFonts w:ascii="Arial" w:hAnsi="Arial" w:cs="Arial"/>
          <w:sz w:val="22"/>
        </w:rPr>
        <w:t xml:space="preserve">. Baseline </w:t>
      </w:r>
      <w:r>
        <w:rPr>
          <w:rFonts w:ascii="Arial" w:hAnsi="Arial" w:cs="Arial"/>
          <w:sz w:val="22"/>
        </w:rPr>
        <w:t>c</w:t>
      </w:r>
      <w:r w:rsidRPr="00206767">
        <w:rPr>
          <w:rFonts w:ascii="Arial" w:hAnsi="Arial" w:cs="Arial"/>
          <w:sz w:val="22"/>
        </w:rPr>
        <w:t xml:space="preserve">haracteristics of </w:t>
      </w:r>
      <w:r>
        <w:rPr>
          <w:rFonts w:ascii="Arial" w:hAnsi="Arial" w:cs="Arial"/>
          <w:sz w:val="22"/>
        </w:rPr>
        <w:t>s</w:t>
      </w:r>
      <w:r w:rsidRPr="00206767">
        <w:rPr>
          <w:rFonts w:ascii="Arial" w:hAnsi="Arial" w:cs="Arial"/>
          <w:sz w:val="22"/>
        </w:rPr>
        <w:t xml:space="preserve">tudy </w:t>
      </w:r>
      <w:r>
        <w:rPr>
          <w:rFonts w:ascii="Arial" w:hAnsi="Arial" w:cs="Arial"/>
          <w:sz w:val="22"/>
        </w:rPr>
        <w:t>p</w:t>
      </w:r>
      <w:r w:rsidRPr="00206767">
        <w:rPr>
          <w:rFonts w:ascii="Arial" w:hAnsi="Arial" w:cs="Arial"/>
          <w:sz w:val="22"/>
        </w:rPr>
        <w:t xml:space="preserve">opulation </w:t>
      </w:r>
      <w:r>
        <w:rPr>
          <w:rFonts w:ascii="Arial" w:hAnsi="Arial" w:cs="Arial"/>
          <w:sz w:val="22"/>
        </w:rPr>
        <w:t>a</w:t>
      </w:r>
      <w:r w:rsidRPr="00206767">
        <w:rPr>
          <w:rFonts w:ascii="Arial" w:hAnsi="Arial" w:cs="Arial"/>
          <w:sz w:val="22"/>
        </w:rPr>
        <w:t xml:space="preserve">ccording to </w:t>
      </w:r>
      <w:r>
        <w:rPr>
          <w:rFonts w:ascii="Arial" w:hAnsi="Arial" w:cs="Arial"/>
          <w:sz w:val="22"/>
        </w:rPr>
        <w:t>g</w:t>
      </w:r>
      <w:r w:rsidRPr="00206767">
        <w:rPr>
          <w:rFonts w:ascii="Arial" w:hAnsi="Arial" w:cs="Arial"/>
          <w:sz w:val="22"/>
        </w:rPr>
        <w:t xml:space="preserve">lycemic </w:t>
      </w:r>
      <w:r>
        <w:rPr>
          <w:rFonts w:ascii="Arial" w:hAnsi="Arial" w:cs="Arial"/>
          <w:sz w:val="22"/>
        </w:rPr>
        <w:t>s</w:t>
      </w:r>
      <w:r w:rsidRPr="00206767">
        <w:rPr>
          <w:rFonts w:ascii="Arial" w:hAnsi="Arial" w:cs="Arial"/>
          <w:sz w:val="22"/>
        </w:rPr>
        <w:t>tatus</w:t>
      </w:r>
      <w:r>
        <w:rPr>
          <w:rFonts w:ascii="Arial" w:hAnsi="Arial" w:cs="Arial"/>
          <w:sz w:val="22"/>
        </w:rPr>
        <w:t xml:space="preserve"> by sex.</w:t>
      </w:r>
    </w:p>
    <w:tbl>
      <w:tblPr>
        <w:tblW w:w="11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2"/>
        <w:gridCol w:w="2126"/>
        <w:gridCol w:w="142"/>
        <w:gridCol w:w="2126"/>
        <w:gridCol w:w="142"/>
        <w:gridCol w:w="2126"/>
        <w:gridCol w:w="142"/>
        <w:gridCol w:w="1572"/>
        <w:gridCol w:w="38"/>
      </w:tblGrid>
      <w:tr w:rsidR="002C5C97" w:rsidRPr="00206767" w14:paraId="6FE09A44" w14:textId="77777777" w:rsidTr="006E78E5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DDE3C" w14:textId="77777777" w:rsidR="002C5C97" w:rsidRPr="00206767" w:rsidRDefault="002C5C97" w:rsidP="00485A04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8518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534DE8" w14:textId="77777777" w:rsidR="002C5C97" w:rsidRPr="00206767" w:rsidRDefault="002C5C97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Glycemic status</w:t>
            </w:r>
          </w:p>
        </w:tc>
      </w:tr>
      <w:tr w:rsidR="002C5C97" w:rsidRPr="00206767" w14:paraId="589A548A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8B0C81" w14:textId="3D31C5DF" w:rsidR="002C5C97" w:rsidRPr="00206767" w:rsidRDefault="002C5C97" w:rsidP="00485A0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</w:t>
            </w:r>
            <w:r>
              <w:rPr>
                <w:rFonts w:ascii="Arial" w:hAnsi="Arial" w:cs="Arial"/>
                <w:sz w:val="22"/>
              </w:rPr>
              <w:t>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B769E" w14:textId="77777777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rmoglycemi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B28FBA" w14:textId="472A4FC7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07DA7" w14:textId="77777777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15A84" w14:textId="0464E08C" w:rsidR="002C5C97" w:rsidRPr="00206767" w:rsidRDefault="003D05DA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3D05DA">
              <w:rPr>
                <w:rFonts w:ascii="Arial" w:hAnsi="Arial" w:cs="Arial"/>
                <w:i/>
                <w:sz w:val="22"/>
              </w:rPr>
              <w:t>p</w:t>
            </w:r>
            <w:r w:rsidR="002C5C97" w:rsidRPr="00206767"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:rsidR="002C5C97" w:rsidRPr="00206767" w14:paraId="5240A89D" w14:textId="77777777" w:rsidTr="00952A9D">
        <w:trPr>
          <w:gridAfter w:val="1"/>
          <w:wAfter w:w="38" w:type="dxa"/>
          <w:trHeight w:val="9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AA2320" w14:textId="77777777" w:rsidR="002C5C97" w:rsidRPr="00206767" w:rsidRDefault="002C5C97" w:rsidP="00485A0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12592B" w14:textId="41ACEA35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Pr="002C5C97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>
              <w:rPr>
                <w:rFonts w:ascii="Arial" w:hAnsi="Arial" w:cs="Arial"/>
                <w:sz w:val="22"/>
              </w:rPr>
              <w:t>= 3</w:t>
            </w:r>
            <w:r w:rsidRPr="00206767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286</w:t>
            </w:r>
            <w:r w:rsidRPr="00206767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73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F39897" w14:textId="61DA880F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Pr="002C5C97">
              <w:rPr>
                <w:rFonts w:ascii="Arial" w:hAnsi="Arial" w:cs="Arial"/>
                <w:i/>
                <w:iCs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 xml:space="preserve"> = 1</w:t>
            </w:r>
            <w:r w:rsidRPr="00206767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318</w:t>
            </w:r>
            <w:r w:rsidRPr="00206767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62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31CE1E" w14:textId="559F07FF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Pr="002C5C97">
              <w:rPr>
                <w:rFonts w:ascii="Arial" w:hAnsi="Arial" w:cs="Arial"/>
                <w:i/>
                <w:iCs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 xml:space="preserve"> = 491</w:t>
            </w:r>
            <w:r w:rsidRPr="00206767">
              <w:rPr>
                <w:rFonts w:ascii="Arial" w:hAnsi="Arial" w:cs="Arial"/>
                <w:sz w:val="22"/>
              </w:rPr>
              <w:t>,9</w:t>
            </w:r>
            <w:r>
              <w:rPr>
                <w:rFonts w:ascii="Arial" w:hAnsi="Arial" w:cs="Arial"/>
                <w:sz w:val="22"/>
              </w:rPr>
              <w:t>86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D3902" w14:textId="2004CA1C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C5C97" w:rsidRPr="00206767" w14:paraId="15C4E061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734B" w14:textId="77777777" w:rsidR="002C5C97" w:rsidRPr="008A4766" w:rsidRDefault="002C5C97" w:rsidP="00485A04">
            <w:pPr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Age, mean ± SD, yea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0B913" w14:textId="231EB64D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3</w:t>
            </w:r>
            <w:r w:rsidRPr="00206767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5</w:t>
            </w:r>
            <w:r w:rsidR="000D7E67">
              <w:rPr>
                <w:rFonts w:ascii="Arial" w:hAnsi="Arial" w:cs="Arial"/>
                <w:sz w:val="22"/>
              </w:rPr>
              <w:t xml:space="preserve"> </w:t>
            </w:r>
            <w:r w:rsidRPr="00206767">
              <w:rPr>
                <w:rFonts w:ascii="Arial" w:hAnsi="Arial" w:cs="Arial"/>
                <w:sz w:val="22"/>
              </w:rPr>
              <w:t>±</w:t>
            </w:r>
            <w:r w:rsidR="000D7E67">
              <w:rPr>
                <w:rFonts w:ascii="Arial" w:hAnsi="Arial" w:cs="Arial"/>
                <w:sz w:val="22"/>
              </w:rPr>
              <w:t xml:space="preserve"> </w:t>
            </w:r>
            <w:r w:rsidRPr="00206767">
              <w:rPr>
                <w:rFonts w:ascii="Arial" w:hAnsi="Arial" w:cs="Arial"/>
                <w:sz w:val="22"/>
              </w:rPr>
              <w:t>13.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8C38E" w14:textId="18CAD60B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7</w:t>
            </w:r>
            <w:r w:rsidRPr="00206767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7</w:t>
            </w:r>
            <w:r w:rsidR="000D7E67">
              <w:rPr>
                <w:rFonts w:ascii="Arial" w:hAnsi="Arial" w:cs="Arial"/>
                <w:sz w:val="22"/>
              </w:rPr>
              <w:t xml:space="preserve"> </w:t>
            </w:r>
            <w:r w:rsidRPr="00206767">
              <w:rPr>
                <w:rFonts w:ascii="Arial" w:hAnsi="Arial" w:cs="Arial"/>
                <w:sz w:val="22"/>
              </w:rPr>
              <w:t>±</w:t>
            </w:r>
            <w:r w:rsidR="000D7E67">
              <w:rPr>
                <w:rFonts w:ascii="Arial" w:hAnsi="Arial" w:cs="Arial"/>
                <w:sz w:val="22"/>
              </w:rPr>
              <w:t xml:space="preserve"> </w:t>
            </w:r>
            <w:r w:rsidRPr="00206767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</w:t>
            </w:r>
            <w:r w:rsidRPr="00206767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2D42A" w14:textId="28E701F6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4</w:t>
            </w:r>
            <w:r w:rsidRPr="00206767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9</w:t>
            </w:r>
            <w:r w:rsidR="000D7E67">
              <w:rPr>
                <w:rFonts w:ascii="Arial" w:hAnsi="Arial" w:cs="Arial"/>
                <w:sz w:val="22"/>
              </w:rPr>
              <w:t xml:space="preserve"> </w:t>
            </w:r>
            <w:r w:rsidRPr="00206767">
              <w:rPr>
                <w:rFonts w:ascii="Arial" w:hAnsi="Arial" w:cs="Arial"/>
                <w:sz w:val="22"/>
              </w:rPr>
              <w:t>±</w:t>
            </w:r>
            <w:r w:rsidR="000D7E67">
              <w:rPr>
                <w:rFonts w:ascii="Arial" w:hAnsi="Arial" w:cs="Arial"/>
                <w:sz w:val="22"/>
              </w:rPr>
              <w:t xml:space="preserve"> </w:t>
            </w:r>
            <w:r w:rsidRPr="00206767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  <w:r w:rsidRPr="00206767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FDDD" w14:textId="633BEAE0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 w:rsidR="00076126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2C5C97" w:rsidRPr="00206767" w14:paraId="0F271C8A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6C17" w14:textId="77777777" w:rsidR="002C5C97" w:rsidRPr="008A4766" w:rsidRDefault="002C5C97" w:rsidP="00485A04">
            <w:pPr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Smoking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996D" w14:textId="77777777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DA17" w14:textId="77777777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8FB" w14:textId="77777777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0336" w14:textId="0CAE772F" w:rsidR="002C5C97" w:rsidRPr="00206767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 w:rsidR="00076126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2C5C97" w:rsidRPr="00206767" w14:paraId="58041511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F84" w14:textId="77777777" w:rsidR="002C5C97" w:rsidRPr="008A4766" w:rsidRDefault="002C5C97" w:rsidP="00485A04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6C70" w14:textId="7CFE36BC" w:rsidR="002C5C97" w:rsidRPr="00B024EE" w:rsidRDefault="00B024EE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1</w:t>
            </w:r>
            <w:r w:rsidR="002C5C97" w:rsidRPr="00B024EE">
              <w:rPr>
                <w:rFonts w:ascii="Arial" w:hAnsi="Arial" w:cs="Arial"/>
                <w:sz w:val="22"/>
              </w:rPr>
              <w:t>,016,</w:t>
            </w:r>
            <w:r w:rsidRPr="00B024EE">
              <w:rPr>
                <w:rFonts w:ascii="Arial" w:hAnsi="Arial" w:cs="Arial"/>
                <w:sz w:val="22"/>
              </w:rPr>
              <w:t>343</w:t>
            </w:r>
            <w:r w:rsidR="002C5C97" w:rsidRPr="00B024EE">
              <w:rPr>
                <w:rFonts w:ascii="Arial" w:hAnsi="Arial" w:cs="Arial"/>
                <w:sz w:val="22"/>
              </w:rPr>
              <w:t xml:space="preserve"> (</w:t>
            </w:r>
            <w:r w:rsidRPr="00B024EE">
              <w:rPr>
                <w:rFonts w:ascii="Arial" w:hAnsi="Arial" w:cs="Arial"/>
                <w:sz w:val="22"/>
              </w:rPr>
              <w:t>30</w:t>
            </w:r>
            <w:r w:rsidR="002C5C97" w:rsidRPr="00B024EE">
              <w:rPr>
                <w:rFonts w:ascii="Arial" w:hAnsi="Arial" w:cs="Arial"/>
                <w:sz w:val="22"/>
              </w:rPr>
              <w:t>.</w:t>
            </w:r>
            <w:r w:rsidRPr="00B024EE">
              <w:rPr>
                <w:rFonts w:ascii="Arial" w:hAnsi="Arial" w:cs="Arial"/>
                <w:sz w:val="22"/>
              </w:rPr>
              <w:t>9</w:t>
            </w:r>
            <w:r w:rsidR="002C5C97"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C43B" w14:textId="04F980D3" w:rsidR="002C5C97" w:rsidRPr="00B024EE" w:rsidRDefault="00B024EE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397</w:t>
            </w:r>
            <w:r w:rsidR="002C5C97" w:rsidRPr="00B024EE">
              <w:rPr>
                <w:rFonts w:ascii="Arial" w:hAnsi="Arial" w:cs="Arial"/>
                <w:sz w:val="22"/>
              </w:rPr>
              <w:t>,</w:t>
            </w:r>
            <w:r w:rsidRPr="00B024EE">
              <w:rPr>
                <w:rFonts w:ascii="Arial" w:hAnsi="Arial" w:cs="Arial"/>
                <w:sz w:val="22"/>
              </w:rPr>
              <w:t>735</w:t>
            </w:r>
            <w:r w:rsidR="002C5C97" w:rsidRPr="00B024EE">
              <w:rPr>
                <w:rFonts w:ascii="Arial" w:hAnsi="Arial" w:cs="Arial"/>
                <w:sz w:val="22"/>
              </w:rPr>
              <w:t xml:space="preserve"> (</w:t>
            </w:r>
            <w:r w:rsidRPr="00B024EE">
              <w:rPr>
                <w:rFonts w:ascii="Arial" w:hAnsi="Arial" w:cs="Arial"/>
                <w:sz w:val="22"/>
              </w:rPr>
              <w:t>30</w:t>
            </w:r>
            <w:r w:rsidR="002C5C97" w:rsidRPr="00B024EE">
              <w:rPr>
                <w:rFonts w:ascii="Arial" w:hAnsi="Arial" w:cs="Arial"/>
                <w:sz w:val="22"/>
              </w:rPr>
              <w:t>.</w:t>
            </w:r>
            <w:r w:rsidRPr="00B024EE">
              <w:rPr>
                <w:rFonts w:ascii="Arial" w:hAnsi="Arial" w:cs="Arial"/>
                <w:sz w:val="22"/>
              </w:rPr>
              <w:t>2</w:t>
            </w:r>
            <w:r w:rsidR="002C5C97"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C01B" w14:textId="67BCC2C4" w:rsidR="002C5C97" w:rsidRPr="00B024EE" w:rsidRDefault="00B024EE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153</w:t>
            </w:r>
            <w:r w:rsidR="002C5C97" w:rsidRPr="00B024EE">
              <w:rPr>
                <w:rFonts w:ascii="Arial" w:hAnsi="Arial" w:cs="Arial"/>
                <w:sz w:val="22"/>
              </w:rPr>
              <w:t>,</w:t>
            </w:r>
            <w:r w:rsidRPr="00B024EE">
              <w:rPr>
                <w:rFonts w:ascii="Arial" w:hAnsi="Arial" w:cs="Arial"/>
                <w:sz w:val="22"/>
              </w:rPr>
              <w:t>221</w:t>
            </w:r>
            <w:r w:rsidR="002C5C97" w:rsidRPr="00B024EE">
              <w:rPr>
                <w:rFonts w:ascii="Arial" w:hAnsi="Arial" w:cs="Arial"/>
                <w:sz w:val="22"/>
              </w:rPr>
              <w:t xml:space="preserve"> (</w:t>
            </w:r>
            <w:r w:rsidRPr="00B024EE">
              <w:rPr>
                <w:rFonts w:ascii="Arial" w:hAnsi="Arial" w:cs="Arial"/>
                <w:sz w:val="22"/>
              </w:rPr>
              <w:t>31</w:t>
            </w:r>
            <w:r w:rsidR="002C5C97" w:rsidRPr="00B024EE">
              <w:rPr>
                <w:rFonts w:ascii="Arial" w:hAnsi="Arial" w:cs="Arial"/>
                <w:sz w:val="22"/>
              </w:rPr>
              <w:t>.</w:t>
            </w:r>
            <w:r w:rsidRPr="00B024EE">
              <w:rPr>
                <w:rFonts w:ascii="Arial" w:hAnsi="Arial" w:cs="Arial"/>
                <w:sz w:val="22"/>
              </w:rPr>
              <w:t>1</w:t>
            </w:r>
            <w:r w:rsidR="002C5C97"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C03F" w14:textId="77777777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C5C97" w:rsidRPr="00206767" w14:paraId="327A05D6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0166" w14:textId="77777777" w:rsidR="002C5C97" w:rsidRPr="008A4766" w:rsidRDefault="002C5C97" w:rsidP="00485A04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75FD4" w14:textId="34784B9C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7</w:t>
            </w:r>
            <w:r w:rsidR="00B024EE" w:rsidRPr="00B024EE">
              <w:rPr>
                <w:rFonts w:ascii="Arial" w:hAnsi="Arial" w:cs="Arial"/>
                <w:sz w:val="22"/>
              </w:rPr>
              <w:t>33</w:t>
            </w:r>
            <w:r w:rsidRPr="00B024EE">
              <w:rPr>
                <w:rFonts w:ascii="Arial" w:hAnsi="Arial" w:cs="Arial"/>
                <w:sz w:val="22"/>
              </w:rPr>
              <w:t>,</w:t>
            </w:r>
            <w:r w:rsidR="00B024EE" w:rsidRPr="00B024EE">
              <w:rPr>
                <w:rFonts w:ascii="Arial" w:hAnsi="Arial" w:cs="Arial"/>
                <w:sz w:val="22"/>
              </w:rPr>
              <w:t>672</w:t>
            </w:r>
            <w:r w:rsidRPr="00B024EE">
              <w:rPr>
                <w:rFonts w:ascii="Arial" w:hAnsi="Arial" w:cs="Arial"/>
                <w:sz w:val="22"/>
              </w:rPr>
              <w:t xml:space="preserve"> (</w:t>
            </w:r>
            <w:r w:rsidR="00B024EE" w:rsidRPr="00B024EE">
              <w:rPr>
                <w:rFonts w:ascii="Arial" w:hAnsi="Arial" w:cs="Arial"/>
                <w:sz w:val="22"/>
              </w:rPr>
              <w:t>2</w:t>
            </w:r>
            <w:r w:rsidRPr="00B024EE">
              <w:rPr>
                <w:rFonts w:ascii="Arial" w:hAnsi="Arial" w:cs="Arial"/>
                <w:sz w:val="22"/>
              </w:rPr>
              <w:t>2.</w:t>
            </w:r>
            <w:r w:rsidR="00B024EE" w:rsidRPr="00B024EE">
              <w:rPr>
                <w:rFonts w:ascii="Arial" w:hAnsi="Arial" w:cs="Arial"/>
                <w:sz w:val="22"/>
              </w:rPr>
              <w:t>3</w:t>
            </w:r>
            <w:r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FD38" w14:textId="4A2529BF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3</w:t>
            </w:r>
            <w:r w:rsidR="00B024EE" w:rsidRPr="00B024EE">
              <w:rPr>
                <w:rFonts w:ascii="Arial" w:hAnsi="Arial" w:cs="Arial"/>
                <w:sz w:val="22"/>
              </w:rPr>
              <w:t>52</w:t>
            </w:r>
            <w:r w:rsidRPr="00B024EE">
              <w:rPr>
                <w:rFonts w:ascii="Arial" w:hAnsi="Arial" w:cs="Arial"/>
                <w:sz w:val="22"/>
              </w:rPr>
              <w:t>,</w:t>
            </w:r>
            <w:r w:rsidR="00B024EE" w:rsidRPr="00B024EE">
              <w:rPr>
                <w:rFonts w:ascii="Arial" w:hAnsi="Arial" w:cs="Arial"/>
                <w:sz w:val="22"/>
              </w:rPr>
              <w:t>199</w:t>
            </w:r>
            <w:r w:rsidRPr="00B024EE">
              <w:rPr>
                <w:rFonts w:ascii="Arial" w:hAnsi="Arial" w:cs="Arial"/>
                <w:sz w:val="22"/>
              </w:rPr>
              <w:t xml:space="preserve"> (</w:t>
            </w:r>
            <w:r w:rsidR="00B024EE" w:rsidRPr="00B024EE">
              <w:rPr>
                <w:rFonts w:ascii="Arial" w:hAnsi="Arial" w:cs="Arial"/>
                <w:sz w:val="22"/>
              </w:rPr>
              <w:t>26</w:t>
            </w:r>
            <w:r w:rsidRPr="00B024EE">
              <w:rPr>
                <w:rFonts w:ascii="Arial" w:hAnsi="Arial" w:cs="Arial"/>
                <w:sz w:val="22"/>
              </w:rPr>
              <w:t>.</w:t>
            </w:r>
            <w:r w:rsidR="00B024EE" w:rsidRPr="00B024EE">
              <w:rPr>
                <w:rFonts w:ascii="Arial" w:hAnsi="Arial" w:cs="Arial"/>
                <w:sz w:val="22"/>
              </w:rPr>
              <w:t>7</w:t>
            </w:r>
            <w:r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FF79" w14:textId="7A6DD556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1</w:t>
            </w:r>
            <w:r w:rsidR="00B024EE" w:rsidRPr="00B024EE">
              <w:rPr>
                <w:rFonts w:ascii="Arial" w:hAnsi="Arial" w:cs="Arial"/>
                <w:sz w:val="22"/>
              </w:rPr>
              <w:t>38</w:t>
            </w:r>
            <w:r w:rsidRPr="00B024EE">
              <w:rPr>
                <w:rFonts w:ascii="Arial" w:hAnsi="Arial" w:cs="Arial"/>
                <w:sz w:val="22"/>
              </w:rPr>
              <w:t>,</w:t>
            </w:r>
            <w:r w:rsidR="00B024EE" w:rsidRPr="00B024EE">
              <w:rPr>
                <w:rFonts w:ascii="Arial" w:hAnsi="Arial" w:cs="Arial"/>
                <w:sz w:val="22"/>
              </w:rPr>
              <w:t>364</w:t>
            </w:r>
            <w:r w:rsidRPr="00B024EE">
              <w:rPr>
                <w:rFonts w:ascii="Arial" w:hAnsi="Arial" w:cs="Arial"/>
                <w:sz w:val="22"/>
              </w:rPr>
              <w:t xml:space="preserve"> (</w:t>
            </w:r>
            <w:r w:rsidR="00B024EE" w:rsidRPr="00B024EE">
              <w:rPr>
                <w:rFonts w:ascii="Arial" w:hAnsi="Arial" w:cs="Arial"/>
                <w:sz w:val="22"/>
              </w:rPr>
              <w:t>28</w:t>
            </w:r>
            <w:r w:rsidRPr="00B024EE">
              <w:rPr>
                <w:rFonts w:ascii="Arial" w:hAnsi="Arial" w:cs="Arial"/>
                <w:sz w:val="22"/>
              </w:rPr>
              <w:t>.</w:t>
            </w:r>
            <w:r w:rsidR="00B024EE" w:rsidRPr="00B024EE">
              <w:rPr>
                <w:rFonts w:ascii="Arial" w:hAnsi="Arial" w:cs="Arial"/>
                <w:sz w:val="22"/>
              </w:rPr>
              <w:t>1</w:t>
            </w:r>
            <w:r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97CA" w14:textId="77777777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C5C97" w:rsidRPr="00206767" w14:paraId="26381FC1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A56" w14:textId="77777777" w:rsidR="002C5C97" w:rsidRPr="008A4766" w:rsidRDefault="002C5C97" w:rsidP="00485A04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Curr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35AF" w14:textId="5CF2D2B4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1,</w:t>
            </w:r>
            <w:r w:rsidR="00B024EE" w:rsidRPr="00B024EE">
              <w:rPr>
                <w:rFonts w:ascii="Arial" w:hAnsi="Arial" w:cs="Arial"/>
                <w:sz w:val="22"/>
              </w:rPr>
              <w:t>536</w:t>
            </w:r>
            <w:r w:rsidRPr="00B024EE">
              <w:rPr>
                <w:rFonts w:ascii="Arial" w:hAnsi="Arial" w:cs="Arial"/>
                <w:sz w:val="22"/>
              </w:rPr>
              <w:t>,</w:t>
            </w:r>
            <w:r w:rsidR="00B024EE" w:rsidRPr="00B024EE">
              <w:rPr>
                <w:rFonts w:ascii="Arial" w:hAnsi="Arial" w:cs="Arial"/>
                <w:sz w:val="22"/>
              </w:rPr>
              <w:t>715</w:t>
            </w:r>
            <w:r w:rsidRPr="00B024EE">
              <w:rPr>
                <w:rFonts w:ascii="Arial" w:hAnsi="Arial" w:cs="Arial"/>
                <w:sz w:val="22"/>
              </w:rPr>
              <w:t xml:space="preserve"> (</w:t>
            </w:r>
            <w:r w:rsidR="00B024EE" w:rsidRPr="00B024EE">
              <w:rPr>
                <w:rFonts w:ascii="Arial" w:hAnsi="Arial" w:cs="Arial"/>
                <w:sz w:val="22"/>
              </w:rPr>
              <w:t>46</w:t>
            </w:r>
            <w:r w:rsidRPr="00B024EE">
              <w:rPr>
                <w:rFonts w:ascii="Arial" w:hAnsi="Arial" w:cs="Arial"/>
                <w:sz w:val="22"/>
              </w:rPr>
              <w:t>.</w:t>
            </w:r>
            <w:r w:rsidR="00B024EE" w:rsidRPr="00B024EE">
              <w:rPr>
                <w:rFonts w:ascii="Arial" w:hAnsi="Arial" w:cs="Arial"/>
                <w:sz w:val="22"/>
              </w:rPr>
              <w:t>8</w:t>
            </w:r>
            <w:r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3625" w14:textId="008805BA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5</w:t>
            </w:r>
            <w:r w:rsidR="00B024EE" w:rsidRPr="00B024EE">
              <w:rPr>
                <w:rFonts w:ascii="Arial" w:hAnsi="Arial" w:cs="Arial"/>
                <w:sz w:val="22"/>
              </w:rPr>
              <w:t>68</w:t>
            </w:r>
            <w:r w:rsidRPr="00B024EE">
              <w:rPr>
                <w:rFonts w:ascii="Arial" w:hAnsi="Arial" w:cs="Arial"/>
                <w:sz w:val="22"/>
              </w:rPr>
              <w:t>,</w:t>
            </w:r>
            <w:r w:rsidR="00B024EE" w:rsidRPr="00B024EE">
              <w:rPr>
                <w:rFonts w:ascii="Arial" w:hAnsi="Arial" w:cs="Arial"/>
                <w:sz w:val="22"/>
              </w:rPr>
              <w:t>687</w:t>
            </w:r>
            <w:r w:rsidRPr="00B024EE">
              <w:rPr>
                <w:rFonts w:ascii="Arial" w:hAnsi="Arial" w:cs="Arial"/>
                <w:sz w:val="22"/>
              </w:rPr>
              <w:t xml:space="preserve"> (</w:t>
            </w:r>
            <w:r w:rsidR="00B024EE" w:rsidRPr="00B024EE">
              <w:rPr>
                <w:rFonts w:ascii="Arial" w:hAnsi="Arial" w:cs="Arial"/>
                <w:sz w:val="22"/>
              </w:rPr>
              <w:t>43</w:t>
            </w:r>
            <w:r w:rsidRPr="00B024EE">
              <w:rPr>
                <w:rFonts w:ascii="Arial" w:hAnsi="Arial" w:cs="Arial"/>
                <w:sz w:val="22"/>
              </w:rPr>
              <w:t>.</w:t>
            </w:r>
            <w:r w:rsidR="00B024EE" w:rsidRPr="00B024EE">
              <w:rPr>
                <w:rFonts w:ascii="Arial" w:hAnsi="Arial" w:cs="Arial"/>
                <w:sz w:val="22"/>
              </w:rPr>
              <w:t>1</w:t>
            </w:r>
            <w:r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EC6E" w14:textId="0A42CD08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2</w:t>
            </w:r>
            <w:r w:rsidR="00B024EE" w:rsidRPr="00B024EE">
              <w:rPr>
                <w:rFonts w:ascii="Arial" w:hAnsi="Arial" w:cs="Arial"/>
                <w:sz w:val="22"/>
              </w:rPr>
              <w:t>0</w:t>
            </w:r>
            <w:r w:rsidRPr="00B024EE">
              <w:rPr>
                <w:rFonts w:ascii="Arial" w:hAnsi="Arial" w:cs="Arial"/>
                <w:sz w:val="22"/>
              </w:rPr>
              <w:t>0,</w:t>
            </w:r>
            <w:r w:rsidR="00B024EE" w:rsidRPr="00B024EE">
              <w:rPr>
                <w:rFonts w:ascii="Arial" w:hAnsi="Arial" w:cs="Arial"/>
                <w:sz w:val="22"/>
              </w:rPr>
              <w:t>401</w:t>
            </w:r>
            <w:r w:rsidRPr="00B024EE">
              <w:rPr>
                <w:rFonts w:ascii="Arial" w:hAnsi="Arial" w:cs="Arial"/>
                <w:sz w:val="22"/>
              </w:rPr>
              <w:t xml:space="preserve"> (</w:t>
            </w:r>
            <w:r w:rsidR="00B024EE" w:rsidRPr="00B024EE">
              <w:rPr>
                <w:rFonts w:ascii="Arial" w:hAnsi="Arial" w:cs="Arial"/>
                <w:sz w:val="22"/>
              </w:rPr>
              <w:t>40</w:t>
            </w:r>
            <w:r w:rsidRPr="00B024EE">
              <w:rPr>
                <w:rFonts w:ascii="Arial" w:hAnsi="Arial" w:cs="Arial"/>
                <w:sz w:val="22"/>
              </w:rPr>
              <w:t>.</w:t>
            </w:r>
            <w:r w:rsidR="00B024EE" w:rsidRPr="00B024EE">
              <w:rPr>
                <w:rFonts w:ascii="Arial" w:hAnsi="Arial" w:cs="Arial"/>
                <w:sz w:val="22"/>
              </w:rPr>
              <w:t>7</w:t>
            </w:r>
            <w:r w:rsidRPr="00B024EE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FA47" w14:textId="77777777" w:rsidR="002C5C97" w:rsidRPr="00B024EE" w:rsidRDefault="002C5C97" w:rsidP="00952A9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6664CC5E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FE29" w14:textId="62CDB907" w:rsidR="007A56C2" w:rsidRPr="008A4766" w:rsidRDefault="007A56C2" w:rsidP="007A56C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cohol consumption</w:t>
            </w:r>
            <w:r w:rsidRPr="00AF7F58">
              <w:rPr>
                <w:rFonts w:ascii="Arial" w:hAnsi="Arial" w:cs="Arial"/>
                <w:sz w:val="22"/>
              </w:rPr>
              <w:t xml:space="preserve">, </w:t>
            </w:r>
            <w:r w:rsidRPr="00AF7F58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AF7F58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5CF0" w14:textId="7777777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833" w14:textId="7777777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B2A" w14:textId="7777777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4C4" w14:textId="1C1EF774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778986B0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11D5" w14:textId="77777777" w:rsidR="007A56C2" w:rsidRPr="008A4766" w:rsidRDefault="007A56C2" w:rsidP="007A56C2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F07E" w14:textId="0E1A803F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1,05,4463 (32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02FD" w14:textId="178A101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382,310 (29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8F6F" w14:textId="6743AD12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179,759 (36.5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1FA" w14:textId="7777777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338B8708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0A17" w14:textId="77777777" w:rsidR="007A56C2" w:rsidRPr="008A4766" w:rsidRDefault="007A56C2" w:rsidP="007A56C2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13CF" w14:textId="29B6AF61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1,822,598 (55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C4FE" w14:textId="2192AFFB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720,732 (54.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011D" w14:textId="2A537531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232,861 (47.3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241" w14:textId="7777777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593E68ED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B92" w14:textId="77777777" w:rsidR="007A56C2" w:rsidRPr="008A4766" w:rsidRDefault="007A56C2" w:rsidP="007A56C2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6577" w14:textId="10A0273A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409,669 (12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4D43" w14:textId="011A4131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215,579 (16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E4AD" w14:textId="5EC39C16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79,366 (16.1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288" w14:textId="7777777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44CFD6AB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3BAB" w14:textId="77777777" w:rsidR="007A56C2" w:rsidRPr="008A4766" w:rsidRDefault="007A56C2" w:rsidP="007A56C2">
            <w:pPr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Income low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 xml:space="preserve">(%)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DFD1" w14:textId="3668108A" w:rsidR="007A56C2" w:rsidRPr="00B024EE" w:rsidRDefault="007A56C2" w:rsidP="007A56C2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473,997 (14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46D1" w14:textId="5F8610BB" w:rsidR="007A56C2" w:rsidRPr="00B024EE" w:rsidRDefault="007A56C2" w:rsidP="007A56C2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99,712 (15.2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9D5C" w14:textId="491C2602" w:rsidR="007A56C2" w:rsidRPr="00B024EE" w:rsidRDefault="007A56C2" w:rsidP="007A56C2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95,874 (19.5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FAB" w14:textId="6B07EB83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3BF2BF93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25E6" w14:textId="77777777" w:rsidR="007A56C2" w:rsidRPr="008A4766" w:rsidRDefault="007A56C2" w:rsidP="007A56C2">
            <w:pPr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Regular exercise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E935" w14:textId="1F6D4955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619,425 (18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B73" w14:textId="353CC8A6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68,160 (20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268" w14:textId="1ADB7F1B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18,396 (24.1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A280" w14:textId="29E300A5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34088B13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3148" w14:textId="77777777" w:rsidR="007A56C2" w:rsidRPr="008A4766" w:rsidRDefault="007A56C2" w:rsidP="007A56C2">
            <w:pPr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Hypertension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90EA" w14:textId="0F2F58C4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663,207 (20.2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4137" w14:textId="77EA65AA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426,178 (32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BD82" w14:textId="71A7E953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70,252 (54.9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1EF5" w14:textId="63E72D7F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17BCCFB1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2B4C" w14:textId="77777777" w:rsidR="007A56C2" w:rsidRPr="008A4766" w:rsidRDefault="007A56C2" w:rsidP="007A56C2">
            <w:pPr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Dyslipidemia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E2D2" w14:textId="01B2ADA6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416,064 (12.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E74" w14:textId="764B1108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52,302 (19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B2E0" w14:textId="51AF1009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75,361 (35.6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033B" w14:textId="36C946F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4D5FC65F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8A4C" w14:textId="77777777" w:rsidR="007A56C2" w:rsidRPr="008A4766" w:rsidRDefault="007A56C2" w:rsidP="007A56C2">
            <w:pPr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 w:hint="eastAsia"/>
                <w:sz w:val="22"/>
              </w:rPr>
              <w:t>C</w:t>
            </w:r>
            <w:r w:rsidRPr="008A4766">
              <w:rPr>
                <w:rFonts w:ascii="Arial" w:hAnsi="Arial" w:cs="Arial"/>
                <w:sz w:val="22"/>
              </w:rPr>
              <w:t>linical findings, mean ± S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E6D03" w14:textId="77777777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8D90A" w14:textId="77777777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B4361" w14:textId="77777777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A58C" w14:textId="77777777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3F212886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1488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Body mass index</w:t>
            </w:r>
            <w:r>
              <w:rPr>
                <w:rFonts w:ascii="Arial" w:hAnsi="Arial" w:cs="Arial"/>
                <w:sz w:val="22"/>
              </w:rPr>
              <w:t>, kg/m</w:t>
            </w:r>
            <w:r w:rsidRPr="00084A89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A66F" w14:textId="442075CC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3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.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C213" w14:textId="366287D5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4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.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0CE5" w14:textId="172BAFC2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4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.1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DA9" w14:textId="62B445CC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5A11583E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6522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WC</w:t>
            </w:r>
            <w:r>
              <w:rPr>
                <w:rFonts w:ascii="Arial" w:hAnsi="Arial" w:cs="Arial"/>
                <w:sz w:val="22"/>
              </w:rPr>
              <w:t>, c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BBFE" w14:textId="2CAD0152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82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7.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D5D1" w14:textId="47228299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84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7.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4E6" w14:textId="2E0766BB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86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7.9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3A74" w14:textId="38E69BAB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5AAAB4C1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3623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lastRenderedPageBreak/>
              <w:t>SBP</w:t>
            </w:r>
            <w:r>
              <w:rPr>
                <w:rFonts w:ascii="Arial" w:hAnsi="Arial" w:cs="Arial"/>
                <w:sz w:val="22"/>
              </w:rPr>
              <w:t>, mmH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C0F7" w14:textId="3A359BE7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23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3.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547" w14:textId="31ACC934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27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4.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373E" w14:textId="45F850E0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29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5.5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2880" w14:textId="01EED2EE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5EBFDEB6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2C80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BP</w:t>
            </w:r>
            <w:r>
              <w:rPr>
                <w:rFonts w:ascii="Arial" w:hAnsi="Arial" w:cs="Arial"/>
                <w:sz w:val="22"/>
              </w:rPr>
              <w:t>, mmH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2EB" w14:textId="74CE442E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77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9.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B1BD" w14:textId="095D04A1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79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9.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5443" w14:textId="52D4D366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80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0.2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5573" w14:textId="421EA5D7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4C9E08D6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E654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Glucose</w:t>
            </w:r>
            <w:r>
              <w:rPr>
                <w:rFonts w:ascii="Arial" w:hAnsi="Arial" w:cs="Arial"/>
                <w:sz w:val="22"/>
              </w:rPr>
              <w:t>,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1CF" w14:textId="1BE2835E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87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7.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8C02" w14:textId="6EDB37AE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08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6.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EFFB" w14:textId="3B05DD51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50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51.1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666C" w14:textId="2CCCF77C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3E07EF89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DE25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Total cholesterol</w:t>
            </w:r>
            <w:r>
              <w:rPr>
                <w:rFonts w:ascii="Arial" w:hAnsi="Arial" w:cs="Arial"/>
                <w:sz w:val="22"/>
              </w:rPr>
              <w:t>,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1A90" w14:textId="49B31264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92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5.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0072" w14:textId="2BF73701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99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6.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F241" w14:textId="357427C9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95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41.9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5D1D" w14:textId="4E3F1A60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58ECDC29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7FB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DL cholesterol</w:t>
            </w:r>
            <w:r>
              <w:rPr>
                <w:rFonts w:ascii="Arial" w:hAnsi="Arial" w:cs="Arial"/>
                <w:sz w:val="22"/>
              </w:rPr>
              <w:t>,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7086" w14:textId="18862463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53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4.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46F" w14:textId="6AB73746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53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5.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3BC5" w14:textId="6B9DECCE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5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27.1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E1BD" w14:textId="65E3B5E8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13C03A41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C32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LDL cholesterol</w:t>
            </w:r>
            <w:r>
              <w:rPr>
                <w:rFonts w:ascii="Arial" w:hAnsi="Arial" w:cs="Arial"/>
                <w:sz w:val="22"/>
              </w:rPr>
              <w:t>,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1D7" w14:textId="322C74C6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11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8.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0702" w14:textId="01A5DF16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14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8.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B084" w14:textId="27751ED4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07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43.0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9B29" w14:textId="6BC667BC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0A5F1752" w14:textId="77777777" w:rsidTr="00952A9D">
        <w:trPr>
          <w:gridAfter w:val="1"/>
          <w:wAfter w:w="38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9898" w14:textId="4F85116A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</w:t>
            </w:r>
            <w:r w:rsidRPr="00206767">
              <w:rPr>
                <w:rFonts w:ascii="Arial" w:hAnsi="Arial" w:cs="Arial"/>
                <w:sz w:val="22"/>
              </w:rPr>
              <w:t>GFR</w:t>
            </w:r>
            <w:r>
              <w:rPr>
                <w:rFonts w:ascii="Arial" w:hAnsi="Arial" w:cs="Arial"/>
                <w:sz w:val="22"/>
              </w:rPr>
              <w:t>,</w:t>
            </w:r>
            <w:r>
              <w:t xml:space="preserve"> </w:t>
            </w:r>
            <w:r w:rsidRPr="00422D84">
              <w:rPr>
                <w:rFonts w:ascii="Arial" w:hAnsi="Arial" w:cs="Arial"/>
                <w:sz w:val="22"/>
              </w:rPr>
              <w:t>mL / min / 1.73m</w:t>
            </w:r>
            <w:r w:rsidRPr="00422D84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D5E8" w14:textId="098457A9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89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57.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B8D" w14:textId="6FB35DC4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85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8.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AD3F" w14:textId="6D423F1E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84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39.3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0873" w14:textId="35868B10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710DA1A7" w14:textId="77777777" w:rsidTr="00952A9D">
        <w:trPr>
          <w:gridAfter w:val="1"/>
          <w:wAfter w:w="38" w:type="dxa"/>
          <w:trHeight w:val="34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5BB5" w14:textId="77777777" w:rsidR="007A56C2" w:rsidRPr="00206767" w:rsidRDefault="007A56C2" w:rsidP="007A56C2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Triglyceride</w:t>
            </w:r>
            <w:r>
              <w:rPr>
                <w:rFonts w:ascii="Arial" w:hAnsi="Arial" w:cs="Arial"/>
                <w:sz w:val="22"/>
              </w:rPr>
              <w:t>,</w:t>
            </w:r>
            <w:r w:rsidRPr="00206767">
              <w:rPr>
                <w:rFonts w:ascii="Arial" w:hAnsi="Arial" w:cs="Arial"/>
                <w:sz w:val="22"/>
              </w:rPr>
              <w:t xml:space="preserve"> mean (95% CI)</w:t>
            </w:r>
            <w:r>
              <w:rPr>
                <w:rFonts w:ascii="Arial" w:hAnsi="Arial" w:cs="Arial"/>
                <w:sz w:val="22"/>
              </w:rPr>
              <w:t xml:space="preserve">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346D" w14:textId="6B261AFD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21.3 (121.2-121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153D" w14:textId="7D455D5A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40.6 (140.5-140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7E42" w14:textId="215030C9" w:rsidR="007A56C2" w:rsidRPr="00B024EE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eastAsia="Malgun Gothic" w:hAnsi="Arial" w:cs="Arial"/>
                <w:color w:val="000000"/>
                <w:sz w:val="22"/>
              </w:rPr>
              <w:t>159.3 (159.0-159.6)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46D30" w14:textId="0591B0B8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33F534B8" w14:textId="60F443F1" w:rsidTr="00952A9D">
        <w:trPr>
          <w:trHeight w:val="330"/>
        </w:trPr>
        <w:tc>
          <w:tcPr>
            <w:tcW w:w="354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C6A760" w14:textId="689273A8" w:rsidR="007A56C2" w:rsidRPr="00206767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0FD401" w14:textId="1D8B448D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rmoglycemi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452B2B" w14:textId="3D435A0A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95CD63" w14:textId="3CD4BCEC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610" w:type="dxa"/>
            <w:gridSpan w:val="2"/>
            <w:shd w:val="clear" w:color="auto" w:fill="D9D9D9" w:themeFill="background1" w:themeFillShade="D9"/>
            <w:vAlign w:val="center"/>
          </w:tcPr>
          <w:p w14:paraId="15DF713C" w14:textId="4C8AA3DD" w:rsidR="007A56C2" w:rsidRPr="00206767" w:rsidRDefault="007A56C2" w:rsidP="007A56C2">
            <w:pPr>
              <w:widowControl/>
              <w:wordWrap/>
              <w:autoSpaceDE/>
              <w:autoSpaceDN/>
              <w:jc w:val="center"/>
            </w:pPr>
            <w:r w:rsidRPr="003D05DA">
              <w:rPr>
                <w:rFonts w:ascii="Arial" w:hAnsi="Arial" w:cs="Arial"/>
                <w:i/>
                <w:sz w:val="22"/>
              </w:rPr>
              <w:t>p</w:t>
            </w:r>
            <w:r w:rsidRPr="00206767"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:rsidR="007A56C2" w:rsidRPr="00206767" w14:paraId="2904D908" w14:textId="77777777" w:rsidTr="00952A9D">
        <w:trPr>
          <w:trHeight w:val="330"/>
        </w:trPr>
        <w:tc>
          <w:tcPr>
            <w:tcW w:w="35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51446E" w14:textId="77777777" w:rsidR="007A56C2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5BAF139" w14:textId="4CC07E7D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Pr="002C5C97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>
              <w:rPr>
                <w:rFonts w:ascii="Arial" w:hAnsi="Arial" w:cs="Arial"/>
                <w:sz w:val="22"/>
              </w:rPr>
              <w:t>= 3</w:t>
            </w:r>
            <w:r w:rsidRPr="00206767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160</w:t>
            </w:r>
            <w:r w:rsidRPr="00206767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17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FC4F991" w14:textId="7DE9E349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Pr="002C5C97">
              <w:rPr>
                <w:rFonts w:ascii="Arial" w:hAnsi="Arial" w:cs="Arial"/>
                <w:i/>
                <w:iCs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 xml:space="preserve"> = 817</w:t>
            </w:r>
            <w:r w:rsidRPr="00206767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19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2A6EBB2" w14:textId="3FA62D26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Pr="002C5C97">
              <w:rPr>
                <w:rFonts w:ascii="Arial" w:hAnsi="Arial" w:cs="Arial"/>
                <w:i/>
                <w:iCs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 xml:space="preserve"> = 312</w:t>
            </w:r>
            <w:r w:rsidRPr="00206767">
              <w:rPr>
                <w:rFonts w:ascii="Arial" w:hAnsi="Arial" w:cs="Arial"/>
                <w:sz w:val="22"/>
              </w:rPr>
              <w:t>,</w:t>
            </w:r>
            <w:r>
              <w:rPr>
                <w:rFonts w:ascii="Arial" w:hAnsi="Arial" w:cs="Arial"/>
                <w:sz w:val="22"/>
              </w:rPr>
              <w:t>970)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ACD219" w14:textId="01F20DD1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i/>
                <w:sz w:val="22"/>
              </w:rPr>
            </w:pPr>
          </w:p>
        </w:tc>
      </w:tr>
      <w:tr w:rsidR="007A56C2" w:rsidRPr="00206767" w14:paraId="4E48C136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7CD3" w14:textId="58290324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Age, mean ± SD, yea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7594" w14:textId="3928CF82" w:rsidR="007A56C2" w:rsidRPr="00952A9D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46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14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A12E" w14:textId="369FD675" w:rsidR="007A56C2" w:rsidRPr="00952A9D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52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7 </w:t>
            </w: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13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498F" w14:textId="075D53F0" w:rsidR="007A56C2" w:rsidRPr="00952A9D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60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952A9D">
              <w:rPr>
                <w:rFonts w:ascii="Arial" w:eastAsia="Malgun Gothic" w:hAnsi="Arial" w:cs="Arial"/>
                <w:color w:val="000000"/>
                <w:sz w:val="22"/>
              </w:rPr>
              <w:t>11.4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vAlign w:val="center"/>
          </w:tcPr>
          <w:p w14:paraId="21AEE9B6" w14:textId="41353665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173130C4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280C" w14:textId="55289795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Smoking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14E0" w14:textId="77777777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97EA" w14:textId="77777777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AADF" w14:textId="77777777" w:rsidR="007A56C2" w:rsidRPr="00206767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62CE160F" w14:textId="31749955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460020C7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0D39" w14:textId="0DF65EA5" w:rsidR="007A56C2" w:rsidRPr="008A4766" w:rsidRDefault="007A56C2" w:rsidP="007A56C2">
            <w:pPr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3573" w14:textId="121AE33D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99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43 (94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4C47" w14:textId="359DD681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7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14 (95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0EEA" w14:textId="29A8F4DA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9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909 (95.5)</w:t>
            </w:r>
          </w:p>
        </w:tc>
        <w:tc>
          <w:tcPr>
            <w:tcW w:w="1610" w:type="dxa"/>
            <w:gridSpan w:val="2"/>
            <w:vAlign w:val="center"/>
          </w:tcPr>
          <w:p w14:paraId="2E532005" w14:textId="77777777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370AB1AB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3DB0" w14:textId="304EBD85" w:rsidR="007A56C2" w:rsidRPr="008A4766" w:rsidRDefault="007A56C2" w:rsidP="007A56C2">
            <w:pPr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E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4B53" w14:textId="1EDF1F7D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5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504 (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8672" w14:textId="4EFE5D6F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47 (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8E58" w14:textId="7CF5B0AE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71 (1.2)</w:t>
            </w:r>
          </w:p>
        </w:tc>
        <w:tc>
          <w:tcPr>
            <w:tcW w:w="1610" w:type="dxa"/>
            <w:gridSpan w:val="2"/>
            <w:vAlign w:val="center"/>
          </w:tcPr>
          <w:p w14:paraId="04CC9206" w14:textId="77777777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0E9D314D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50C8" w14:textId="3F790B20" w:rsidR="007A56C2" w:rsidRPr="008A4766" w:rsidRDefault="007A56C2" w:rsidP="007A56C2">
            <w:pPr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Curr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E92A" w14:textId="70C7BED9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0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924 (3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C84D" w14:textId="093DF9E8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31 (3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F5DB" w14:textId="3F89414A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90 (3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610" w:type="dxa"/>
            <w:gridSpan w:val="2"/>
            <w:vAlign w:val="center"/>
          </w:tcPr>
          <w:p w14:paraId="36CDC221" w14:textId="77777777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2840B07B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2A03" w14:textId="74498768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cohol consumption</w:t>
            </w:r>
            <w:r w:rsidRPr="00AF7F58">
              <w:rPr>
                <w:rFonts w:ascii="Arial" w:hAnsi="Arial" w:cs="Arial"/>
                <w:sz w:val="22"/>
              </w:rPr>
              <w:t xml:space="preserve">, </w:t>
            </w:r>
            <w:r w:rsidRPr="00AF7F58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AF7F58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9E38" w14:textId="77777777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77D3" w14:textId="77777777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BD4E" w14:textId="77777777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07F04982" w14:textId="612B2725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73458947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0F53" w14:textId="4DB05271" w:rsidR="007A56C2" w:rsidRPr="008A4766" w:rsidRDefault="007A56C2" w:rsidP="007A56C2">
            <w:pPr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9B20" w14:textId="60DEE2CD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9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80 (72.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E867" w14:textId="25030545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62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14 (76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7FBA" w14:textId="4E41A09E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7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80 (87.7)</w:t>
            </w:r>
          </w:p>
        </w:tc>
        <w:tc>
          <w:tcPr>
            <w:tcW w:w="1610" w:type="dxa"/>
            <w:gridSpan w:val="2"/>
            <w:vAlign w:val="center"/>
          </w:tcPr>
          <w:p w14:paraId="5390C0E9" w14:textId="77777777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6A0DC699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8FB9" w14:textId="2D88C755" w:rsidR="007A56C2" w:rsidRPr="008A4766" w:rsidRDefault="007A56C2" w:rsidP="007A56C2">
            <w:pPr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7842" w14:textId="61AFB3E1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8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923 (24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63D4" w14:textId="1045BDA5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7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96 (21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8C6B" w14:textId="47755D83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68 (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610" w:type="dxa"/>
            <w:gridSpan w:val="2"/>
            <w:vAlign w:val="center"/>
          </w:tcPr>
          <w:p w14:paraId="31CB9487" w14:textId="77777777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345262A8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7C37" w14:textId="579FA06B" w:rsidR="007A56C2" w:rsidRPr="008A4766" w:rsidRDefault="007A56C2" w:rsidP="007A56C2">
            <w:pPr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FFC7" w14:textId="2C949DAD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068 (2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5F2B" w14:textId="7FEDFFF4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82 (2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C15A" w14:textId="6FB8E2DF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22 (1.3)</w:t>
            </w:r>
          </w:p>
        </w:tc>
        <w:tc>
          <w:tcPr>
            <w:tcW w:w="1610" w:type="dxa"/>
            <w:gridSpan w:val="2"/>
            <w:vAlign w:val="center"/>
          </w:tcPr>
          <w:p w14:paraId="5F394D2B" w14:textId="77777777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1556B4D7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E89B" w14:textId="3E08ADFE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Income low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2D77" w14:textId="42E6911C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9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37 (25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200D" w14:textId="693221B4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0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581 (25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42D4" w14:textId="2BA10D62" w:rsidR="007A56C2" w:rsidRPr="006E78E5" w:rsidRDefault="007A56C2" w:rsidP="007A56C2">
            <w:pPr>
              <w:jc w:val="center"/>
              <w:rPr>
                <w:rFonts w:ascii="Arial" w:hAnsi="Arial" w:cs="Arial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77 (22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610" w:type="dxa"/>
            <w:gridSpan w:val="2"/>
            <w:vAlign w:val="center"/>
          </w:tcPr>
          <w:p w14:paraId="0C578A06" w14:textId="4F89AB67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5D039563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22A3" w14:textId="6D86E4F5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lastRenderedPageBreak/>
              <w:t xml:space="preserve">Regular exercise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6AA8" w14:textId="2882F3BF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7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67 (15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85A6" w14:textId="516E0DB2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3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69 (16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15BF" w14:textId="6018433D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5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620 (17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610" w:type="dxa"/>
            <w:gridSpan w:val="2"/>
            <w:vAlign w:val="center"/>
          </w:tcPr>
          <w:p w14:paraId="470319DA" w14:textId="6F817D02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7594C6A9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6A13" w14:textId="67963A40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Hypertension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12A6" w14:textId="69968B47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58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77 (18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4989" w14:textId="0DB13E39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7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39 (33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07CE" w14:textId="2BAFE00F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9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42 (61.3)</w:t>
            </w:r>
          </w:p>
        </w:tc>
        <w:tc>
          <w:tcPr>
            <w:tcW w:w="1610" w:type="dxa"/>
            <w:gridSpan w:val="2"/>
            <w:vAlign w:val="center"/>
          </w:tcPr>
          <w:p w14:paraId="0CC82735" w14:textId="55A5B9D3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25C5004B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FED5" w14:textId="11A9124B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 xml:space="preserve">Dyslipidemia, </w:t>
            </w:r>
            <w:r w:rsidRPr="008A4766">
              <w:rPr>
                <w:rFonts w:ascii="Arial" w:hAnsi="Arial" w:cs="Arial"/>
                <w:i/>
                <w:iCs/>
                <w:sz w:val="22"/>
              </w:rPr>
              <w:t xml:space="preserve">n </w:t>
            </w:r>
            <w:r w:rsidRPr="008A476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145C" w14:textId="30809F5A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7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001 (15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E551" w14:textId="569828D8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2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35 (27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0A61" w14:textId="2663CE8C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5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22 (49.3)</w:t>
            </w:r>
          </w:p>
        </w:tc>
        <w:tc>
          <w:tcPr>
            <w:tcW w:w="1610" w:type="dxa"/>
            <w:gridSpan w:val="2"/>
            <w:vAlign w:val="center"/>
          </w:tcPr>
          <w:p w14:paraId="7762D652" w14:textId="51D6B67B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B024EE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024EE">
              <w:rPr>
                <w:rFonts w:ascii="Arial" w:hAnsi="Arial" w:cs="Arial"/>
                <w:sz w:val="22"/>
              </w:rPr>
              <w:t>0.001</w:t>
            </w:r>
          </w:p>
        </w:tc>
      </w:tr>
      <w:tr w:rsidR="007A56C2" w:rsidRPr="00206767" w14:paraId="380E3406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6478" w14:textId="13EE9569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 w:hint="eastAsia"/>
                <w:sz w:val="22"/>
              </w:rPr>
              <w:t>C</w:t>
            </w:r>
            <w:r w:rsidRPr="008A4766">
              <w:rPr>
                <w:rFonts w:ascii="Arial" w:hAnsi="Arial" w:cs="Arial"/>
                <w:sz w:val="22"/>
              </w:rPr>
              <w:t>linical findings, mean ± S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8174D" w14:textId="77777777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B84C" w14:textId="77777777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EE7C" w14:textId="77777777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1D5DF1B3" w14:textId="77777777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7A56C2" w:rsidRPr="00206767" w14:paraId="7CE5367B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BE9D" w14:textId="00680639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Body mass index, kg/m</w:t>
            </w:r>
            <w:r w:rsidRPr="008A4766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74D0" w14:textId="4E52D2D0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2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1911" w14:textId="6F511700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4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1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8248" w14:textId="6C038185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5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.5</w:t>
            </w:r>
          </w:p>
        </w:tc>
        <w:tc>
          <w:tcPr>
            <w:tcW w:w="1610" w:type="dxa"/>
            <w:gridSpan w:val="2"/>
            <w:vAlign w:val="center"/>
          </w:tcPr>
          <w:p w14:paraId="1756ED95" w14:textId="35237CED" w:rsidR="007A56C2" w:rsidRPr="00B024EE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1C1C506D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6595" w14:textId="05462CA2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WC, c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DF44" w14:textId="54593A8E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4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2140" w14:textId="47D5E9D8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8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.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5D4E" w14:textId="7C828968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3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3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.8</w:t>
            </w:r>
          </w:p>
        </w:tc>
        <w:tc>
          <w:tcPr>
            <w:tcW w:w="1610" w:type="dxa"/>
            <w:gridSpan w:val="2"/>
            <w:vAlign w:val="center"/>
          </w:tcPr>
          <w:p w14:paraId="37BE56FF" w14:textId="2D7C6DAF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69363D73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B515" w14:textId="60E0540B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SBP, mmH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9F80" w14:textId="695A9679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17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5.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DD2D" w14:textId="5DFF7827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23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6.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BB93" w14:textId="09F97705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28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6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</w:p>
        </w:tc>
        <w:tc>
          <w:tcPr>
            <w:tcW w:w="1610" w:type="dxa"/>
            <w:gridSpan w:val="2"/>
            <w:vAlign w:val="center"/>
          </w:tcPr>
          <w:p w14:paraId="6A6CC108" w14:textId="1988A765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7B9A3B20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C394" w14:textId="66DB2A6A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DBP, mmH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D6A9" w14:textId="12D9C9C8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3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9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FFB1" w14:textId="28B03D8E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6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0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EB2A" w14:textId="3AC8CDC5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0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0.2</w:t>
            </w:r>
          </w:p>
        </w:tc>
        <w:tc>
          <w:tcPr>
            <w:tcW w:w="1610" w:type="dxa"/>
            <w:gridSpan w:val="2"/>
            <w:vAlign w:val="center"/>
          </w:tcPr>
          <w:p w14:paraId="584F7722" w14:textId="2A8A98D9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48DF3533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E9E7" w14:textId="3608C630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Glucose,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267F" w14:textId="5F86541B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7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3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7.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BF57" w14:textId="17AA221A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07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6.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20FA" w14:textId="1C3B4F5D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4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6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</w:p>
        </w:tc>
        <w:tc>
          <w:tcPr>
            <w:tcW w:w="1610" w:type="dxa"/>
            <w:gridSpan w:val="2"/>
            <w:vAlign w:val="center"/>
          </w:tcPr>
          <w:p w14:paraId="0BD015C1" w14:textId="2216776E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28183FC8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A5F4" w14:textId="455393A1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Total cholesterol,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3DCE" w14:textId="4AABD803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92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6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0293" w14:textId="77FCB0CB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05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8.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62E5" w14:textId="4E022CB1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02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3.3</w:t>
            </w:r>
          </w:p>
        </w:tc>
        <w:tc>
          <w:tcPr>
            <w:tcW w:w="1610" w:type="dxa"/>
            <w:gridSpan w:val="2"/>
            <w:vAlign w:val="center"/>
          </w:tcPr>
          <w:p w14:paraId="7188CC73" w14:textId="52F06C16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20787614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0206" w14:textId="4856A3D9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HDL cholesterol,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6231" w14:textId="0ED17A39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60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0.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CC9E" w14:textId="00AAB9F5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58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1.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8292" w14:textId="7E6087CA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54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1.9</w:t>
            </w:r>
          </w:p>
        </w:tc>
        <w:tc>
          <w:tcPr>
            <w:tcW w:w="1610" w:type="dxa"/>
            <w:gridSpan w:val="2"/>
            <w:vAlign w:val="center"/>
          </w:tcPr>
          <w:p w14:paraId="5A3AE538" w14:textId="6C6F5983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5547551C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AB56" w14:textId="2C98F2DB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LDL cholesterol,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B8B7" w14:textId="6AA6946E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13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7.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2058" w14:textId="6960A400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0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8.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B4F9" w14:textId="1D93F08C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17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42.6</w:t>
            </w:r>
          </w:p>
        </w:tc>
        <w:tc>
          <w:tcPr>
            <w:tcW w:w="1610" w:type="dxa"/>
            <w:gridSpan w:val="2"/>
            <w:vAlign w:val="center"/>
          </w:tcPr>
          <w:p w14:paraId="1CAA889B" w14:textId="06C9E869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3B926F7E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6BF55" w14:textId="7A7B2C44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</w:t>
            </w:r>
            <w:r w:rsidRPr="008A4766">
              <w:rPr>
                <w:rFonts w:ascii="Arial" w:hAnsi="Arial" w:cs="Arial"/>
                <w:sz w:val="22"/>
              </w:rPr>
              <w:t>GFR,</w:t>
            </w:r>
            <w:r w:rsidRPr="008A4766">
              <w:t xml:space="preserve"> </w:t>
            </w:r>
            <w:r w:rsidRPr="008A4766">
              <w:rPr>
                <w:rFonts w:ascii="Arial" w:hAnsi="Arial" w:cs="Arial"/>
                <w:sz w:val="22"/>
              </w:rPr>
              <w:t>mL / min / 1.73m</w:t>
            </w:r>
            <w:r w:rsidRPr="008A4766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706D4" w14:textId="780EAAA3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8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38.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DE2E2" w14:textId="4DC11C19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4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8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5D935" w14:textId="7AD154C2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0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±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29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</w:p>
        </w:tc>
        <w:tc>
          <w:tcPr>
            <w:tcW w:w="1610" w:type="dxa"/>
            <w:gridSpan w:val="2"/>
            <w:vAlign w:val="center"/>
          </w:tcPr>
          <w:p w14:paraId="17DAAFAE" w14:textId="0AE5B454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  <w:tr w:rsidR="007A56C2" w:rsidRPr="00206767" w14:paraId="207BF699" w14:textId="77777777" w:rsidTr="00952A9D">
        <w:trPr>
          <w:trHeight w:val="330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B091D" w14:textId="4EB00640" w:rsidR="007A56C2" w:rsidRPr="008A4766" w:rsidRDefault="007A56C2" w:rsidP="007A56C2">
            <w:pPr>
              <w:jc w:val="left"/>
              <w:rPr>
                <w:rFonts w:ascii="Arial" w:hAnsi="Arial" w:cs="Arial"/>
                <w:sz w:val="22"/>
              </w:rPr>
            </w:pPr>
            <w:r w:rsidRPr="008A4766">
              <w:rPr>
                <w:rFonts w:ascii="Arial" w:hAnsi="Arial" w:cs="Arial"/>
                <w:sz w:val="22"/>
              </w:rPr>
              <w:t>Triglyceride, mean (95% CI) mg/d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9774C" w14:textId="027658AB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89.3 (89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-89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28FAD" w14:textId="08618A11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09.3 (109.2-109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EBD6F" w14:textId="2D2EB13D" w:rsidR="007A56C2" w:rsidRPr="006E78E5" w:rsidRDefault="007A56C2" w:rsidP="007A56C2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>137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6E78E5">
              <w:rPr>
                <w:rFonts w:ascii="Arial" w:eastAsia="Malgun Gothic" w:hAnsi="Arial" w:cs="Arial"/>
                <w:color w:val="000000"/>
                <w:sz w:val="22"/>
              </w:rPr>
              <w:t xml:space="preserve"> (137.6-138.1)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vAlign w:val="center"/>
          </w:tcPr>
          <w:p w14:paraId="7D362024" w14:textId="2943A620" w:rsidR="007A56C2" w:rsidRPr="00206767" w:rsidRDefault="007A56C2" w:rsidP="007A56C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</w:t>
            </w:r>
            <w:r w:rsidRPr="00206767">
              <w:rPr>
                <w:rFonts w:ascii="Arial" w:hAnsi="Arial" w:cs="Arial"/>
                <w:sz w:val="22"/>
              </w:rPr>
              <w:t>.001</w:t>
            </w:r>
          </w:p>
        </w:tc>
      </w:tr>
    </w:tbl>
    <w:p w14:paraId="6B523503" w14:textId="7EDF1712" w:rsidR="00D57963" w:rsidRDefault="002C5C97" w:rsidP="002C5C97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t xml:space="preserve">SBP, systolic blood pressure; DBP, diastolic blood pressure; WC, waist circumference; HDL, high-density lipoprotein; LDL, low-density lipoprotein; </w:t>
      </w:r>
      <w:r w:rsidR="00076126">
        <w:rPr>
          <w:rFonts w:ascii="Arial" w:hAnsi="Arial" w:cs="Arial"/>
          <w:sz w:val="22"/>
        </w:rPr>
        <w:t>e</w:t>
      </w:r>
      <w:r w:rsidRPr="00206767">
        <w:rPr>
          <w:rFonts w:ascii="Arial" w:hAnsi="Arial" w:cs="Arial"/>
          <w:sz w:val="22"/>
        </w:rPr>
        <w:t xml:space="preserve">GFR, </w:t>
      </w:r>
      <w:r w:rsidR="00076126">
        <w:rPr>
          <w:rFonts w:ascii="Arial" w:hAnsi="Arial" w:cs="Arial"/>
          <w:sz w:val="22"/>
        </w:rPr>
        <w:t xml:space="preserve">estimated </w:t>
      </w:r>
      <w:r w:rsidRPr="00206767">
        <w:rPr>
          <w:rFonts w:ascii="Arial" w:hAnsi="Arial" w:cs="Arial"/>
          <w:sz w:val="22"/>
        </w:rPr>
        <w:t>glomerular filtration rate</w:t>
      </w:r>
      <w:r>
        <w:rPr>
          <w:rFonts w:ascii="Arial" w:hAnsi="Arial" w:cs="Arial"/>
          <w:sz w:val="22"/>
        </w:rPr>
        <w:t>; CI, confidence interval</w:t>
      </w:r>
    </w:p>
    <w:p w14:paraId="225C97E4" w14:textId="77777777" w:rsidR="00D57963" w:rsidRDefault="00D57963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53BC837" w14:textId="717CBD45" w:rsidR="00D57963" w:rsidRDefault="00D57963" w:rsidP="00D57963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lastRenderedPageBreak/>
        <w:t>Table B.</w:t>
      </w:r>
      <w:r>
        <w:rPr>
          <w:rFonts w:ascii="Arial" w:hAnsi="Arial" w:cs="Arial"/>
          <w:sz w:val="22"/>
        </w:rPr>
        <w:t xml:space="preserve"> </w:t>
      </w:r>
      <w:r w:rsidRPr="00D57963">
        <w:rPr>
          <w:rFonts w:ascii="Arial" w:hAnsi="Arial" w:cs="Arial"/>
          <w:sz w:val="22"/>
        </w:rPr>
        <w:t>Risk for hepatocellular carcinoma according to glycemic status and alcohol consumption</w:t>
      </w:r>
      <w:r>
        <w:rPr>
          <w:rFonts w:ascii="Arial" w:hAnsi="Arial" w:cs="Arial"/>
          <w:sz w:val="22"/>
        </w:rPr>
        <w:t xml:space="preserve"> </w:t>
      </w:r>
      <w:r w:rsidRPr="00D57963">
        <w:rPr>
          <w:rFonts w:ascii="Arial" w:hAnsi="Arial" w:cs="Arial"/>
          <w:sz w:val="22"/>
        </w:rPr>
        <w:t>using an age time scal</w:t>
      </w:r>
      <w:r>
        <w:rPr>
          <w:rFonts w:ascii="Arial" w:hAnsi="Arial" w:cs="Arial"/>
          <w:sz w:val="22"/>
        </w:rPr>
        <w:t>e.</w:t>
      </w:r>
    </w:p>
    <w:tbl>
      <w:tblPr>
        <w:tblW w:w="1369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917"/>
        <w:gridCol w:w="71"/>
        <w:gridCol w:w="1104"/>
        <w:gridCol w:w="171"/>
        <w:gridCol w:w="1008"/>
        <w:gridCol w:w="1673"/>
        <w:gridCol w:w="1247"/>
        <w:gridCol w:w="2333"/>
        <w:gridCol w:w="2333"/>
      </w:tblGrid>
      <w:tr w:rsidR="00D57963" w:rsidRPr="00206767" w14:paraId="0B0232E1" w14:textId="77777777" w:rsidTr="00E97E8C">
        <w:trPr>
          <w:trHeight w:val="335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7862D2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Glycemic status</w:t>
            </w:r>
          </w:p>
        </w:tc>
        <w:tc>
          <w:tcPr>
            <w:tcW w:w="198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73FC64" w14:textId="77777777" w:rsidR="00D57963" w:rsidRPr="00206767" w:rsidRDefault="00D57963" w:rsidP="00E97E8C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Alcohol consumption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A6439A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. of subjects</w:t>
            </w:r>
          </w:p>
        </w:tc>
        <w:tc>
          <w:tcPr>
            <w:tcW w:w="117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7C120E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. of e</w:t>
            </w:r>
            <w:r w:rsidRPr="00206767">
              <w:rPr>
                <w:rFonts w:ascii="Arial" w:hAnsi="Arial" w:cs="Arial"/>
                <w:sz w:val="22"/>
              </w:rPr>
              <w:t>vent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CD9C3F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uration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EFEBCA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IR per 1000</w:t>
            </w:r>
            <w:r>
              <w:rPr>
                <w:rFonts w:ascii="Arial" w:hAnsi="Arial" w:cs="Arial"/>
                <w:sz w:val="22"/>
              </w:rPr>
              <w:t xml:space="preserve"> PY</w:t>
            </w:r>
          </w:p>
        </w:tc>
        <w:tc>
          <w:tcPr>
            <w:tcW w:w="4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356220" w14:textId="30724F08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 xml:space="preserve">Hazard </w:t>
            </w:r>
            <w:r w:rsidR="003D05DA">
              <w:rPr>
                <w:rFonts w:ascii="Arial" w:hAnsi="Arial" w:cs="Arial"/>
                <w:sz w:val="22"/>
              </w:rPr>
              <w:t>r</w:t>
            </w:r>
            <w:r w:rsidRPr="00206767">
              <w:rPr>
                <w:rFonts w:ascii="Arial" w:hAnsi="Arial" w:cs="Arial"/>
                <w:sz w:val="22"/>
              </w:rPr>
              <w:t>atio (95% confidence interval)</w:t>
            </w:r>
          </w:p>
        </w:tc>
      </w:tr>
      <w:tr w:rsidR="00D57963" w:rsidRPr="00206767" w14:paraId="5FC636DD" w14:textId="77777777" w:rsidTr="00E97E8C">
        <w:trPr>
          <w:trHeight w:val="335"/>
          <w:jc w:val="center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669FA0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8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06BEAC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CDCEF0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8889CD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1B7BA6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638B04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8C7BD" w14:textId="0300FBB3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Age</w:t>
            </w:r>
            <w:r w:rsidR="00AA51D9">
              <w:rPr>
                <w:rFonts w:ascii="Arial" w:hAnsi="Arial" w:cs="Arial"/>
                <w:sz w:val="22"/>
              </w:rPr>
              <w:t>-</w:t>
            </w:r>
            <w:r w:rsidRPr="00206767">
              <w:rPr>
                <w:rFonts w:ascii="Arial" w:hAnsi="Arial" w:cs="Arial"/>
                <w:sz w:val="22"/>
              </w:rPr>
              <w:t xml:space="preserve"> and sex</w:t>
            </w:r>
            <w:r w:rsidR="00AA51D9">
              <w:rPr>
                <w:rFonts w:ascii="Arial" w:hAnsi="Arial" w:cs="Arial"/>
                <w:sz w:val="22"/>
              </w:rPr>
              <w:t>-</w:t>
            </w:r>
            <w:r w:rsidRPr="00206767">
              <w:rPr>
                <w:rFonts w:ascii="Arial" w:hAnsi="Arial" w:cs="Arial"/>
                <w:sz w:val="22"/>
              </w:rPr>
              <w:t xml:space="preserve"> adjusted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34261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Multivaria</w:t>
            </w:r>
            <w:r>
              <w:rPr>
                <w:rFonts w:ascii="Arial" w:hAnsi="Arial" w:cs="Arial"/>
                <w:sz w:val="22"/>
              </w:rPr>
              <w:t>ble</w:t>
            </w:r>
          </w:p>
        </w:tc>
      </w:tr>
      <w:tr w:rsidR="00D57963" w:rsidRPr="00206767" w14:paraId="0C384CFC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9BE5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rmoglycemia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7157" w14:textId="77777777" w:rsidR="00D57963" w:rsidRPr="00206767" w:rsidRDefault="00D57963" w:rsidP="00E97E8C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3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594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352,64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49D6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,99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863C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7,658,13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906D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33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47D44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(Ref.)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6611C" w14:textId="77777777" w:rsidR="00D57963" w:rsidRPr="00206767" w:rsidRDefault="00D57963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(Ref.)</w:t>
            </w:r>
          </w:p>
        </w:tc>
      </w:tr>
      <w:tr w:rsidR="00C46EE4" w:rsidRPr="00206767" w14:paraId="0DD61857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2E8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36F" w14:textId="77777777" w:rsidR="00C46EE4" w:rsidRPr="00206767" w:rsidRDefault="00C46EE4" w:rsidP="00E97E8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9B69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,607,5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B5B5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6,3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AD2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1,573,1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61B9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4E494" w14:textId="0A08B174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1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C46EE4">
              <w:rPr>
                <w:rFonts w:ascii="Arial" w:eastAsia="Malgun Gothic" w:hAnsi="Arial" w:cs="Arial"/>
                <w:sz w:val="22"/>
              </w:rPr>
              <w:t xml:space="preserve"> (1.0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1</w:t>
            </w:r>
            <w:r>
              <w:rPr>
                <w:rFonts w:ascii="Arial" w:eastAsia="Malgun Gothic" w:hAnsi="Arial" w:cs="Arial"/>
                <w:sz w:val="22"/>
              </w:rPr>
              <w:t>7</w:t>
            </w:r>
            <w:r w:rsidRPr="00C46EE4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1CA98" w14:textId="11921159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Pr="00C46EE4">
              <w:rPr>
                <w:rFonts w:ascii="Arial" w:eastAsia="Malgun Gothic" w:hAnsi="Arial" w:cs="Arial"/>
                <w:sz w:val="22"/>
              </w:rPr>
              <w:t xml:space="preserve"> (1.0</w:t>
            </w:r>
            <w:r>
              <w:rPr>
                <w:rFonts w:ascii="Arial" w:eastAsia="Malgun Gothic" w:hAnsi="Arial" w:cs="Arial"/>
                <w:sz w:val="22"/>
              </w:rPr>
              <w:t>5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1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C46EE4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C46EE4" w:rsidRPr="00206767" w14:paraId="0D2A9205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8364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7F9A" w14:textId="77777777" w:rsidR="00C46EE4" w:rsidRPr="00206767" w:rsidRDefault="00C46EE4" w:rsidP="00E97E8C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FC7B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86,7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3BD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9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0753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,004,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B093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4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3E4CC" w14:textId="3C8CF33A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57 (1.4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6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7D4772" w14:textId="1EF6C460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2</w:t>
            </w:r>
            <w:r w:rsidRPr="00C46EE4">
              <w:rPr>
                <w:rFonts w:ascii="Arial" w:eastAsia="Malgun Gothic" w:hAnsi="Arial" w:cs="Arial"/>
                <w:sz w:val="22"/>
              </w:rPr>
              <w:t xml:space="preserve"> (1.34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</w:t>
            </w:r>
            <w:r>
              <w:rPr>
                <w:rFonts w:ascii="Arial" w:eastAsia="Malgun Gothic" w:hAnsi="Arial" w:cs="Arial"/>
                <w:sz w:val="22"/>
              </w:rPr>
              <w:t>50</w:t>
            </w:r>
            <w:r w:rsidRPr="00C46EE4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C46EE4" w:rsidRPr="00206767" w14:paraId="6D0CF31E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6BC" w14:textId="1DA82C7E" w:rsidR="00C46EE4" w:rsidRPr="00206767" w:rsidRDefault="00555572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7A0" w14:textId="77777777" w:rsidR="00C46EE4" w:rsidRPr="00206767" w:rsidRDefault="00C46EE4" w:rsidP="00E97E8C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9FD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005,7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BF9D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87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C66C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,236,6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F5A7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4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9C808" w14:textId="52DC4F45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C46EE4">
              <w:rPr>
                <w:rFonts w:ascii="Arial" w:eastAsia="Malgun Gothic" w:hAnsi="Arial" w:cs="Arial"/>
                <w:sz w:val="22"/>
              </w:rPr>
              <w:t xml:space="preserve"> (0.9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7</w:t>
            </w:r>
            <w:r w:rsidRPr="00C46EE4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BB5DE" w14:textId="6E1ECF78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03 (0.9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07)</w:t>
            </w:r>
          </w:p>
        </w:tc>
      </w:tr>
      <w:tr w:rsidR="00C46EE4" w:rsidRPr="00206767" w14:paraId="5900CFC2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AE33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AE60" w14:textId="77777777" w:rsidR="00C46EE4" w:rsidRPr="00206767" w:rsidRDefault="00C46EE4" w:rsidP="00E97E8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62A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93,1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796E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5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2CD5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7,341,1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9FDF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4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32C92" w14:textId="7DE72904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</w:t>
            </w:r>
            <w:r>
              <w:rPr>
                <w:rFonts w:ascii="Arial" w:eastAsia="Malgun Gothic" w:hAnsi="Arial" w:cs="Arial"/>
                <w:sz w:val="22"/>
              </w:rPr>
              <w:t>20</w:t>
            </w:r>
            <w:r w:rsidRPr="00C46EE4">
              <w:rPr>
                <w:rFonts w:ascii="Arial" w:eastAsia="Malgun Gothic" w:hAnsi="Arial" w:cs="Arial"/>
                <w:sz w:val="22"/>
              </w:rPr>
              <w:t xml:space="preserve"> (1.1</w:t>
            </w:r>
            <w:r>
              <w:rPr>
                <w:rFonts w:ascii="Arial" w:eastAsia="Malgun Gothic" w:hAnsi="Arial" w:cs="Arial"/>
                <w:sz w:val="22"/>
              </w:rPr>
              <w:t>5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25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19F81" w14:textId="78055DAB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15 (1.1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20)</w:t>
            </w:r>
          </w:p>
        </w:tc>
      </w:tr>
      <w:tr w:rsidR="00C46EE4" w:rsidRPr="00206767" w14:paraId="7CE26634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32A6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6BC" w14:textId="77777777" w:rsidR="00C46EE4" w:rsidRPr="00206767" w:rsidRDefault="00C46EE4" w:rsidP="00E97E8C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A844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36,9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47F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49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407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936,4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DCDA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7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D8F01" w14:textId="0B25A1CE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77 (1.67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8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40435" w14:textId="3B67A381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61 (1.5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71)</w:t>
            </w:r>
          </w:p>
        </w:tc>
      </w:tr>
      <w:tr w:rsidR="00C46EE4" w:rsidRPr="00206767" w14:paraId="7C44538E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C9E3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B9A5" w14:textId="77777777" w:rsidR="00C46EE4" w:rsidRPr="00206767" w:rsidRDefault="00C46EE4" w:rsidP="00E97E8C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C0E9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54,2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9FE8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8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B63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608,8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8238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.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E5C3C" w14:textId="3AE65386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59 (1.5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6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Pr="00C46EE4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544FC" w14:textId="57D0B542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63 (1.5</w:t>
            </w:r>
            <w:r>
              <w:rPr>
                <w:rFonts w:ascii="Arial" w:eastAsia="Malgun Gothic" w:hAnsi="Arial" w:cs="Arial"/>
                <w:sz w:val="22"/>
              </w:rPr>
              <w:t>7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</w:t>
            </w:r>
            <w:r>
              <w:rPr>
                <w:rFonts w:ascii="Arial" w:eastAsia="Malgun Gothic" w:hAnsi="Arial" w:cs="Arial"/>
                <w:sz w:val="22"/>
              </w:rPr>
              <w:t>70</w:t>
            </w:r>
            <w:r w:rsidRPr="00C46EE4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C46EE4" w:rsidRPr="00206767" w14:paraId="6C10369C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70E2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8981" w14:textId="77777777" w:rsidR="00C46EE4" w:rsidRPr="00206767" w:rsidRDefault="00C46EE4" w:rsidP="00E97E8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2049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67,22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543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,802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5E3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,149,8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95DA8B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.30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DE19B" w14:textId="1EA892E8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9</w:t>
            </w:r>
            <w:r>
              <w:rPr>
                <w:rFonts w:ascii="Arial" w:eastAsia="Malgun Gothic" w:hAnsi="Arial" w:cs="Arial"/>
                <w:sz w:val="22"/>
              </w:rPr>
              <w:t>5</w:t>
            </w:r>
            <w:r w:rsidRPr="00C46EE4">
              <w:rPr>
                <w:rFonts w:ascii="Arial" w:eastAsia="Malgun Gothic" w:hAnsi="Arial" w:cs="Arial"/>
                <w:sz w:val="22"/>
              </w:rPr>
              <w:t xml:space="preserve"> (1.86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2.04)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4F2B7" w14:textId="39127521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1.90 (1.81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1.99)</w:t>
            </w:r>
          </w:p>
        </w:tc>
      </w:tr>
      <w:tr w:rsidR="00C46EE4" w:rsidRPr="00206767" w14:paraId="0CC79450" w14:textId="77777777" w:rsidTr="00485A0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0099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C638" w14:textId="77777777" w:rsidR="00C46EE4" w:rsidRPr="00206767" w:rsidRDefault="00C46EE4" w:rsidP="00E97E8C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4DF9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3,4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3E92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43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3D35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665,1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1EFC0" w14:textId="77777777" w:rsidR="00C46EE4" w:rsidRPr="00206767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.15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755E4" w14:textId="09B34026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3.</w:t>
            </w:r>
            <w:r>
              <w:rPr>
                <w:rFonts w:ascii="Arial" w:eastAsia="Malgun Gothic" w:hAnsi="Arial" w:cs="Arial"/>
                <w:sz w:val="22"/>
              </w:rPr>
              <w:t>30</w:t>
            </w:r>
            <w:r w:rsidRPr="00C46EE4">
              <w:rPr>
                <w:rFonts w:ascii="Arial" w:eastAsia="Malgun Gothic" w:hAnsi="Arial" w:cs="Arial"/>
                <w:sz w:val="22"/>
              </w:rPr>
              <w:t xml:space="preserve"> (3.1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3.50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6EE0F" w14:textId="054D123A" w:rsidR="00C46EE4" w:rsidRPr="00C46EE4" w:rsidRDefault="00C46EE4" w:rsidP="00C46EE4">
            <w:pPr>
              <w:jc w:val="center"/>
              <w:rPr>
                <w:rFonts w:ascii="Arial" w:hAnsi="Arial" w:cs="Arial"/>
                <w:sz w:val="22"/>
              </w:rPr>
            </w:pPr>
            <w:r w:rsidRPr="00C46EE4">
              <w:rPr>
                <w:rFonts w:ascii="Arial" w:eastAsia="Malgun Gothic" w:hAnsi="Arial" w:cs="Arial"/>
                <w:sz w:val="22"/>
              </w:rPr>
              <w:t>3.06 (2.88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C46EE4">
              <w:rPr>
                <w:rFonts w:ascii="Arial" w:eastAsia="Malgun Gothic" w:hAnsi="Arial" w:cs="Arial"/>
                <w:sz w:val="22"/>
              </w:rPr>
              <w:t>3.2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Pr="00C46EE4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</w:tbl>
    <w:p w14:paraId="5F9172E3" w14:textId="25812DFE" w:rsidR="00D57963" w:rsidRPr="00206767" w:rsidRDefault="00D57963" w:rsidP="00D57963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t>Multivaria</w:t>
      </w:r>
      <w:r>
        <w:rPr>
          <w:rFonts w:ascii="Arial" w:hAnsi="Arial" w:cs="Arial"/>
          <w:sz w:val="22"/>
        </w:rPr>
        <w:t>ble</w:t>
      </w:r>
      <w:r w:rsidRPr="00206767">
        <w:rPr>
          <w:rFonts w:ascii="Arial" w:hAnsi="Arial" w:cs="Arial"/>
          <w:sz w:val="22"/>
        </w:rPr>
        <w:t xml:space="preserve"> analysis was adjusted for age, </w:t>
      </w:r>
      <w:r w:rsidR="00843087">
        <w:rPr>
          <w:rFonts w:ascii="Arial" w:hAnsi="Arial" w:cs="Arial"/>
          <w:sz w:val="22"/>
        </w:rPr>
        <w:t xml:space="preserve">sex, </w:t>
      </w:r>
      <w:r w:rsidRPr="00206767">
        <w:rPr>
          <w:rFonts w:ascii="Arial" w:hAnsi="Arial" w:cs="Arial"/>
          <w:sz w:val="22"/>
        </w:rPr>
        <w:t xml:space="preserve">smoking, regular exercise, income, hypertension, dyslipidemia and body mass index </w:t>
      </w:r>
    </w:p>
    <w:p w14:paraId="69F166A6" w14:textId="77777777" w:rsidR="00D57963" w:rsidRDefault="00D57963" w:rsidP="00D57963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t>IR, incidence rate</w:t>
      </w:r>
      <w:r>
        <w:rPr>
          <w:rFonts w:ascii="Arial" w:hAnsi="Arial" w:cs="Arial"/>
          <w:sz w:val="22"/>
        </w:rPr>
        <w:t>; PY, person-years</w:t>
      </w:r>
    </w:p>
    <w:p w14:paraId="436B95EA" w14:textId="624265ED" w:rsidR="009114C1" w:rsidRDefault="009114C1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08F4D736" w14:textId="47C5A8BD" w:rsidR="005B06C7" w:rsidRPr="00206767" w:rsidRDefault="001C4A3C" w:rsidP="005B06C7">
      <w:pPr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lastRenderedPageBreak/>
        <w:t>T</w:t>
      </w:r>
      <w:r w:rsidR="005B06C7" w:rsidRPr="008A4766">
        <w:rPr>
          <w:rFonts w:ascii="Arial" w:hAnsi="Arial" w:cs="Arial"/>
          <w:sz w:val="22"/>
        </w:rPr>
        <w:t>able</w:t>
      </w:r>
      <w:r w:rsidRPr="008A4766">
        <w:rPr>
          <w:rFonts w:ascii="Arial" w:hAnsi="Arial" w:cs="Arial"/>
          <w:sz w:val="22"/>
        </w:rPr>
        <w:t xml:space="preserve"> </w:t>
      </w:r>
      <w:r w:rsidR="00773CEF" w:rsidRPr="008A4766">
        <w:rPr>
          <w:rFonts w:ascii="Arial" w:hAnsi="Arial" w:cs="Arial"/>
          <w:sz w:val="22"/>
        </w:rPr>
        <w:t>C</w:t>
      </w:r>
      <w:r w:rsidR="005B06C7" w:rsidRPr="008A4766">
        <w:rPr>
          <w:rFonts w:ascii="Arial" w:hAnsi="Arial" w:cs="Arial"/>
          <w:sz w:val="22"/>
        </w:rPr>
        <w:t xml:space="preserve">. Risk for hepatocellular carcinoma according to glycemic status and alcohol consumption </w:t>
      </w:r>
      <w:r w:rsidR="004F4CB7" w:rsidRPr="008A4766">
        <w:rPr>
          <w:rFonts w:ascii="Arial" w:hAnsi="Arial" w:cs="Arial"/>
          <w:sz w:val="22"/>
        </w:rPr>
        <w:t>stratified by sex</w:t>
      </w:r>
      <w:r w:rsidR="005B06C7" w:rsidRPr="008A4766">
        <w:rPr>
          <w:rFonts w:ascii="Arial" w:hAnsi="Arial" w:cs="Arial"/>
          <w:sz w:val="22"/>
        </w:rPr>
        <w:t>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1"/>
        <w:gridCol w:w="2127"/>
        <w:gridCol w:w="1434"/>
        <w:gridCol w:w="1125"/>
        <w:gridCol w:w="1693"/>
        <w:gridCol w:w="1276"/>
        <w:gridCol w:w="1843"/>
        <w:gridCol w:w="1931"/>
      </w:tblGrid>
      <w:tr w:rsidR="003D1537" w:rsidRPr="00206767" w14:paraId="2C27C5FF" w14:textId="3DCBAE18" w:rsidTr="001C4A3C">
        <w:trPr>
          <w:trHeight w:val="399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F0F41B" w14:textId="77777777" w:rsidR="003D1537" w:rsidRPr="0020676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Glycemic statu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D18035" w14:textId="77777777" w:rsidR="003D1537" w:rsidRPr="00206767" w:rsidRDefault="003D153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Alcohol consumption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304746" w14:textId="08998F57" w:rsidR="003D1537" w:rsidRPr="0020676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. of subject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2B0FFD" w14:textId="33E64C1F" w:rsidR="003D1537" w:rsidRPr="0020676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. of e</w:t>
            </w:r>
            <w:r w:rsidRPr="00206767">
              <w:rPr>
                <w:rFonts w:ascii="Arial" w:hAnsi="Arial" w:cs="Arial"/>
                <w:sz w:val="22"/>
              </w:rPr>
              <w:t>vent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11224B" w14:textId="77777777" w:rsidR="003D1537" w:rsidRPr="0020676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u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5D78BA" w14:textId="38615E1E" w:rsidR="003D1537" w:rsidRPr="0020676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IR per 1000</w:t>
            </w:r>
            <w:r w:rsidR="00733A01">
              <w:rPr>
                <w:rFonts w:ascii="Arial" w:hAnsi="Arial" w:cs="Arial"/>
                <w:sz w:val="22"/>
              </w:rPr>
              <w:t xml:space="preserve"> P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9DDD63C" w14:textId="77777777" w:rsidR="003D153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rude HR</w:t>
            </w:r>
          </w:p>
          <w:p w14:paraId="79C4D17F" w14:textId="1945166D" w:rsidR="003D1537" w:rsidRPr="0020676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5% CI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E2F9725" w14:textId="77777777" w:rsidR="003D153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djusted HR</w:t>
            </w:r>
          </w:p>
          <w:p w14:paraId="49E29351" w14:textId="32C64813" w:rsidR="003D1537" w:rsidRDefault="003D1537" w:rsidP="00001A7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5% CI)</w:t>
            </w:r>
          </w:p>
        </w:tc>
      </w:tr>
      <w:tr w:rsidR="003D1537" w:rsidRPr="00206767" w14:paraId="7C04E567" w14:textId="143A5C40" w:rsidTr="001C4A3C">
        <w:trPr>
          <w:trHeight w:val="36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B245" w14:textId="662FF0EB" w:rsidR="003D1537" w:rsidRPr="00206767" w:rsidRDefault="003D1537" w:rsidP="005B06C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</w:t>
            </w:r>
            <w:r>
              <w:rPr>
                <w:rFonts w:ascii="Arial" w:hAnsi="Arial" w:cs="Arial"/>
                <w:sz w:val="22"/>
              </w:rPr>
              <w:t>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BA2A" w14:textId="77777777" w:rsidR="003D1537" w:rsidRPr="00206767" w:rsidRDefault="003D1537" w:rsidP="005B06C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A078" w14:textId="77777777" w:rsidR="003D1537" w:rsidRPr="00206767" w:rsidRDefault="003D1537" w:rsidP="005B06C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F2D0" w14:textId="77777777" w:rsidR="003D1537" w:rsidRPr="00206767" w:rsidRDefault="003D1537" w:rsidP="005B06C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D985" w14:textId="77777777" w:rsidR="003D1537" w:rsidRPr="00206767" w:rsidRDefault="003D1537" w:rsidP="005B06C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EB9DB" w14:textId="77777777" w:rsidR="003D1537" w:rsidRPr="00206767" w:rsidRDefault="003D1537" w:rsidP="005B06C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CC7AD" w14:textId="77777777" w:rsidR="003D1537" w:rsidRPr="00206767" w:rsidRDefault="003D1537" w:rsidP="005B06C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1C437" w14:textId="77777777" w:rsidR="003D1537" w:rsidRPr="00206767" w:rsidRDefault="003D1537" w:rsidP="005B06C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6674B" w:rsidRPr="0055006F" w14:paraId="29AA2563" w14:textId="5F0137F6" w:rsidTr="001C4A3C">
        <w:trPr>
          <w:trHeight w:val="36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4D9C" w14:textId="1A1AAB42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rmoglycemi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3635" w14:textId="0FEF5D32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759B" w14:textId="10E3DA07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054,46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99CB" w14:textId="18BB0EA2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4,509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DC75" w14:textId="2DA9FF58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8,606,5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5AEE" w14:textId="78C2017A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2B62C" w14:textId="3234AD87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hAnsi="Arial" w:cs="Arial"/>
                <w:sz w:val="22"/>
              </w:rPr>
              <w:t>1(Ref.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CCB3B" w14:textId="0B69A242" w:rsidR="0036674B" w:rsidRPr="0036674B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(Ref.)</w:t>
            </w:r>
          </w:p>
        </w:tc>
      </w:tr>
      <w:tr w:rsidR="0036674B" w:rsidRPr="0055006F" w14:paraId="72567A84" w14:textId="679D81BB" w:rsidTr="001C4A3C">
        <w:trPr>
          <w:trHeight w:val="3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287" w14:textId="77777777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04C1" w14:textId="63FE9A45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48EF" w14:textId="4765ACA6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822,5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FD85" w14:textId="0241B17E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5,6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CB88" w14:textId="6DB5950B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5,046,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EFC1" w14:textId="252782D1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E0AD" w14:textId="1DD3F3CA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0.6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C0F9" w14:textId="78A24C2A" w:rsidR="0036674B" w:rsidRPr="0036674B" w:rsidRDefault="0036674B" w:rsidP="0036674B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0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14)</w:t>
            </w:r>
          </w:p>
        </w:tc>
      </w:tr>
      <w:tr w:rsidR="0036674B" w:rsidRPr="0055006F" w14:paraId="3AFA77A6" w14:textId="6CA5C25B" w:rsidTr="001C4A3C">
        <w:trPr>
          <w:trHeight w:val="3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0D57" w14:textId="77777777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B851" w14:textId="5D40A5C1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E30E" w14:textId="3A64F259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409,6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14BA8" w14:textId="411C4444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8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2F05" w14:textId="6A23BFE4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3,364,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9522" w14:textId="3EF62EDC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C4D7" w14:textId="66690BA2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0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1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1C37" w14:textId="0B22306E" w:rsidR="0036674B" w:rsidRPr="0036674B" w:rsidRDefault="0036674B" w:rsidP="0036674B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4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38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54)</w:t>
            </w:r>
          </w:p>
        </w:tc>
      </w:tr>
      <w:tr w:rsidR="0036674B" w:rsidRPr="0055006F" w14:paraId="48AD20FD" w14:textId="542D26E5" w:rsidTr="001C4A3C">
        <w:trPr>
          <w:trHeight w:val="3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E03D" w14:textId="539757A4" w:rsidR="0036674B" w:rsidRPr="00206767" w:rsidRDefault="00555572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6233" w14:textId="7FB6F4B1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F06E" w14:textId="397A3C02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382,3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84C1" w14:textId="07734399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,1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9CF4" w14:textId="78857DD8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3,094,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295C" w14:textId="3407C68C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8F83" w14:textId="08ED6B18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12E1" w14:textId="60516EE7" w:rsidR="0036674B" w:rsidRPr="0036674B" w:rsidRDefault="0036674B" w:rsidP="0036674B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0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0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11)</w:t>
            </w:r>
          </w:p>
        </w:tc>
      </w:tr>
      <w:tr w:rsidR="0036674B" w:rsidRPr="0055006F" w14:paraId="30C1A0C7" w14:textId="45F32CF6" w:rsidTr="001C4A3C">
        <w:trPr>
          <w:trHeight w:val="3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774E" w14:textId="77777777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CCAB" w14:textId="4E18145A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9416" w14:textId="6266F151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720,7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F346" w14:textId="3C22913C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3,3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91D6" w14:textId="3439B683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5,911,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6435" w14:textId="05B0941D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43D8" w14:textId="0DA834D4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7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1.0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B070" w14:textId="5B286FC1" w:rsidR="0036674B" w:rsidRPr="0036674B" w:rsidRDefault="0036674B" w:rsidP="0036674B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2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29)</w:t>
            </w:r>
          </w:p>
        </w:tc>
      </w:tr>
      <w:tr w:rsidR="0036674B" w:rsidRPr="0055006F" w14:paraId="59BB3800" w14:textId="244D6EB6" w:rsidTr="001C4A3C">
        <w:trPr>
          <w:trHeight w:val="3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C46B" w14:textId="77777777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F357" w14:textId="3B4A799B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52D4" w14:textId="1EAC6E3E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15,5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8362" w14:textId="2C619E23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4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FD87" w14:textId="251BA0EC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759,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DCFE" w14:textId="722A69F9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899D" w14:textId="6BB74794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5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1.5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6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1488" w14:textId="07A5C5EC" w:rsidR="0036674B" w:rsidRPr="0036674B" w:rsidRDefault="0036674B" w:rsidP="0036674B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7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65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86)</w:t>
            </w:r>
          </w:p>
        </w:tc>
      </w:tr>
      <w:tr w:rsidR="0036674B" w:rsidRPr="0055006F" w14:paraId="15B7D9DF" w14:textId="2A298C22" w:rsidTr="001C4A3C">
        <w:trPr>
          <w:trHeight w:val="3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2F37" w14:textId="3E86217C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3B4E" w14:textId="5E584117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EF95" w14:textId="17813E77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79,7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1593" w14:textId="2104EC87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,24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7833" w14:textId="2FF955B4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396,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2787" w14:textId="1C20DB1D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1557" w14:textId="46C2E87F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3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2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3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CF51" w14:textId="20AF05F5" w:rsidR="0036674B" w:rsidRPr="0036674B" w:rsidRDefault="0036674B" w:rsidP="0036674B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7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67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85)</w:t>
            </w:r>
          </w:p>
        </w:tc>
      </w:tr>
      <w:tr w:rsidR="0036674B" w:rsidRPr="0055006F" w14:paraId="4C6C54C2" w14:textId="55AB1D88" w:rsidTr="001C4A3C">
        <w:trPr>
          <w:trHeight w:val="36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0AF1" w14:textId="77777777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8B9B" w14:textId="389DA46E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067ACC" w14:textId="7F6844DE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32,86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1B482" w14:textId="1859529E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,660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96B53E" w14:textId="0B599750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867,2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B3F972" w14:textId="422DFA83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.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D78D6F2" w14:textId="495ED234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2.7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2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2.86)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vAlign w:val="center"/>
          </w:tcPr>
          <w:p w14:paraId="2098D2B5" w14:textId="6FD85F6F" w:rsidR="0036674B" w:rsidRPr="0036674B" w:rsidRDefault="0036674B" w:rsidP="0036674B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2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1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2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2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36674B" w:rsidRPr="0055006F" w14:paraId="14B29C71" w14:textId="21D83D9A" w:rsidTr="001C4A3C">
        <w:trPr>
          <w:trHeight w:val="36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7183" w14:textId="77777777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A307" w14:textId="331CC60F" w:rsidR="0036674B" w:rsidRPr="00206767" w:rsidRDefault="0036674B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A27DF" w14:textId="47996D59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79,3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8782B" w14:textId="25B4F986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41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6E184" w14:textId="070E7F07" w:rsidR="0036674B" w:rsidRPr="00206767" w:rsidRDefault="0036674B" w:rsidP="0036674B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631,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63AE7" w14:textId="1FE08E9A" w:rsidR="0036674B" w:rsidRPr="00206767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7E864" w14:textId="498964EC" w:rsidR="0036674B" w:rsidRPr="0055006F" w:rsidRDefault="0036674B" w:rsidP="0036674B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4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4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4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FFA3C" w14:textId="6A772367" w:rsidR="0036674B" w:rsidRPr="0036674B" w:rsidRDefault="0036674B" w:rsidP="0036674B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3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5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3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3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D905FE" w:rsidRPr="0055006F" w14:paraId="756EEFBB" w14:textId="77777777" w:rsidTr="00810BB8">
        <w:trPr>
          <w:trHeight w:val="36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15C4" w14:textId="1D75105B" w:rsidR="00D905FE" w:rsidRPr="00206767" w:rsidRDefault="00FA7DC2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3D05DA">
              <w:rPr>
                <w:rFonts w:ascii="Arial" w:hAnsi="Arial" w:cs="Arial"/>
                <w:i/>
                <w:sz w:val="22"/>
              </w:rPr>
              <w:t>p</w:t>
            </w:r>
            <w:r w:rsidR="00D905FE" w:rsidRPr="008A4766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D905FE" w:rsidRPr="008A4766">
              <w:rPr>
                <w:rFonts w:ascii="Arial" w:hAnsi="Arial" w:cs="Arial"/>
                <w:sz w:val="22"/>
              </w:rPr>
              <w:t>for INT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8C570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B2D3D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33595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B665A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4260A4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2342B" w14:textId="581ED4A5" w:rsidR="00D905FE" w:rsidRPr="0055006F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0.00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81F20" w14:textId="31D0AAE3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0.001</w:t>
            </w:r>
          </w:p>
        </w:tc>
      </w:tr>
      <w:tr w:rsidR="00D905FE" w:rsidRPr="0055006F" w14:paraId="113E75AA" w14:textId="31D53825" w:rsidTr="001C4A3C">
        <w:trPr>
          <w:trHeight w:val="385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CAF3" w14:textId="36007BCC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9541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8DBAB" w14:textId="7777777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0F1A" w14:textId="7777777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4C6E" w14:textId="7777777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1F0F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1491B" w14:textId="7777777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7C11A" w14:textId="7777777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905FE" w:rsidRPr="0036674B" w14:paraId="1B55DB2E" w14:textId="7F17DE3B" w:rsidTr="001C4A3C">
        <w:trPr>
          <w:trHeight w:val="385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C0F8" w14:textId="0BFE8659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rmoglycemi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A524" w14:textId="1FD8E512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5B0EA7" w14:textId="382E8EB8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,298,18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4DD576" w14:textId="63A40361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4,483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0303EE" w14:textId="522BF46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9,051,5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BAA929" w14:textId="33B06005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872B9" w14:textId="7777777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hAnsi="Arial" w:cs="Arial"/>
                <w:sz w:val="22"/>
              </w:rPr>
              <w:t>1(Ref.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B56AD4" w14:textId="0EBE2492" w:rsidR="00D905FE" w:rsidRPr="0036674B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(Ref.)</w:t>
            </w:r>
          </w:p>
        </w:tc>
      </w:tr>
      <w:tr w:rsidR="00D905FE" w:rsidRPr="0036674B" w14:paraId="15C74C5B" w14:textId="37D02859" w:rsidTr="001C4A3C">
        <w:trPr>
          <w:trHeight w:val="385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417D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20B8" w14:textId="5E845D96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B2F12F" w14:textId="097E1AB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784,923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DB76B6" w14:textId="60C4137A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715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65E768" w14:textId="7B4BEA7B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6,526,2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6B389A" w14:textId="19BA723C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B675227" w14:textId="3A7068F9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4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0.43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47A8B64C" w14:textId="7210913C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0.9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0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D905FE" w:rsidRPr="0036674B" w14:paraId="450B6A22" w14:textId="2E6664E4" w:rsidTr="001C4A3C">
        <w:trPr>
          <w:trHeight w:val="385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FCA7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1FB" w14:textId="11E03D33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02F6AE" w14:textId="10F5A564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77,068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BE4BA6" w14:textId="56D5712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5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69025B" w14:textId="2A6F736F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639,6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8C6235" w14:textId="242ACD2F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AA05C8E" w14:textId="734D674E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3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0.2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49)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29394C28" w14:textId="63305D11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0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0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D905FE" w:rsidRPr="0036674B" w14:paraId="249CE333" w14:textId="162B5F65" w:rsidTr="001C4A3C">
        <w:trPr>
          <w:trHeight w:val="385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7D2E" w14:textId="1A813298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3DF4" w14:textId="06742AE3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53973A" w14:textId="174AA48A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623,414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DD60E4" w14:textId="2F3326FC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73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DAD5FB" w14:textId="3B65B642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5,141,9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4FDF24" w14:textId="13878B5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6304391" w14:textId="05BBD541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18F75666" w14:textId="52B6E7EA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3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0.97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D905FE" w:rsidRPr="0036674B" w14:paraId="280E9EF5" w14:textId="63BA3D13" w:rsidTr="001C4A3C">
        <w:trPr>
          <w:trHeight w:val="385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E6FB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01A6" w14:textId="611E27D3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F22EAD" w14:textId="34DBD8EA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72,396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F54F81" w14:textId="0E82DAB9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9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F7EB98" w14:textId="480DD8D1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429,3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15F6FD" w14:textId="1E637E7F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1B140C6" w14:textId="3B3828C7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8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0.77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97)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7AC600AE" w14:textId="69C5AF32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1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01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28)</w:t>
            </w:r>
          </w:p>
        </w:tc>
      </w:tr>
      <w:tr w:rsidR="00D905FE" w:rsidRPr="0036674B" w14:paraId="5085E490" w14:textId="1914F9F1" w:rsidTr="001C4A3C">
        <w:trPr>
          <w:trHeight w:val="385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B3A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022F" w14:textId="7EEA262F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EDB76A" w14:textId="49770413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1,382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A23E8A" w14:textId="4B89E5E3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461697" w14:textId="681878A0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77,0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DD6C69" w14:textId="486CB272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694AB8C" w14:textId="3E6EF24B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0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7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0.54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1.09)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54C54739" w14:textId="33BF3B1A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0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0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D905FE" w:rsidRPr="0036674B" w14:paraId="44D5BCD7" w14:textId="2F4A4A26" w:rsidTr="001C4A3C">
        <w:trPr>
          <w:trHeight w:val="385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45D3" w14:textId="525D16D6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7D81" w14:textId="729C96F4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808D23" w14:textId="59BCC086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74,480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B3584D" w14:textId="6AED5880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,56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4F3A9E" w14:textId="1018FA82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,212,5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88A588" w14:textId="563132B1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7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542F5A0" w14:textId="393CB36E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2.9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2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3.17)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500B519F" w14:textId="68B79108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5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41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0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D905FE" w:rsidRPr="0036674B" w14:paraId="7697E07B" w14:textId="5D4714FB" w:rsidTr="001C4A3C">
        <w:trPr>
          <w:trHeight w:val="385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E8C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2920" w14:textId="1F0A6328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8A896A" w14:textId="1ECA602B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34,368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C68AB6" w14:textId="0008CD95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4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C454D7" w14:textId="247CBCB9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282,6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F78516" w14:textId="7D76B6C1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B973AF" w14:textId="0716A834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2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1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2.52)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0AFCC152" w14:textId="25F8F0DE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6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4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1.99)</w:t>
            </w:r>
          </w:p>
        </w:tc>
      </w:tr>
      <w:tr w:rsidR="00D905FE" w:rsidRPr="0036674B" w14:paraId="266C957A" w14:textId="1D911BFE" w:rsidTr="00D905FE">
        <w:trPr>
          <w:trHeight w:val="385"/>
        </w:trPr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BBB4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CD51" w14:textId="232254D9" w:rsidR="00D905FE" w:rsidRPr="00206767" w:rsidRDefault="00D905FE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D8FF7" w14:textId="4C29C4B9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4,122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8D42C" w14:textId="5D11698C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03C80" w14:textId="4286FDC4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33,88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DF442" w14:textId="6464AD8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0.5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06843" w14:textId="3F9CE15B" w:rsidR="00D905FE" w:rsidRPr="0055006F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2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(1.4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3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55006F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B9166" w14:textId="3FDD3787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2.0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(1.2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3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Pr="0036674B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D905FE" w:rsidRPr="0036674B" w14:paraId="04AEC672" w14:textId="77777777" w:rsidTr="00D905FE">
        <w:trPr>
          <w:trHeight w:val="385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EC1E0" w14:textId="7F5A0546" w:rsidR="00D905FE" w:rsidRPr="00206767" w:rsidRDefault="00FA7DC2" w:rsidP="00D905FE">
            <w:pPr>
              <w:jc w:val="center"/>
              <w:rPr>
                <w:rFonts w:ascii="Arial" w:hAnsi="Arial" w:cs="Arial"/>
                <w:sz w:val="22"/>
              </w:rPr>
            </w:pPr>
            <w:r w:rsidRPr="003D05DA">
              <w:rPr>
                <w:rFonts w:ascii="Arial" w:hAnsi="Arial" w:cs="Arial"/>
                <w:i/>
                <w:sz w:val="22"/>
              </w:rPr>
              <w:t>p</w:t>
            </w:r>
            <w:r w:rsidR="00D905FE" w:rsidRPr="008A4766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D905FE" w:rsidRPr="008A4766">
              <w:rPr>
                <w:rFonts w:ascii="Arial" w:hAnsi="Arial" w:cs="Arial"/>
                <w:sz w:val="22"/>
              </w:rPr>
              <w:t>for INT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09254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A8632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AF260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107EC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89A14E" w14:textId="77777777" w:rsidR="00D905FE" w:rsidRPr="00206767" w:rsidRDefault="00D905FE" w:rsidP="00D905F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E0C7F" w14:textId="2A43FB5F" w:rsidR="00D905FE" w:rsidRPr="0055006F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0.001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231D7" w14:textId="0D0F4368" w:rsidR="00D905FE" w:rsidRPr="0036674B" w:rsidRDefault="00D905FE" w:rsidP="00D905FE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0.001</w:t>
            </w:r>
          </w:p>
        </w:tc>
      </w:tr>
    </w:tbl>
    <w:p w14:paraId="32162173" w14:textId="77777777" w:rsidR="00313107" w:rsidRPr="00206767" w:rsidRDefault="005B06C7" w:rsidP="00313107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HR, hazard ratio; CI, confidence interval</w:t>
      </w:r>
      <w:r w:rsidR="00313107">
        <w:rPr>
          <w:rFonts w:ascii="Arial" w:hAnsi="Arial" w:cs="Arial"/>
          <w:sz w:val="22"/>
        </w:rPr>
        <w:t xml:space="preserve">; </w:t>
      </w:r>
      <w:r w:rsidR="00313107" w:rsidRPr="00206767">
        <w:rPr>
          <w:rFonts w:ascii="Arial" w:hAnsi="Arial" w:cs="Arial"/>
          <w:sz w:val="22"/>
        </w:rPr>
        <w:t>IR, incidence rate</w:t>
      </w:r>
    </w:p>
    <w:p w14:paraId="63DDE94E" w14:textId="77777777" w:rsidR="003D1537" w:rsidRPr="00206767" w:rsidRDefault="003D1537" w:rsidP="003D1537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t>Multivaria</w:t>
      </w:r>
      <w:r>
        <w:rPr>
          <w:rFonts w:ascii="Arial" w:hAnsi="Arial" w:cs="Arial"/>
          <w:sz w:val="22"/>
        </w:rPr>
        <w:t>ble</w:t>
      </w:r>
      <w:r w:rsidRPr="00206767">
        <w:rPr>
          <w:rFonts w:ascii="Arial" w:hAnsi="Arial" w:cs="Arial"/>
          <w:sz w:val="22"/>
        </w:rPr>
        <w:t xml:space="preserve"> analysis was adjusted for age, smoking, regular exercise, income, hypertension, dyslipidemia and body mass index </w:t>
      </w:r>
    </w:p>
    <w:p w14:paraId="534C3F95" w14:textId="7EFFC565" w:rsidR="003D1537" w:rsidRPr="0050488C" w:rsidRDefault="003D1537" w:rsidP="003D1537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t>IR, incidence rate</w:t>
      </w:r>
      <w:bookmarkStart w:id="4" w:name="_Hlk129377202"/>
      <w:r w:rsidR="00733A01">
        <w:rPr>
          <w:rFonts w:ascii="Arial" w:hAnsi="Arial" w:cs="Arial"/>
          <w:sz w:val="22"/>
        </w:rPr>
        <w:t>; PY, person-years</w:t>
      </w:r>
      <w:bookmarkEnd w:id="4"/>
      <w:r w:rsidR="0050488C">
        <w:rPr>
          <w:rFonts w:ascii="Arial" w:hAnsi="Arial" w:cs="Arial"/>
          <w:sz w:val="22"/>
        </w:rPr>
        <w:t xml:space="preserve">; </w:t>
      </w:r>
      <w:r w:rsidR="0050488C" w:rsidRPr="00B30222">
        <w:rPr>
          <w:rFonts w:ascii="Arial" w:hAnsi="Arial" w:cs="Arial"/>
          <w:sz w:val="22"/>
        </w:rPr>
        <w:t>INTm, multiplicative interaction</w:t>
      </w:r>
    </w:p>
    <w:p w14:paraId="088828E7" w14:textId="04E73062" w:rsidR="00773CEF" w:rsidRDefault="00773CEF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B7E8563" w14:textId="6FF149CA" w:rsidR="00773CEF" w:rsidRDefault="00773CEF" w:rsidP="00773CEF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9114C1">
        <w:rPr>
          <w:rFonts w:ascii="Arial" w:hAnsi="Arial" w:cs="Arial"/>
          <w:sz w:val="22"/>
        </w:rPr>
        <w:lastRenderedPageBreak/>
        <w:t xml:space="preserve">Table </w:t>
      </w:r>
      <w:r>
        <w:rPr>
          <w:rFonts w:ascii="Arial" w:hAnsi="Arial" w:cs="Arial"/>
          <w:sz w:val="22"/>
        </w:rPr>
        <w:t>D</w:t>
      </w:r>
      <w:r w:rsidRPr="00206767">
        <w:rPr>
          <w:rFonts w:ascii="Arial" w:hAnsi="Arial" w:cs="Arial"/>
          <w:sz w:val="22"/>
        </w:rPr>
        <w:t xml:space="preserve">. Risk for hepatocellular carcinoma according to </w:t>
      </w:r>
      <w:r>
        <w:rPr>
          <w:rFonts w:ascii="Arial" w:hAnsi="Arial" w:cs="Arial"/>
          <w:sz w:val="22"/>
        </w:rPr>
        <w:t>g</w:t>
      </w:r>
      <w:r w:rsidRPr="00206767">
        <w:rPr>
          <w:rFonts w:ascii="Arial" w:hAnsi="Arial" w:cs="Arial"/>
          <w:sz w:val="22"/>
        </w:rPr>
        <w:t xml:space="preserve">lycemic status and alcohol </w:t>
      </w:r>
      <w:r>
        <w:rPr>
          <w:rFonts w:ascii="Arial" w:hAnsi="Arial" w:cs="Arial"/>
          <w:sz w:val="22"/>
        </w:rPr>
        <w:t>f</w:t>
      </w:r>
      <w:r w:rsidRPr="00206767">
        <w:rPr>
          <w:rFonts w:ascii="Arial" w:hAnsi="Arial" w:cs="Arial"/>
          <w:sz w:val="22"/>
        </w:rPr>
        <w:t xml:space="preserve">requency or </w:t>
      </w:r>
      <w:r>
        <w:rPr>
          <w:rFonts w:ascii="Arial" w:hAnsi="Arial" w:cs="Arial"/>
          <w:sz w:val="22"/>
        </w:rPr>
        <w:t>a</w:t>
      </w:r>
      <w:r w:rsidRPr="00206767">
        <w:rPr>
          <w:rFonts w:ascii="Arial" w:hAnsi="Arial" w:cs="Arial"/>
          <w:sz w:val="22"/>
        </w:rPr>
        <w:t xml:space="preserve">mount per </w:t>
      </w:r>
      <w:r>
        <w:rPr>
          <w:rFonts w:ascii="Arial" w:hAnsi="Arial" w:cs="Arial"/>
          <w:sz w:val="22"/>
        </w:rPr>
        <w:t>o</w:t>
      </w:r>
      <w:r w:rsidRPr="00206767">
        <w:rPr>
          <w:rFonts w:ascii="Arial" w:hAnsi="Arial" w:cs="Arial"/>
          <w:sz w:val="22"/>
        </w:rPr>
        <w:t>ccasion</w:t>
      </w:r>
      <w:r>
        <w:rPr>
          <w:rFonts w:ascii="Arial" w:hAnsi="Arial" w:cs="Arial"/>
          <w:sz w:val="22"/>
        </w:rPr>
        <w:t xml:space="preserve"> </w:t>
      </w:r>
      <w:r w:rsidRPr="00D57963">
        <w:rPr>
          <w:rFonts w:ascii="Arial" w:hAnsi="Arial" w:cs="Arial"/>
          <w:sz w:val="22"/>
        </w:rPr>
        <w:t>using an age time scal</w:t>
      </w:r>
      <w:r>
        <w:rPr>
          <w:rFonts w:ascii="Arial" w:hAnsi="Arial" w:cs="Arial"/>
          <w:sz w:val="22"/>
        </w:rPr>
        <w:t>e.</w:t>
      </w:r>
    </w:p>
    <w:tbl>
      <w:tblPr>
        <w:tblW w:w="136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8"/>
        <w:gridCol w:w="1377"/>
        <w:gridCol w:w="1177"/>
        <w:gridCol w:w="1123"/>
        <w:gridCol w:w="1822"/>
        <w:gridCol w:w="1568"/>
        <w:gridCol w:w="2331"/>
        <w:gridCol w:w="2331"/>
      </w:tblGrid>
      <w:tr w:rsidR="00773CEF" w:rsidRPr="00206767" w14:paraId="16453400" w14:textId="77777777" w:rsidTr="00485A04">
        <w:trPr>
          <w:trHeight w:val="334"/>
        </w:trPr>
        <w:tc>
          <w:tcPr>
            <w:tcW w:w="19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006F3" w14:textId="77777777" w:rsidR="00773CEF" w:rsidRPr="00206767" w:rsidRDefault="00773CEF" w:rsidP="00485A04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Glycemic status</w:t>
            </w:r>
          </w:p>
        </w:tc>
        <w:tc>
          <w:tcPr>
            <w:tcW w:w="13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765E8" w14:textId="2222725E" w:rsidR="00773CEF" w:rsidRPr="00206767" w:rsidRDefault="008040A9" w:rsidP="00485A0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="00773CEF" w:rsidRPr="00206767">
              <w:rPr>
                <w:rFonts w:ascii="Arial" w:hAnsi="Arial" w:cs="Arial"/>
                <w:sz w:val="22"/>
              </w:rPr>
              <w:t>requency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D2FA6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. of subjects</w:t>
            </w:r>
          </w:p>
        </w:tc>
        <w:tc>
          <w:tcPr>
            <w:tcW w:w="112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9E04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. of e</w:t>
            </w:r>
            <w:r w:rsidRPr="00206767">
              <w:rPr>
                <w:rFonts w:ascii="Arial" w:hAnsi="Arial" w:cs="Arial"/>
                <w:sz w:val="22"/>
              </w:rPr>
              <w:t>vent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182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BCD52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uration</w:t>
            </w:r>
          </w:p>
        </w:tc>
        <w:tc>
          <w:tcPr>
            <w:tcW w:w="156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496A0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IR per 1000</w:t>
            </w:r>
            <w:r>
              <w:rPr>
                <w:rFonts w:ascii="Arial" w:hAnsi="Arial" w:cs="Arial"/>
                <w:sz w:val="22"/>
              </w:rPr>
              <w:t xml:space="preserve"> PY</w:t>
            </w:r>
          </w:p>
        </w:tc>
        <w:tc>
          <w:tcPr>
            <w:tcW w:w="46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60907" w14:textId="5ED10445" w:rsidR="00773CEF" w:rsidRPr="00206767" w:rsidRDefault="00773CEF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 xml:space="preserve">Hazard </w:t>
            </w:r>
            <w:r w:rsidR="003D05DA">
              <w:rPr>
                <w:rFonts w:ascii="Arial" w:hAnsi="Arial" w:cs="Arial"/>
                <w:sz w:val="22"/>
              </w:rPr>
              <w:t>r</w:t>
            </w:r>
            <w:r w:rsidRPr="00206767">
              <w:rPr>
                <w:rFonts w:ascii="Arial" w:hAnsi="Arial" w:cs="Arial"/>
                <w:sz w:val="22"/>
              </w:rPr>
              <w:t>atio (95% confidence interval)</w:t>
            </w:r>
          </w:p>
        </w:tc>
      </w:tr>
      <w:tr w:rsidR="00773CEF" w:rsidRPr="00206767" w14:paraId="741C6E11" w14:textId="77777777" w:rsidTr="00485A04">
        <w:trPr>
          <w:trHeight w:val="334"/>
        </w:trPr>
        <w:tc>
          <w:tcPr>
            <w:tcW w:w="192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E8B166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EA883F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79ABD6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C1E72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CD24F9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10369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0AA89B" w14:textId="57C4A6F7" w:rsidR="00773CEF" w:rsidRPr="00206767" w:rsidRDefault="00773CEF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Age</w:t>
            </w:r>
            <w:r w:rsidR="00AA51D9">
              <w:rPr>
                <w:rFonts w:ascii="Arial" w:hAnsi="Arial" w:cs="Arial"/>
                <w:sz w:val="22"/>
              </w:rPr>
              <w:t>-</w:t>
            </w:r>
            <w:r w:rsidRPr="00206767">
              <w:rPr>
                <w:rFonts w:ascii="Arial" w:hAnsi="Arial" w:cs="Arial"/>
                <w:sz w:val="22"/>
              </w:rPr>
              <w:t xml:space="preserve"> and sex</w:t>
            </w:r>
            <w:r w:rsidR="00AA51D9">
              <w:rPr>
                <w:rFonts w:ascii="Arial" w:hAnsi="Arial" w:cs="Arial"/>
                <w:sz w:val="22"/>
              </w:rPr>
              <w:t>-</w:t>
            </w:r>
            <w:r w:rsidRPr="00206767">
              <w:rPr>
                <w:rFonts w:ascii="Arial" w:hAnsi="Arial" w:cs="Arial"/>
                <w:sz w:val="22"/>
              </w:rPr>
              <w:t xml:space="preserve"> adjusted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F2F7E2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Multivaria</w:t>
            </w:r>
            <w:r>
              <w:rPr>
                <w:rFonts w:ascii="Arial" w:hAnsi="Arial" w:cs="Arial"/>
                <w:sz w:val="22"/>
              </w:rPr>
              <w:t>ble</w:t>
            </w:r>
          </w:p>
        </w:tc>
      </w:tr>
      <w:tr w:rsidR="00773CEF" w:rsidRPr="00206767" w14:paraId="5DA5CD8E" w14:textId="77777777" w:rsidTr="00485A04">
        <w:trPr>
          <w:trHeight w:val="334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81A2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</w:t>
            </w: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ormoglycemi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D646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4501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352,64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EE7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,992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0592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7,658,13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856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33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A79D388" w14:textId="7777777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hAnsi="Arial" w:cs="Arial"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EB4EAEF" w14:textId="7777777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hAnsi="Arial" w:cs="Arial"/>
                <w:color w:val="000000"/>
                <w:kern w:val="0"/>
                <w:sz w:val="22"/>
              </w:rPr>
              <w:t>1(Ref.)</w:t>
            </w:r>
          </w:p>
        </w:tc>
      </w:tr>
      <w:tr w:rsidR="00773CEF" w:rsidRPr="00206767" w14:paraId="58411BC6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EA8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3659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F3F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,352,8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FE8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,6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422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9,498,9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F2B2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2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3036689" w14:textId="17037DD0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01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</w:t>
            </w:r>
            <w:r>
              <w:rPr>
                <w:rFonts w:ascii="Arial" w:eastAsia="Malgun Gothic" w:hAnsi="Arial" w:cs="Arial"/>
                <w:sz w:val="22"/>
              </w:rPr>
              <w:t>10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48187BC" w14:textId="53D321B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2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0.9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="00D06278">
              <w:rPr>
                <w:rFonts w:ascii="Arial" w:eastAsia="Batang" w:hAnsi="Arial" w:cs="Arial"/>
                <w:shd w:val="clear" w:color="auto" w:fill="FFFFFF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>.0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345DBDA5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6B05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94D4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661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548,2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D7A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,09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33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,516,9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A78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4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908B73F" w14:textId="2B3FD166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3</w:t>
            </w:r>
            <w:r>
              <w:rPr>
                <w:rFonts w:ascii="Arial" w:eastAsia="Malgun Gothic" w:hAnsi="Arial" w:cs="Arial"/>
                <w:sz w:val="22"/>
              </w:rPr>
              <w:t>4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2</w:t>
            </w:r>
            <w:r>
              <w:rPr>
                <w:rFonts w:ascii="Arial" w:eastAsia="Malgun Gothic" w:hAnsi="Arial" w:cs="Arial"/>
                <w:sz w:val="22"/>
              </w:rPr>
              <w:t>7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E6ADAEF" w14:textId="249EC4E5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2</w:t>
            </w:r>
            <w:r>
              <w:rPr>
                <w:rFonts w:ascii="Arial" w:eastAsia="Malgun Gothic" w:hAnsi="Arial" w:cs="Arial"/>
                <w:sz w:val="22"/>
              </w:rPr>
              <w:t>4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1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3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525156DD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2CF9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19D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A6F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93,1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0B9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58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31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561,6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4E8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8621730" w14:textId="7837B772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6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5</w:t>
            </w:r>
            <w:r>
              <w:rPr>
                <w:rFonts w:ascii="Arial" w:eastAsia="Malgun Gothic" w:hAnsi="Arial" w:cs="Arial"/>
                <w:sz w:val="22"/>
              </w:rPr>
              <w:t>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7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6205B09" w14:textId="320A50C8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3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56)</w:t>
            </w:r>
          </w:p>
        </w:tc>
      </w:tr>
      <w:tr w:rsidR="00773CEF" w:rsidRPr="00206767" w14:paraId="14147C0A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3A06" w14:textId="451D4F51" w:rsidR="00773CEF" w:rsidRPr="00206767" w:rsidRDefault="00555572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B49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2E5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005,7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94C5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8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1E0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,236,6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27C5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FF75966" w14:textId="785DADEC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3 (0.9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0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F2D9E07" w14:textId="6CBB5BCF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3 (0.99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5A1477E6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B18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D226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F484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751,0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3769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,38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73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6,190,8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D4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3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CC109A3" w14:textId="0DB010D6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0</w:t>
            </w:r>
            <w:r>
              <w:rPr>
                <w:rFonts w:ascii="Arial" w:eastAsia="Malgun Gothic" w:hAnsi="Arial" w:cs="Arial"/>
                <w:sz w:val="22"/>
              </w:rPr>
              <w:t>4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1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49B6F96" w14:textId="6C5ABF79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5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>.</w:t>
            </w:r>
            <w:r>
              <w:rPr>
                <w:rFonts w:ascii="Arial" w:eastAsia="Malgun Gothic" w:hAnsi="Arial" w:cs="Arial"/>
                <w:sz w:val="22"/>
              </w:rPr>
              <w:t>0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10)</w:t>
            </w:r>
          </w:p>
        </w:tc>
      </w:tr>
      <w:tr w:rsidR="00773CEF" w:rsidRPr="00206767" w14:paraId="6DBA96FB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B6A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DAD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97E8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64,3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585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46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DB12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,164,7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0D85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6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78F61D6" w14:textId="596DF235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7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38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5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2A92343" w14:textId="56D914E4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37 (1.29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4CB3745E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0CA0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304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7E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14,6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386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24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643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921,9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35D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3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A80DAB0" w14:textId="04A24DFA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85 (1.7</w:t>
            </w:r>
            <w:r>
              <w:rPr>
                <w:rFonts w:ascii="Arial" w:eastAsia="Malgun Gothic" w:hAnsi="Arial" w:cs="Arial"/>
                <w:sz w:val="22"/>
              </w:rPr>
              <w:t>4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9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C524F28" w14:textId="2AA51B0A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7</w:t>
            </w:r>
            <w:r>
              <w:rPr>
                <w:rFonts w:ascii="Arial" w:eastAsia="Malgun Gothic" w:hAnsi="Arial" w:cs="Arial"/>
                <w:sz w:val="22"/>
              </w:rPr>
              <w:t>2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6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83)</w:t>
            </w:r>
          </w:p>
        </w:tc>
      </w:tr>
      <w:tr w:rsidR="00773CEF" w:rsidRPr="00206767" w14:paraId="6748941C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14E4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2108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FE34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54,2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09F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8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83AD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608,8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651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0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F608DCE" w14:textId="57AB6736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6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54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6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62CFF3C" w14:textId="6FDC65F5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64 (1.5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71)</w:t>
            </w:r>
          </w:p>
        </w:tc>
      </w:tr>
      <w:tr w:rsidR="00773CEF" w:rsidRPr="00206767" w14:paraId="4F7F8FE8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E4EA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D0AF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7DB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12,3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C3B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85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E19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719,0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A6A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0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E0C33A2" w14:textId="7A5412A1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7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6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8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525A033" w14:textId="0FDA2BF5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75 (1.6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84)</w:t>
            </w:r>
          </w:p>
        </w:tc>
      </w:tr>
      <w:tr w:rsidR="00773CEF" w:rsidRPr="00206767" w14:paraId="3F4B50D2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86C7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75C8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4C4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9,012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0D3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192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2916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712,637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019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67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775CEF5" w14:textId="54078E66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2.4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2.3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6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D916E90" w14:textId="082F6EBD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2.33 (2.1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49)</w:t>
            </w:r>
          </w:p>
        </w:tc>
      </w:tr>
      <w:tr w:rsidR="00773CEF" w:rsidRPr="00206767" w14:paraId="4FCE5123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5F35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42B5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D40D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9,39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B656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19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E33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83,3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8D835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.1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BBB2771" w14:textId="301C8D4A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3.44 (3.2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3.67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5E5111C" w14:textId="59607881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3.23 (3.0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3.45)</w:t>
            </w:r>
          </w:p>
        </w:tc>
      </w:tr>
      <w:tr w:rsidR="00773CEF" w:rsidRPr="00206767" w14:paraId="7A976DA4" w14:textId="77777777" w:rsidTr="00485A04">
        <w:trPr>
          <w:trHeight w:val="334"/>
        </w:trPr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0B901F" w14:textId="77777777" w:rsidR="00773CEF" w:rsidRPr="00206767" w:rsidRDefault="00773CEF" w:rsidP="00485A04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 w:val="22"/>
              </w:rPr>
            </w:pPr>
            <w:bookmarkStart w:id="5" w:name="_Hlk126867437"/>
            <w:r w:rsidRPr="00206767">
              <w:rPr>
                <w:rFonts w:ascii="Arial" w:hAnsi="Arial" w:cs="Arial"/>
                <w:kern w:val="0"/>
                <w:sz w:val="22"/>
              </w:rPr>
              <w:t>Glycemic status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4B807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amount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3491F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CFF3F8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CF18A8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1BB46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A545A" w14:textId="7777777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2FE6C" w14:textId="7777777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73CEF" w:rsidRPr="00206767" w14:paraId="48051788" w14:textId="77777777" w:rsidTr="00485A04">
        <w:trPr>
          <w:trHeight w:val="334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8E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N</w:t>
            </w:r>
            <w:r w:rsidRPr="00206767">
              <w:rPr>
                <w:rFonts w:ascii="Arial" w:hAnsi="Arial" w:cs="Arial"/>
                <w:kern w:val="0"/>
                <w:sz w:val="22"/>
              </w:rPr>
              <w:t>ormoglycemi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4D20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BB76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352,64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7AD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,992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6F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7,658,13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A65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33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2B722BB" w14:textId="7777777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hAnsi="Arial" w:cs="Arial"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6BC11D7" w14:textId="7777777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hAnsi="Arial" w:cs="Arial"/>
                <w:color w:val="000000"/>
                <w:kern w:val="0"/>
                <w:sz w:val="22"/>
              </w:rPr>
              <w:t>1(Ref.)</w:t>
            </w:r>
          </w:p>
        </w:tc>
      </w:tr>
      <w:tr w:rsidR="00773CEF" w:rsidRPr="00206767" w14:paraId="14559EC7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9F9D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1064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BBA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86,5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8C2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24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7A41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,017,4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FCA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3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195B7B4" w14:textId="1731C805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0.96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0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7B560F6" w14:textId="1E9B6E0A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0.9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09)</w:t>
            </w:r>
          </w:p>
        </w:tc>
      </w:tr>
      <w:tr w:rsidR="00773CEF" w:rsidRPr="00206767" w14:paraId="476F4D92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0DD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2D71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C1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697,7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0C3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95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429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5,765,1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AC06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3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34E28FD" w14:textId="12EFE54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03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1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8873E57" w14:textId="5A60790A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4 (0.99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10)</w:t>
            </w:r>
          </w:p>
        </w:tc>
      </w:tr>
      <w:tr w:rsidR="00773CEF" w:rsidRPr="00206767" w14:paraId="1A216091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C3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A20E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CF66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002,0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4D81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0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1259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,274,2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AEB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3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FD6BA5C" w14:textId="3D4D11F5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32 (1.26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3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BB85853" w14:textId="31D1B27D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22 (1.1</w:t>
            </w:r>
            <w:r>
              <w:rPr>
                <w:rFonts w:ascii="Arial" w:eastAsia="Malgun Gothic" w:hAnsi="Arial" w:cs="Arial"/>
                <w:sz w:val="22"/>
              </w:rPr>
              <w:t>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28)</w:t>
            </w:r>
          </w:p>
        </w:tc>
      </w:tr>
      <w:tr w:rsidR="00773CEF" w:rsidRPr="00206767" w14:paraId="53EB75AB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A42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690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22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720,0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EFD1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6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E5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5,963,5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C0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2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B1B31E6" w14:textId="09BB54F2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37 (1.</w:t>
            </w:r>
            <w:r>
              <w:rPr>
                <w:rFonts w:ascii="Arial" w:eastAsia="Malgun Gothic" w:hAnsi="Arial" w:cs="Arial"/>
                <w:sz w:val="22"/>
              </w:rPr>
              <w:t>3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D55E97F" w14:textId="2CBC3790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2</w:t>
            </w:r>
            <w:r>
              <w:rPr>
                <w:rFonts w:ascii="Arial" w:eastAsia="Malgun Gothic" w:hAnsi="Arial" w:cs="Arial"/>
                <w:sz w:val="22"/>
              </w:rPr>
              <w:t>5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1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32)</w:t>
            </w:r>
          </w:p>
        </w:tc>
      </w:tr>
      <w:tr w:rsidR="00773CEF" w:rsidRPr="00206767" w14:paraId="572C2AED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45F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8C6C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CFA4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87,8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C09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7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230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557,1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2F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2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6C45CAD" w14:textId="4DECDB6D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49 (1</w:t>
            </w:r>
            <w:r w:rsidR="000D7E67">
              <w:rPr>
                <w:rFonts w:ascii="Arial" w:eastAsia="Malgun Gothic" w:hAnsi="Arial" w:cs="Arial"/>
                <w:sz w:val="22"/>
              </w:rPr>
              <w:t>.34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6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6243C5B" w14:textId="3744F874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33 (1.</w:t>
            </w:r>
            <w:r>
              <w:rPr>
                <w:rFonts w:ascii="Arial" w:eastAsia="Malgun Gothic" w:hAnsi="Arial" w:cs="Arial"/>
                <w:sz w:val="22"/>
              </w:rPr>
              <w:t>2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06F90A52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4F5" w14:textId="302C9919" w:rsidR="00773CEF" w:rsidRPr="00206767" w:rsidRDefault="00555572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233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06F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005,7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D8D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8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CF5B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,236,6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8E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B92F109" w14:textId="348B7230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0.9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0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F359DF1" w14:textId="346ED659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3 (0.99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07)</w:t>
            </w:r>
          </w:p>
        </w:tc>
      </w:tr>
      <w:tr w:rsidR="00773CEF" w:rsidRPr="00206767" w14:paraId="551C4D69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CD4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DF7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AB7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42,8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2CC7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63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B6B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169,6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78CD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5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C27523F" w14:textId="3C6255A0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0.99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1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B8B2BCD" w14:textId="50774FBB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08 (0.99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18)</w:t>
            </w:r>
          </w:p>
        </w:tc>
      </w:tr>
      <w:tr w:rsidR="00773CEF" w:rsidRPr="00206767" w14:paraId="5ABD370C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8B6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16D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01F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32,8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DCCB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1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0CB8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907,6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D8C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6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A97CE71" w14:textId="707D512D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21 (1.13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2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CD7B810" w14:textId="63720DCD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17 (1.</w:t>
            </w:r>
            <w:r>
              <w:rPr>
                <w:rFonts w:ascii="Arial" w:eastAsia="Malgun Gothic" w:hAnsi="Arial" w:cs="Arial"/>
                <w:sz w:val="22"/>
              </w:rPr>
              <w:t>1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25)</w:t>
            </w:r>
          </w:p>
        </w:tc>
      </w:tr>
      <w:tr w:rsidR="00773CEF" w:rsidRPr="00206767" w14:paraId="63AD9449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D27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BA30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ED3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01,4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4EA6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9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069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293,5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8845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6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2E7ADE3" w14:textId="41EF4290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43 (1.3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5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D06A9D1" w14:textId="55353059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33 (1.2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79DD7D54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9ACD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BA0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8F4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80,9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E50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08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3337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,312,7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7262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1471CA8" w14:textId="7A1D61BF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50 (1.4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6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02300AC" w14:textId="444C3D04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37 (1.2</w:t>
            </w:r>
            <w:r>
              <w:rPr>
                <w:rFonts w:ascii="Arial" w:eastAsia="Malgun Gothic" w:hAnsi="Arial" w:cs="Arial"/>
                <w:sz w:val="22"/>
              </w:rPr>
              <w:t>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4</w:t>
            </w:r>
            <w:r>
              <w:rPr>
                <w:rFonts w:ascii="Arial" w:eastAsia="Malgun Gothic" w:hAnsi="Arial" w:cs="Arial"/>
                <w:sz w:val="22"/>
              </w:rPr>
              <w:t>7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39A7EC44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9B9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C65D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B48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72,0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6C1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2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E3FC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593,9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07C9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0.3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031496B" w14:textId="22D3113C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52 (1.3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7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DDA4577" w14:textId="48B215AB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36 (1.1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5</w:t>
            </w:r>
            <w:r>
              <w:rPr>
                <w:rFonts w:ascii="Arial" w:eastAsia="Malgun Gothic" w:hAnsi="Arial" w:cs="Arial"/>
                <w:sz w:val="22"/>
              </w:rPr>
              <w:t>7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169B41DC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BF32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206767">
              <w:rPr>
                <w:rFonts w:ascii="Arial" w:hAnsi="Arial" w:cs="Arial"/>
                <w:kern w:val="0"/>
                <w:sz w:val="22"/>
              </w:rPr>
              <w:t>Diabet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E0D8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85B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54,2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071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8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105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,608,8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3AE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0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686AC8E" w14:textId="1A6F1C78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58 (1.5</w:t>
            </w:r>
            <w:r>
              <w:rPr>
                <w:rFonts w:ascii="Arial" w:eastAsia="Malgun Gothic" w:hAnsi="Arial" w:cs="Arial"/>
                <w:sz w:val="22"/>
              </w:rPr>
              <w:t>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6</w:t>
            </w:r>
            <w:r>
              <w:rPr>
                <w:rFonts w:ascii="Arial" w:eastAsia="Malgun Gothic" w:hAnsi="Arial" w:cs="Arial"/>
                <w:sz w:val="22"/>
              </w:rPr>
              <w:t>5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796933C" w14:textId="6E9BF6EE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6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5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1.69)</w:t>
            </w:r>
          </w:p>
        </w:tc>
      </w:tr>
      <w:tr w:rsidR="00773CEF" w:rsidRPr="00206767" w14:paraId="61490AB5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5F5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B28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58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45,1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33A4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5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2E2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358,4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CC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5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522A979" w14:textId="64A34AB7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86 (1.7</w:t>
            </w:r>
            <w:r>
              <w:rPr>
                <w:rFonts w:ascii="Arial" w:eastAsia="Malgun Gothic" w:hAnsi="Arial" w:cs="Arial"/>
                <w:sz w:val="22"/>
              </w:rPr>
              <w:t>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0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DCC4A3E" w14:textId="20ACBC68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90 (1.7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09)</w:t>
            </w:r>
          </w:p>
        </w:tc>
      </w:tr>
      <w:tr w:rsidR="00773CEF" w:rsidRPr="00206767" w14:paraId="6B18FBBB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7F5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328E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F2E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72,8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707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8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4DAD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581,84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049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5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2F19392" w14:textId="5CC189A5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9</w:t>
            </w:r>
            <w:r>
              <w:rPr>
                <w:rFonts w:ascii="Arial" w:eastAsia="Malgun Gothic" w:hAnsi="Arial" w:cs="Arial"/>
                <w:sz w:val="22"/>
              </w:rPr>
              <w:t>2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</w:t>
            </w:r>
            <w:r>
              <w:rPr>
                <w:rFonts w:ascii="Arial" w:eastAsia="Malgun Gothic" w:hAnsi="Arial" w:cs="Arial"/>
                <w:sz w:val="22"/>
              </w:rPr>
              <w:t>80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0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8B74D30" w14:textId="224A8A6A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1.8</w:t>
            </w:r>
            <w:r>
              <w:rPr>
                <w:rFonts w:ascii="Arial" w:eastAsia="Malgun Gothic" w:hAnsi="Arial" w:cs="Arial"/>
                <w:sz w:val="22"/>
              </w:rPr>
              <w:t>9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1.7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03)</w:t>
            </w:r>
          </w:p>
        </w:tc>
      </w:tr>
      <w:tr w:rsidR="00773CEF" w:rsidRPr="00206767" w14:paraId="2E857360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835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C15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11D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27,9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759A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6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4367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,026,5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9192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5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0D47A7F" w14:textId="4757F190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2.35 (2.2</w:t>
            </w:r>
            <w:r>
              <w:rPr>
                <w:rFonts w:ascii="Arial" w:eastAsia="Malgun Gothic" w:hAnsi="Arial" w:cs="Arial"/>
                <w:sz w:val="22"/>
              </w:rPr>
              <w:t>2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4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26C4450" w14:textId="2D38C4C8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2.2</w:t>
            </w:r>
            <w:r>
              <w:rPr>
                <w:rFonts w:ascii="Arial" w:eastAsia="Malgun Gothic" w:hAnsi="Arial" w:cs="Arial"/>
                <w:sz w:val="22"/>
              </w:rPr>
              <w:t>3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2.</w:t>
            </w:r>
            <w:r>
              <w:rPr>
                <w:rFonts w:ascii="Arial" w:eastAsia="Malgun Gothic" w:hAnsi="Arial" w:cs="Arial"/>
                <w:sz w:val="22"/>
              </w:rPr>
              <w:t>1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3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</w:tr>
      <w:tr w:rsidR="00773CEF" w:rsidRPr="00206767" w14:paraId="486641EE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FA3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593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0A71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83,003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7C6D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925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203D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671,697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84D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38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207C180" w14:textId="22E9C142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2.</w:t>
            </w:r>
            <w:r>
              <w:rPr>
                <w:rFonts w:ascii="Arial" w:eastAsia="Malgun Gothic" w:hAnsi="Arial" w:cs="Arial"/>
                <w:sz w:val="22"/>
              </w:rPr>
              <w:t>70</w:t>
            </w:r>
            <w:r w:rsidRPr="00843087">
              <w:rPr>
                <w:rFonts w:ascii="Arial" w:eastAsia="Malgun Gothic" w:hAnsi="Arial" w:cs="Arial"/>
                <w:sz w:val="22"/>
              </w:rPr>
              <w:t xml:space="preserve"> (2.5</w:t>
            </w:r>
            <w:r>
              <w:rPr>
                <w:rFonts w:ascii="Arial" w:eastAsia="Malgun Gothic" w:hAnsi="Arial" w:cs="Arial"/>
                <w:sz w:val="22"/>
              </w:rPr>
              <w:t>1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90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E972B55" w14:textId="27382FCD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2.5</w:t>
            </w:r>
            <w:r>
              <w:rPr>
                <w:rFonts w:ascii="Arial" w:eastAsia="Malgun Gothic" w:hAnsi="Arial" w:cs="Arial"/>
                <w:sz w:val="22"/>
              </w:rPr>
              <w:t xml:space="preserve">2 </w:t>
            </w:r>
            <w:r w:rsidRPr="00843087">
              <w:rPr>
                <w:rFonts w:ascii="Arial" w:eastAsia="Malgun Gothic" w:hAnsi="Arial" w:cs="Arial"/>
                <w:sz w:val="22"/>
              </w:rPr>
              <w:t>(2.3</w:t>
            </w:r>
            <w:r>
              <w:rPr>
                <w:rFonts w:ascii="Arial" w:eastAsia="Malgun Gothic" w:hAnsi="Arial" w:cs="Arial"/>
                <w:sz w:val="22"/>
              </w:rPr>
              <w:t>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2.71)</w:t>
            </w:r>
          </w:p>
        </w:tc>
      </w:tr>
      <w:tr w:rsidR="00773CEF" w:rsidRPr="00206767" w14:paraId="1DC7012A" w14:textId="77777777" w:rsidTr="00485A04">
        <w:trPr>
          <w:trHeight w:val="334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3070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FE86" w14:textId="77777777" w:rsidR="00773CEF" w:rsidRPr="0020676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193F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1,8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5310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27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6A19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76,51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2064" w14:textId="77777777" w:rsidR="00773CEF" w:rsidRPr="00206767" w:rsidRDefault="00773CEF" w:rsidP="00485A0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06767">
              <w:rPr>
                <w:rFonts w:ascii="Arial" w:hAnsi="Arial" w:cs="Arial"/>
                <w:color w:val="000000"/>
                <w:sz w:val="22"/>
              </w:rPr>
              <w:t>1.54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3E177F6" w14:textId="1F74C77F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3.37 (2.9</w:t>
            </w:r>
            <w:r>
              <w:rPr>
                <w:rFonts w:ascii="Arial" w:eastAsia="Malgun Gothic" w:hAnsi="Arial" w:cs="Arial"/>
                <w:sz w:val="22"/>
              </w:rPr>
              <w:t>6</w:t>
            </w:r>
            <w:r w:rsidR="000D7E67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3.8</w:t>
            </w:r>
            <w:r>
              <w:rPr>
                <w:rFonts w:ascii="Arial" w:eastAsia="Malgun Gothic" w:hAnsi="Arial" w:cs="Arial"/>
                <w:sz w:val="22"/>
              </w:rPr>
              <w:t>4</w:t>
            </w:r>
            <w:r w:rsidRPr="00843087">
              <w:rPr>
                <w:rFonts w:ascii="Arial" w:eastAsia="Malgun Gothic" w:hAnsi="Arial" w:cs="Arial"/>
                <w:sz w:val="22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BC41E31" w14:textId="2A937FBF" w:rsidR="00773CEF" w:rsidRPr="00843087" w:rsidRDefault="00773CEF" w:rsidP="00485A0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843087">
              <w:rPr>
                <w:rFonts w:ascii="Arial" w:eastAsia="Malgun Gothic" w:hAnsi="Arial" w:cs="Arial"/>
                <w:sz w:val="22"/>
              </w:rPr>
              <w:t>3.09 (2.7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843087">
              <w:rPr>
                <w:rFonts w:ascii="Arial" w:eastAsia="Malgun Gothic" w:hAnsi="Arial" w:cs="Arial"/>
                <w:sz w:val="22"/>
              </w:rPr>
              <w:t>3.52)</w:t>
            </w:r>
          </w:p>
        </w:tc>
      </w:tr>
    </w:tbl>
    <w:bookmarkEnd w:id="5"/>
    <w:p w14:paraId="7684670B" w14:textId="779886F1" w:rsidR="00773CEF" w:rsidRPr="00206767" w:rsidRDefault="00773CEF" w:rsidP="00773CEF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t>Multivaria</w:t>
      </w:r>
      <w:r>
        <w:rPr>
          <w:rFonts w:ascii="Arial" w:hAnsi="Arial" w:cs="Arial"/>
          <w:sz w:val="22"/>
        </w:rPr>
        <w:t>ble</w:t>
      </w:r>
      <w:r w:rsidRPr="00206767">
        <w:rPr>
          <w:rFonts w:ascii="Arial" w:hAnsi="Arial" w:cs="Arial"/>
          <w:sz w:val="22"/>
        </w:rPr>
        <w:t xml:space="preserve"> analysis was adjusted for age, sex, smoking, regular exercise, income, hypertension, dyslipidemia and body mass index</w:t>
      </w:r>
      <w:r w:rsidR="00D06278">
        <w:rPr>
          <w:rFonts w:ascii="Arial" w:hAnsi="Arial" w:cs="Arial"/>
          <w:sz w:val="22"/>
        </w:rPr>
        <w:t>.</w:t>
      </w:r>
      <w:r w:rsidRPr="00206767">
        <w:rPr>
          <w:rFonts w:ascii="Arial" w:hAnsi="Arial" w:cs="Arial"/>
          <w:sz w:val="22"/>
        </w:rPr>
        <w:t xml:space="preserve"> </w:t>
      </w:r>
    </w:p>
    <w:p w14:paraId="4446D50C" w14:textId="139DA4E9" w:rsidR="00773CEF" w:rsidRPr="002C3686" w:rsidRDefault="00773CEF" w:rsidP="003D05DA">
      <w:pPr>
        <w:rPr>
          <w:rFonts w:ascii="Arial" w:hAnsi="Arial" w:cs="Arial"/>
          <w:sz w:val="24"/>
          <w:szCs w:val="28"/>
        </w:rPr>
      </w:pPr>
      <w:r w:rsidRPr="00206767">
        <w:rPr>
          <w:rFonts w:ascii="Arial" w:hAnsi="Arial" w:cs="Arial"/>
          <w:sz w:val="22"/>
        </w:rPr>
        <w:t>IR, incidence rate</w:t>
      </w:r>
    </w:p>
    <w:p w14:paraId="3437CB49" w14:textId="77777777" w:rsidR="005B06C7" w:rsidRPr="00313107" w:rsidRDefault="005B06C7" w:rsidP="005B06C7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46DC3548" w14:textId="77777777" w:rsidR="005B06C7" w:rsidRPr="005B06C7" w:rsidRDefault="005B06C7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1A5C99A3" w14:textId="77777777" w:rsidR="005B06C7" w:rsidRDefault="005B06C7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43496ACD" w14:textId="3D827F1F" w:rsidR="001C40AA" w:rsidRDefault="002C3F99" w:rsidP="002C3F99">
      <w:pPr>
        <w:rPr>
          <w:rFonts w:ascii="Arial" w:hAnsi="Arial" w:cs="Arial"/>
          <w:sz w:val="22"/>
        </w:rPr>
      </w:pPr>
      <w:r w:rsidRPr="008A4766">
        <w:rPr>
          <w:rFonts w:ascii="Arial" w:hAnsi="Arial" w:cs="Arial"/>
          <w:sz w:val="22"/>
        </w:rPr>
        <w:lastRenderedPageBreak/>
        <w:t xml:space="preserve">Table </w:t>
      </w:r>
      <w:r w:rsidR="009114C1" w:rsidRPr="008A4766">
        <w:rPr>
          <w:rFonts w:ascii="Arial" w:hAnsi="Arial" w:cs="Arial"/>
          <w:sz w:val="22"/>
        </w:rPr>
        <w:t>E</w:t>
      </w:r>
      <w:r w:rsidRPr="008A4766">
        <w:rPr>
          <w:rFonts w:ascii="Arial" w:hAnsi="Arial" w:cs="Arial"/>
          <w:sz w:val="22"/>
        </w:rPr>
        <w:t xml:space="preserve">. Risk for hepatocellular carcinoma according to glycemic status and alcohol frequency </w:t>
      </w:r>
      <w:r w:rsidRPr="004F4CB7">
        <w:rPr>
          <w:rFonts w:ascii="Arial" w:hAnsi="Arial" w:cs="Arial"/>
          <w:sz w:val="22"/>
        </w:rPr>
        <w:t>stratified by sex</w:t>
      </w:r>
      <w:r>
        <w:rPr>
          <w:rFonts w:ascii="Arial" w:hAnsi="Arial" w:cs="Arial"/>
          <w:sz w:val="22"/>
        </w:rPr>
        <w:t>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1"/>
        <w:gridCol w:w="331"/>
        <w:gridCol w:w="1260"/>
        <w:gridCol w:w="1380"/>
        <w:gridCol w:w="1299"/>
        <w:gridCol w:w="2100"/>
        <w:gridCol w:w="1212"/>
        <w:gridCol w:w="1935"/>
        <w:gridCol w:w="92"/>
        <w:gridCol w:w="1867"/>
      </w:tblGrid>
      <w:tr w:rsidR="00404676" w:rsidRPr="00206767" w14:paraId="57959E3C" w14:textId="309FF230" w:rsidTr="00A825A1">
        <w:trPr>
          <w:trHeight w:val="398"/>
        </w:trPr>
        <w:tc>
          <w:tcPr>
            <w:tcW w:w="255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489F9" w14:textId="77777777" w:rsidR="00404676" w:rsidRPr="00206767" w:rsidRDefault="00404676" w:rsidP="003D1537">
            <w:pPr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Glycemic statu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8E1C8D" w14:textId="06A03802" w:rsidR="00404676" w:rsidRPr="00206767" w:rsidRDefault="008040A9" w:rsidP="003D153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="00404676" w:rsidRPr="00206767">
              <w:rPr>
                <w:rFonts w:ascii="Arial" w:hAnsi="Arial" w:cs="Arial"/>
                <w:sz w:val="22"/>
              </w:rPr>
              <w:t>requency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EA3A3E" w14:textId="156851BE" w:rsidR="00404676" w:rsidRPr="00206767" w:rsidRDefault="00404676" w:rsidP="003D1537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. of subjects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94173" w14:textId="5A14B55B" w:rsidR="00404676" w:rsidRPr="00206767" w:rsidRDefault="00404676" w:rsidP="003D153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. of e</w:t>
            </w:r>
            <w:r w:rsidRPr="00206767">
              <w:rPr>
                <w:rFonts w:ascii="Arial" w:hAnsi="Arial" w:cs="Arial"/>
                <w:sz w:val="22"/>
              </w:rPr>
              <w:t>vent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E0CC51" w14:textId="77777777" w:rsidR="00404676" w:rsidRPr="00206767" w:rsidRDefault="00404676" w:rsidP="003D1537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Duration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B1CB7" w14:textId="1CF05A47" w:rsidR="00404676" w:rsidRPr="00206767" w:rsidRDefault="00404676" w:rsidP="003D1537">
            <w:pPr>
              <w:jc w:val="center"/>
              <w:rPr>
                <w:rFonts w:ascii="Arial" w:hAnsi="Arial" w:cs="Arial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IR</w:t>
            </w:r>
          </w:p>
        </w:tc>
        <w:tc>
          <w:tcPr>
            <w:tcW w:w="202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D4455B0" w14:textId="77777777" w:rsidR="00404676" w:rsidRDefault="00404676" w:rsidP="003D153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rude </w:t>
            </w:r>
            <w:r>
              <w:rPr>
                <w:rFonts w:ascii="Arial" w:hAnsi="Arial" w:cs="Arial" w:hint="eastAsia"/>
                <w:sz w:val="22"/>
              </w:rPr>
              <w:t>H</w:t>
            </w:r>
            <w:r>
              <w:rPr>
                <w:rFonts w:ascii="Arial" w:hAnsi="Arial" w:cs="Arial"/>
                <w:sz w:val="22"/>
              </w:rPr>
              <w:t xml:space="preserve">R </w:t>
            </w:r>
          </w:p>
          <w:p w14:paraId="13D549B4" w14:textId="32F4328F" w:rsidR="00404676" w:rsidRDefault="00404676" w:rsidP="003D153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5% CI)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B344EFD" w14:textId="77777777" w:rsidR="00404676" w:rsidRDefault="00404676" w:rsidP="003D153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Adjusted </w:t>
            </w:r>
            <w:r>
              <w:rPr>
                <w:rFonts w:ascii="Arial" w:hAnsi="Arial" w:cs="Arial" w:hint="eastAsia"/>
                <w:sz w:val="22"/>
              </w:rPr>
              <w:t>H</w:t>
            </w:r>
            <w:r>
              <w:rPr>
                <w:rFonts w:ascii="Arial" w:hAnsi="Arial" w:cs="Arial"/>
                <w:sz w:val="22"/>
              </w:rPr>
              <w:t>R</w:t>
            </w:r>
          </w:p>
          <w:p w14:paraId="031AEF10" w14:textId="3BDA27C4" w:rsidR="00404676" w:rsidRDefault="00404676" w:rsidP="003D153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5% CI)</w:t>
            </w:r>
          </w:p>
        </w:tc>
      </w:tr>
      <w:tr w:rsidR="00A07970" w:rsidRPr="00206767" w14:paraId="5FBA6E7A" w14:textId="611A9429" w:rsidTr="00404676">
        <w:trPr>
          <w:trHeight w:val="328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C478" w14:textId="75BBD725" w:rsidR="001A07AE" w:rsidRPr="00206767" w:rsidRDefault="001A07AE" w:rsidP="0031310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M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07DC" w14:textId="77777777" w:rsidR="001A07AE" w:rsidRPr="00206767" w:rsidRDefault="001A07AE" w:rsidP="0031310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5BB7" w14:textId="77777777" w:rsidR="001A07AE" w:rsidRPr="00206767" w:rsidRDefault="001A07AE" w:rsidP="0031310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3853" w14:textId="77777777" w:rsidR="001A07AE" w:rsidRPr="00206767" w:rsidRDefault="001A07AE" w:rsidP="0031310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8E84" w14:textId="77777777" w:rsidR="001A07AE" w:rsidRPr="00206767" w:rsidRDefault="001A07AE" w:rsidP="0031310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0092" w14:textId="77777777" w:rsidR="001A07AE" w:rsidRPr="00206767" w:rsidRDefault="001A07AE" w:rsidP="0031310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9B7BB" w14:textId="77777777" w:rsidR="001A07AE" w:rsidRPr="00206767" w:rsidRDefault="001A07AE" w:rsidP="0031310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2C355" w14:textId="77777777" w:rsidR="001A07AE" w:rsidRPr="00206767" w:rsidRDefault="001A07AE" w:rsidP="0031310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404676" w:rsidRPr="00206767" w14:paraId="41F3E01D" w14:textId="0BFC76F0" w:rsidTr="00404676">
        <w:trPr>
          <w:trHeight w:val="328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C513" w14:textId="77EE7CDD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</w:t>
            </w: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ormoglycemia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373B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974B" w14:textId="0E871E0C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5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46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EF4F" w14:textId="103C9C95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509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AC73" w14:textId="5643B7C5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860658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9044" w14:textId="781E1D1E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.52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5284A" w14:textId="69445837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1(Ref.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B8D9B" w14:textId="209DB8EC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(Ref.)</w:t>
            </w:r>
          </w:p>
        </w:tc>
      </w:tr>
      <w:tr w:rsidR="00404676" w:rsidRPr="00206767" w14:paraId="2E090DC1" w14:textId="0C246AE6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7DEB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1DA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6E1A" w14:textId="24CC0EC8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60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8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901F" w14:textId="004FBE66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C356" w14:textId="7EEDE557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33034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9E6B" w14:textId="364FFBAA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.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05CC" w14:textId="43268F9D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0.5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0.5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0.60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A922" w14:textId="3C0125CF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0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0.9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04676" w:rsidRPr="00206767" w14:paraId="50A071A0" w14:textId="7BD6644D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79DC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11C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3DE3" w14:textId="435FDE28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45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9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895" w14:textId="0E48005C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EAD0" w14:textId="07844693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37586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743" w14:textId="357674A9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.5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8877" w14:textId="2E1A86A1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1.0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CDFD" w14:textId="360020BE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31(1.2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38)</w:t>
            </w:r>
          </w:p>
        </w:tc>
      </w:tr>
      <w:tr w:rsidR="00404676" w:rsidRPr="00206767" w14:paraId="13E4F05A" w14:textId="34355208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E17D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547E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F0A" w14:textId="6A15657D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6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4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C9D9" w14:textId="7B4290D4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5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3CEF" w14:textId="78943490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3494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7205" w14:textId="1C665150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.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C347" w14:textId="731ED9E0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2.1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2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2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BEC4" w14:textId="16EC84CC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51(1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04676" w:rsidRPr="00206767" w14:paraId="66FA6289" w14:textId="0ADB5872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6C9C" w14:textId="046C54A0" w:rsidR="00404676" w:rsidRPr="00206767" w:rsidRDefault="00555572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7431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545" w14:textId="51E35755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38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3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7E1F" w14:textId="43BB0132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DDF" w14:textId="68B17D3C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30946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036" w14:textId="622E0ADF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6ABF" w14:textId="76794522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CEFB" w14:textId="2749DF21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04676" w:rsidRPr="00206767" w14:paraId="1D310E88" w14:textId="00FD2431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0114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7E7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7860" w14:textId="199A3970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59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8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473" w14:textId="7829A1AB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713" w14:textId="7C1E49A0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48789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879" w14:textId="66AC9C0D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FC8A" w14:textId="111D1A75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0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0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0.88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1756" w14:textId="27615B25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1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16)</w:t>
            </w:r>
          </w:p>
        </w:tc>
      </w:tr>
      <w:tr w:rsidR="00404676" w:rsidRPr="00206767" w14:paraId="18C5F4EE" w14:textId="7026062C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8A0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1E6E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48FC" w14:textId="4C9A4432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23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E275" w14:textId="702C1A66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4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689" w14:textId="30FB6F5E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9476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FC21" w14:textId="13127743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F129" w14:textId="01C92377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1.3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1.47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B9B5" w14:textId="42375A05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04676" w:rsidRPr="00206767" w14:paraId="030C1932" w14:textId="722C56C0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51D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4C0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679" w14:textId="55370914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0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2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B8EF" w14:textId="66FDAFDE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2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5E2" w14:textId="38EC46E2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8444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88B9" w14:textId="46760840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.4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A686" w14:textId="6C21B6EE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2.7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2.5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2.93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09A6" w14:textId="2E71274D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8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7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94)</w:t>
            </w:r>
          </w:p>
        </w:tc>
      </w:tr>
      <w:tr w:rsidR="00404676" w:rsidRPr="00206767" w14:paraId="45072982" w14:textId="37C3EF8F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51A9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03D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FC91" w14:textId="3B643914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7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7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4FA" w14:textId="2D50B862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D8A" w14:textId="5B682EDB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39624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D55A" w14:textId="36BF6B73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BBA2" w14:textId="6184BEBF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3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2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3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1B03" w14:textId="30A5F4A6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7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6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87)</w:t>
            </w:r>
          </w:p>
        </w:tc>
      </w:tr>
      <w:tr w:rsidR="00404676" w:rsidRPr="00206767" w14:paraId="7A52789E" w14:textId="4E7B28AB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2D8E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6572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9D7C" w14:textId="0EEE94ED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8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5412" w14:textId="0CBE4E30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7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0EF4" w14:textId="46DA70D5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4622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8D5D" w14:textId="0DCDD658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69AA" w14:textId="1A275E94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2.2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2.1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2.39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F538" w14:textId="1ACD040F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9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2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04676" w:rsidRPr="00206767" w14:paraId="71080380" w14:textId="0F736207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375D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F43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2D6F" w14:textId="71D407B6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8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50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AF9" w14:textId="7BCA3EF5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69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8F84" w14:textId="45277D16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672009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BB9" w14:textId="42C9C479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vAlign w:val="center"/>
          </w:tcPr>
          <w:p w14:paraId="23730875" w14:textId="64D55C3C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3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3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3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3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884639C" w14:textId="3D28BDC0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2.6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2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2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04676" w:rsidRPr="00206767" w14:paraId="3A448E88" w14:textId="69EE32EF" w:rsidTr="00404676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B348B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99D5" w14:textId="77777777" w:rsidR="00404676" w:rsidRPr="00206767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6931FC" w14:textId="6E38B31F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4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03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4D77" w14:textId="18DE2DB3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17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9B8E" w14:textId="16F68970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36426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81CE" w14:textId="5C1D0DB9" w:rsidR="00404676" w:rsidRPr="00313107" w:rsidRDefault="00404676" w:rsidP="0040467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3107">
              <w:rPr>
                <w:rFonts w:ascii="Arial" w:eastAsia="Malgun Gothic" w:hAnsi="Arial" w:cs="Arial"/>
                <w:color w:val="000000"/>
                <w:sz w:val="22"/>
              </w:rPr>
              <w:t>3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C1537E" w14:textId="08BCAEB6" w:rsidR="00404676" w:rsidRPr="00404676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6.1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(5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6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Pr="00404676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24DDCD" w14:textId="580B1CED" w:rsidR="00404676" w:rsidRPr="001A07AE" w:rsidRDefault="00404676" w:rsidP="00404676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3.4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3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3.72)</w:t>
            </w:r>
          </w:p>
        </w:tc>
      </w:tr>
      <w:tr w:rsidR="004D75FF" w:rsidRPr="00206767" w14:paraId="34560FC5" w14:textId="77777777" w:rsidTr="004E7BC5">
        <w:trPr>
          <w:trHeight w:val="328"/>
        </w:trPr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16C629" w14:textId="5E7D15E8" w:rsidR="004D75FF" w:rsidRPr="00206767" w:rsidRDefault="00FA7DC2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D05DA">
              <w:rPr>
                <w:rFonts w:ascii="Arial" w:hAnsi="Arial" w:cs="Arial"/>
                <w:i/>
                <w:sz w:val="22"/>
              </w:rPr>
              <w:t>p</w:t>
            </w:r>
            <w:r w:rsidR="004D75FF" w:rsidRPr="008A4766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4D75FF" w:rsidRPr="008A4766">
              <w:rPr>
                <w:rFonts w:ascii="Arial" w:hAnsi="Arial" w:cs="Arial"/>
                <w:sz w:val="22"/>
              </w:rPr>
              <w:t>for INTm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BCD548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F0273" w14:textId="77777777" w:rsidR="004D75FF" w:rsidRPr="00313107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DC0B5" w14:textId="77777777" w:rsidR="004D75FF" w:rsidRPr="00313107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76ABCF" w14:textId="77777777" w:rsidR="004D75FF" w:rsidRPr="00313107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A9E5AF" w14:textId="77777777" w:rsidR="004D75FF" w:rsidRPr="00313107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DD6155" w14:textId="72E8660C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0.001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EBF655" w14:textId="589FC19C" w:rsidR="004D75FF" w:rsidRPr="001A07AE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0.001</w:t>
            </w:r>
          </w:p>
        </w:tc>
      </w:tr>
      <w:tr w:rsidR="004D75FF" w:rsidRPr="00206767" w14:paraId="69B4147E" w14:textId="29866BA9" w:rsidTr="00404676">
        <w:trPr>
          <w:trHeight w:val="342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962B" w14:textId="35CCA2F8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Fem</w:t>
            </w:r>
            <w:r w:rsidRPr="00313107">
              <w:rPr>
                <w:rFonts w:ascii="Arial" w:hAnsi="Arial" w:cs="Arial"/>
                <w:kern w:val="0"/>
                <w:sz w:val="22"/>
              </w:rPr>
              <w:t>ale</w:t>
            </w:r>
          </w:p>
        </w:tc>
        <w:tc>
          <w:tcPr>
            <w:tcW w:w="15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B50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3EC8D9" w14:textId="66B24B74" w:rsidR="004D75FF" w:rsidRPr="00206767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EC5E" w14:textId="77777777" w:rsidR="004D75FF" w:rsidRPr="00206767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D38D" w14:textId="77777777" w:rsidR="004D75FF" w:rsidRPr="00206767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965F" w14:textId="77777777" w:rsidR="004D75FF" w:rsidRPr="00206767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4A5AA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DCF682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4D75FF" w:rsidRPr="00206767" w14:paraId="4983B671" w14:textId="4BE990F9" w:rsidTr="00404676">
        <w:trPr>
          <w:trHeight w:val="342"/>
        </w:trPr>
        <w:tc>
          <w:tcPr>
            <w:tcW w:w="2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648" w14:textId="08A672B4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N</w:t>
            </w:r>
            <w:r w:rsidRPr="00313107">
              <w:rPr>
                <w:rFonts w:ascii="Arial" w:hAnsi="Arial" w:cs="Arial"/>
                <w:kern w:val="0"/>
                <w:sz w:val="22"/>
              </w:rPr>
              <w:t>ormoglycemia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033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3F86A" w14:textId="4704C124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9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8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C3B7" w14:textId="4BC41DEF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483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08B8" w14:textId="0B035C5E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905155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2806" w14:textId="75601611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23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right w:val="nil"/>
            </w:tcBorders>
          </w:tcPr>
          <w:p w14:paraId="37155C53" w14:textId="0BA8946F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1(Ref.)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6B7FB1" w14:textId="33CB3E4D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(Ref.)</w:t>
            </w:r>
          </w:p>
        </w:tc>
      </w:tr>
      <w:tr w:rsidR="004D75FF" w:rsidRPr="00206767" w14:paraId="64E9EBF4" w14:textId="690E7DF8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22B" w14:textId="77777777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72A6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21AC8" w14:textId="1C725C25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74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44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2147" w14:textId="626905E3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634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A98" w14:textId="1AFB2AFD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6195427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AEFA" w14:textId="023B758D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1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8AC7" w14:textId="0F46BF66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0.4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404676">
              <w:rPr>
                <w:rFonts w:ascii="Arial" w:hAnsi="Arial" w:cs="Arial"/>
                <w:sz w:val="22"/>
              </w:rPr>
              <w:t>(0.4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0.47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0376AC" w14:textId="19B35369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0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04)</w:t>
            </w:r>
          </w:p>
        </w:tc>
      </w:tr>
      <w:tr w:rsidR="004D75FF" w:rsidRPr="00206767" w14:paraId="0C977229" w14:textId="5BEC8DAF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CCA0" w14:textId="77777777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FFED" w14:textId="1D245693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9ECDC" w14:textId="6A45B7A7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9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310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6B84" w14:textId="15F4991C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83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9E9D" w14:textId="30ACDF2A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758294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CA05" w14:textId="6EA8B24D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10B9D" w14:textId="40FA7CDF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0.4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404676">
              <w:rPr>
                <w:rFonts w:ascii="Arial" w:hAnsi="Arial" w:cs="Arial"/>
                <w:sz w:val="22"/>
              </w:rPr>
              <w:t>(0.3</w:t>
            </w:r>
            <w:r>
              <w:rPr>
                <w:rFonts w:ascii="Arial" w:hAnsi="Arial" w:cs="Arial"/>
                <w:sz w:val="22"/>
              </w:rPr>
              <w:t>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0.5</w:t>
            </w:r>
            <w:r>
              <w:rPr>
                <w:rFonts w:ascii="Arial" w:hAnsi="Arial" w:cs="Arial"/>
                <w:sz w:val="22"/>
              </w:rPr>
              <w:t>8</w:t>
            </w:r>
            <w:r w:rsidRPr="0040467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044D51" w14:textId="2E2E0A9B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0.8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0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11)</w:t>
            </w:r>
          </w:p>
        </w:tc>
      </w:tr>
      <w:tr w:rsidR="004D75FF" w:rsidRPr="00206767" w14:paraId="148AEB78" w14:textId="4916CEA1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4691" w14:textId="77777777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00F0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BF657" w14:textId="0FA37510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637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AE4" w14:textId="0B89FD2A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55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B3DE" w14:textId="72FA0B06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12201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177A" w14:textId="505236F5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97644" w14:textId="4C54AF02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1.10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404676">
              <w:rPr>
                <w:rFonts w:ascii="Arial" w:hAnsi="Arial" w:cs="Arial"/>
                <w:sz w:val="22"/>
              </w:rPr>
              <w:t>(0.8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1.4</w:t>
            </w:r>
            <w:r>
              <w:rPr>
                <w:rFonts w:ascii="Arial" w:hAnsi="Arial" w:cs="Arial"/>
                <w:sz w:val="22"/>
              </w:rPr>
              <w:t>4</w:t>
            </w:r>
            <w:r w:rsidRPr="0040467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01C4CB" w14:textId="04048BA4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206767" w14:paraId="77AEEE5C" w14:textId="5DE74C1A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920" w14:textId="39FF879C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E2C0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C19638" w14:textId="0CCE8FCD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62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414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492" w14:textId="3DBD4280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739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8330" w14:textId="7D85CAEE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5141972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395" w14:textId="6565F5B7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85197" w14:textId="1CFE8155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1.4</w:t>
            </w:r>
            <w:r>
              <w:rPr>
                <w:rFonts w:ascii="Arial" w:hAnsi="Arial" w:cs="Arial"/>
                <w:sz w:val="22"/>
              </w:rPr>
              <w:t xml:space="preserve">4 </w:t>
            </w:r>
            <w:r w:rsidRPr="00404676">
              <w:rPr>
                <w:rFonts w:ascii="Arial" w:hAnsi="Arial" w:cs="Arial"/>
                <w:sz w:val="22"/>
              </w:rPr>
              <w:t>(1.3</w:t>
            </w:r>
            <w:r>
              <w:rPr>
                <w:rFonts w:ascii="Arial" w:hAnsi="Arial" w:cs="Arial"/>
                <w:sz w:val="22"/>
              </w:rPr>
              <w:t>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1.5</w:t>
            </w:r>
            <w:r>
              <w:rPr>
                <w:rFonts w:ascii="Arial" w:hAnsi="Arial" w:cs="Arial"/>
                <w:sz w:val="22"/>
              </w:rPr>
              <w:t>2</w:t>
            </w:r>
            <w:r w:rsidRPr="0040467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F6FAB" w14:textId="375F583E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3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0.9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206767" w14:paraId="54CE2F67" w14:textId="214BAE04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3DD4" w14:textId="77777777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B1FA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DB93FE" w14:textId="6B6F6CA8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5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76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5EBF" w14:textId="73886D2A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48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BFAB" w14:textId="10C70014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311979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DC0" w14:textId="230C8F71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27E25" w14:textId="28E4BAEA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0.8</w:t>
            </w:r>
            <w:r>
              <w:rPr>
                <w:rFonts w:ascii="Arial" w:hAnsi="Arial" w:cs="Arial"/>
                <w:sz w:val="22"/>
              </w:rPr>
              <w:t xml:space="preserve">1 </w:t>
            </w:r>
            <w:r w:rsidRPr="00404676">
              <w:rPr>
                <w:rFonts w:ascii="Arial" w:hAnsi="Arial" w:cs="Arial"/>
                <w:sz w:val="22"/>
              </w:rPr>
              <w:t>(0.7</w:t>
            </w:r>
            <w:r>
              <w:rPr>
                <w:rFonts w:ascii="Arial" w:hAnsi="Arial" w:cs="Arial"/>
                <w:sz w:val="22"/>
              </w:rPr>
              <w:t>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0.91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5FA073" w14:textId="3EC84AAF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1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0.9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206767" w14:paraId="1806ED1F" w14:textId="429B432E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5F2F" w14:textId="77777777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3C9C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6D86E" w14:textId="2CA86A49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09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0CD" w14:textId="53BAC4FB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49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FDF8" w14:textId="3D5ABD3B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17050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0777" w14:textId="5B5C744B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A07B8" w14:textId="19CBEAE2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0.96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404676">
              <w:rPr>
                <w:rFonts w:ascii="Arial" w:hAnsi="Arial" w:cs="Arial"/>
                <w:sz w:val="22"/>
              </w:rPr>
              <w:t>(0.7</w:t>
            </w:r>
            <w:r>
              <w:rPr>
                <w:rFonts w:ascii="Arial" w:hAnsi="Arial" w:cs="Arial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1.27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6D08A9" w14:textId="268BA398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3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0.92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206767" w14:paraId="4D149FFD" w14:textId="46F22A23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87B" w14:textId="77777777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E5B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59D6E" w14:textId="540232BB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393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E8B" w14:textId="5650C8D2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5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EC36" w14:textId="5D1A6297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77409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9290" w14:textId="04E64654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3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F419A" w14:textId="3041EFBE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1.37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404676">
              <w:rPr>
                <w:rFonts w:ascii="Arial" w:hAnsi="Arial" w:cs="Arial"/>
                <w:sz w:val="22"/>
              </w:rPr>
              <w:t>(0.9</w:t>
            </w:r>
            <w:r>
              <w:rPr>
                <w:rFonts w:ascii="Arial" w:hAnsi="Arial" w:cs="Arial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2.03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76C63" w14:textId="354E723F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0.7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206767" w14:paraId="58C20777" w14:textId="7615EC7A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E3E" w14:textId="77777777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13107">
              <w:rPr>
                <w:rFonts w:ascii="Arial" w:hAnsi="Arial" w:cs="Arial"/>
                <w:kern w:val="0"/>
                <w:sz w:val="22"/>
              </w:rPr>
              <w:t>Diabetes</w:t>
            </w: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B87D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576B1" w14:textId="73612352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7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480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31A1" w14:textId="20ACF8D3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560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259" w14:textId="584512BF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212565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D766" w14:textId="48E43ABF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4072" w14:textId="34539C02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2.99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404676">
              <w:rPr>
                <w:rFonts w:ascii="Arial" w:hAnsi="Arial" w:cs="Arial"/>
                <w:sz w:val="22"/>
              </w:rPr>
              <w:t>(2.8</w:t>
            </w:r>
            <w:r>
              <w:rPr>
                <w:rFonts w:ascii="Arial" w:hAnsi="Arial" w:cs="Arial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3.17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DEE58" w14:textId="14D98B6B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5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4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0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206767" w14:paraId="5BF1ADA8" w14:textId="114D80B6" w:rsidTr="00A825A1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46F6" w14:textId="77777777" w:rsidR="004D75FF" w:rsidRPr="0031310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FFF8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2B9433" w14:textId="7094F680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3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68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0D5" w14:textId="01F8C4C0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18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A8DD" w14:textId="6CED05B2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56774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E394" w14:textId="220E9703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6F6E91" w14:textId="39B783FD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1.95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404676">
              <w:rPr>
                <w:rFonts w:ascii="Arial" w:hAnsi="Arial" w:cs="Arial"/>
                <w:sz w:val="22"/>
              </w:rPr>
              <w:t>(1.6</w:t>
            </w:r>
            <w:r>
              <w:rPr>
                <w:rFonts w:ascii="Arial" w:hAnsi="Arial" w:cs="Arial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2.34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4F7851" w14:textId="66DCE2A4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5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1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206767" w14:paraId="422DAA83" w14:textId="34C7B017" w:rsidTr="00404676">
        <w:trPr>
          <w:trHeight w:val="342"/>
        </w:trPr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DEF8" w14:textId="77777777" w:rsidR="004D75FF" w:rsidRPr="008A476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C13C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B6FF47" w14:textId="1DC17421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962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1085" w14:textId="40D75EAC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3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B455" w14:textId="5C007579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40627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7A8" w14:textId="0EEA2470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0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F30A" w14:textId="488A8A4A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2.4</w:t>
            </w:r>
            <w:r>
              <w:rPr>
                <w:rFonts w:ascii="Arial" w:hAnsi="Arial" w:cs="Arial"/>
                <w:sz w:val="22"/>
              </w:rPr>
              <w:t>1</w:t>
            </w:r>
            <w:r w:rsidRPr="00404676">
              <w:rPr>
                <w:rFonts w:ascii="Arial" w:hAnsi="Arial" w:cs="Arial"/>
                <w:sz w:val="22"/>
              </w:rPr>
              <w:t>(1.</w:t>
            </w:r>
            <w:r>
              <w:rPr>
                <w:rFonts w:ascii="Arial" w:hAnsi="Arial" w:cs="Arial"/>
                <w:sz w:val="22"/>
              </w:rPr>
              <w:t>6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3.6</w:t>
            </w:r>
            <w:r>
              <w:rPr>
                <w:rFonts w:ascii="Arial" w:hAnsi="Arial" w:cs="Arial"/>
                <w:sz w:val="22"/>
              </w:rPr>
              <w:t>3</w:t>
            </w:r>
            <w:r w:rsidRPr="0040467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BB3513" w14:textId="7DF0BA16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00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3.01)</w:t>
            </w:r>
          </w:p>
        </w:tc>
      </w:tr>
      <w:tr w:rsidR="004D75FF" w:rsidRPr="00206767" w14:paraId="0CD2F4D2" w14:textId="07F00820" w:rsidTr="004D75FF">
        <w:trPr>
          <w:trHeight w:val="342"/>
        </w:trPr>
        <w:tc>
          <w:tcPr>
            <w:tcW w:w="2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424C" w14:textId="77777777" w:rsidR="004D75FF" w:rsidRPr="008A476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5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4E3A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CE135" w14:textId="2190D18F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360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9BCD" w14:textId="77DBDB83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9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D087" w14:textId="18A78DE2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19081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A8B3" w14:textId="68882721" w:rsidR="004D75FF" w:rsidRPr="00F31792" w:rsidRDefault="004D75FF" w:rsidP="004D75F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F31792">
              <w:rPr>
                <w:rFonts w:ascii="Arial" w:eastAsia="Malgun Gothic" w:hAnsi="Arial" w:cs="Arial"/>
                <w:color w:val="000000"/>
                <w:sz w:val="22"/>
              </w:rPr>
              <w:t>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0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5DD2E" w14:textId="214844E7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404676">
              <w:rPr>
                <w:rFonts w:ascii="Arial" w:hAnsi="Arial" w:cs="Arial"/>
                <w:sz w:val="22"/>
              </w:rPr>
              <w:t>4.2</w:t>
            </w:r>
            <w:r>
              <w:rPr>
                <w:rFonts w:ascii="Arial" w:hAnsi="Arial" w:cs="Arial"/>
                <w:sz w:val="22"/>
              </w:rPr>
              <w:t xml:space="preserve">7 </w:t>
            </w:r>
            <w:r w:rsidRPr="00404676">
              <w:rPr>
                <w:rFonts w:ascii="Arial" w:hAnsi="Arial" w:cs="Arial"/>
                <w:sz w:val="22"/>
              </w:rPr>
              <w:t>(2.72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404676">
              <w:rPr>
                <w:rFonts w:ascii="Arial" w:hAnsi="Arial" w:cs="Arial"/>
                <w:sz w:val="22"/>
              </w:rPr>
              <w:t>6.68)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746E99" w14:textId="3C00BCE5" w:rsidR="004D75FF" w:rsidRPr="00A07970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2.5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(1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4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A07AE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206767" w14:paraId="6C833DEB" w14:textId="77777777" w:rsidTr="007A69F7">
        <w:trPr>
          <w:trHeight w:val="342"/>
        </w:trPr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53E25" w14:textId="456501EF" w:rsidR="004D75FF" w:rsidRPr="008A4766" w:rsidRDefault="00FA7DC2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D05DA">
              <w:rPr>
                <w:rFonts w:ascii="Arial" w:hAnsi="Arial" w:cs="Arial"/>
                <w:i/>
                <w:sz w:val="22"/>
              </w:rPr>
              <w:t>p</w:t>
            </w:r>
            <w:r w:rsidR="004D75FF" w:rsidRPr="008A4766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4D75FF" w:rsidRPr="008A4766">
              <w:rPr>
                <w:rFonts w:ascii="Arial" w:hAnsi="Arial" w:cs="Arial"/>
                <w:sz w:val="22"/>
              </w:rPr>
              <w:t>for INTm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DDBB2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215BB" w14:textId="77777777" w:rsidR="004D75FF" w:rsidRPr="00F31792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86726" w14:textId="77777777" w:rsidR="004D75FF" w:rsidRPr="00F31792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9E9D5" w14:textId="77777777" w:rsidR="004D75FF" w:rsidRPr="00F31792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FC5FBB" w14:textId="77777777" w:rsidR="004D75FF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14A1E" w14:textId="11BAD532" w:rsidR="004D75FF" w:rsidRPr="0040467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23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B56226" w14:textId="562FC1D3" w:rsidR="004D75FF" w:rsidRPr="001A07AE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.187</w:t>
            </w:r>
          </w:p>
        </w:tc>
      </w:tr>
    </w:tbl>
    <w:p w14:paraId="285B0DF8" w14:textId="77777777" w:rsidR="001A07AE" w:rsidRPr="00206767" w:rsidRDefault="00313107" w:rsidP="001A07AE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HR, hazard ratio; CI, confidence interval; </w:t>
      </w:r>
      <w:r w:rsidR="001A07AE" w:rsidRPr="00206767">
        <w:rPr>
          <w:rFonts w:ascii="Arial" w:hAnsi="Arial" w:cs="Arial"/>
          <w:sz w:val="22"/>
        </w:rPr>
        <w:t>IR, incidence rate</w:t>
      </w:r>
      <w:r w:rsidR="001A07AE">
        <w:rPr>
          <w:rFonts w:ascii="Arial" w:hAnsi="Arial" w:cs="Arial"/>
          <w:sz w:val="22"/>
        </w:rPr>
        <w:t xml:space="preserve"> per 1,000 person-years</w:t>
      </w:r>
    </w:p>
    <w:p w14:paraId="26141BB8" w14:textId="77777777" w:rsidR="00D06278" w:rsidRDefault="001A07AE" w:rsidP="001A07AE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t>Multivaria</w:t>
      </w:r>
      <w:r>
        <w:rPr>
          <w:rFonts w:ascii="Arial" w:hAnsi="Arial" w:cs="Arial"/>
          <w:sz w:val="22"/>
        </w:rPr>
        <w:t>ble</w:t>
      </w:r>
      <w:r w:rsidRPr="00206767">
        <w:rPr>
          <w:rFonts w:ascii="Arial" w:hAnsi="Arial" w:cs="Arial"/>
          <w:sz w:val="22"/>
        </w:rPr>
        <w:t xml:space="preserve"> analysis was adjusted for age, smoking, regular exercise, income, hypertension, dyslipidemia and body mass index</w:t>
      </w:r>
      <w:r w:rsidR="00D06278">
        <w:rPr>
          <w:rFonts w:ascii="Arial" w:hAnsi="Arial" w:cs="Arial"/>
          <w:sz w:val="22"/>
        </w:rPr>
        <w:t>.</w:t>
      </w:r>
    </w:p>
    <w:p w14:paraId="61F6FAE8" w14:textId="6C7815B1" w:rsidR="001A07AE" w:rsidRPr="00206767" w:rsidRDefault="0050488C" w:rsidP="001A07AE">
      <w:pPr>
        <w:rPr>
          <w:rFonts w:ascii="Arial" w:hAnsi="Arial" w:cs="Arial"/>
          <w:sz w:val="22"/>
        </w:rPr>
      </w:pPr>
      <w:r w:rsidRPr="00B30222">
        <w:rPr>
          <w:rFonts w:ascii="Arial" w:hAnsi="Arial" w:cs="Arial"/>
          <w:sz w:val="22"/>
        </w:rPr>
        <w:t>INTm, multiplicative interaction</w:t>
      </w:r>
      <w:r w:rsidR="001A07AE" w:rsidRPr="00206767">
        <w:rPr>
          <w:rFonts w:ascii="Arial" w:hAnsi="Arial" w:cs="Arial"/>
          <w:sz w:val="22"/>
        </w:rPr>
        <w:t xml:space="preserve"> </w:t>
      </w:r>
    </w:p>
    <w:p w14:paraId="174D0524" w14:textId="4B38A455" w:rsidR="00A825A1" w:rsidRDefault="00A825A1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6D94938E" w14:textId="6F44BCAE" w:rsidR="00A825A1" w:rsidRDefault="00A825A1" w:rsidP="00A825A1">
      <w:pPr>
        <w:rPr>
          <w:rFonts w:ascii="Arial" w:hAnsi="Arial" w:cs="Arial"/>
          <w:sz w:val="22"/>
        </w:rPr>
      </w:pPr>
      <w:r w:rsidRPr="00A55D74">
        <w:rPr>
          <w:rFonts w:ascii="Arial" w:hAnsi="Arial" w:cs="Arial"/>
          <w:sz w:val="22"/>
        </w:rPr>
        <w:lastRenderedPageBreak/>
        <w:t xml:space="preserve">Table </w:t>
      </w:r>
      <w:r w:rsidR="009114C1">
        <w:rPr>
          <w:rFonts w:ascii="Arial" w:hAnsi="Arial" w:cs="Arial"/>
          <w:sz w:val="22"/>
        </w:rPr>
        <w:t>F</w:t>
      </w:r>
      <w:r w:rsidRPr="00A55D74">
        <w:rPr>
          <w:rFonts w:ascii="Arial" w:hAnsi="Arial" w:cs="Arial"/>
          <w:sz w:val="22"/>
        </w:rPr>
        <w:t xml:space="preserve">. Risk for hepatocellular carcinoma according to glycemic status and alcohol amount per occasion </w:t>
      </w:r>
      <w:r w:rsidRPr="004F4CB7">
        <w:rPr>
          <w:rFonts w:ascii="Arial" w:hAnsi="Arial" w:cs="Arial"/>
          <w:sz w:val="22"/>
        </w:rPr>
        <w:t>stratified by sex</w:t>
      </w:r>
      <w:r>
        <w:rPr>
          <w:rFonts w:ascii="Arial" w:hAnsi="Arial" w:cs="Arial"/>
          <w:sz w:val="22"/>
        </w:rPr>
        <w:t>.</w:t>
      </w:r>
    </w:p>
    <w:tbl>
      <w:tblPr>
        <w:tblW w:w="153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6"/>
        <w:gridCol w:w="1886"/>
        <w:gridCol w:w="1993"/>
        <w:gridCol w:w="1540"/>
        <w:gridCol w:w="661"/>
        <w:gridCol w:w="2262"/>
        <w:gridCol w:w="249"/>
        <w:gridCol w:w="2100"/>
        <w:gridCol w:w="114"/>
        <w:gridCol w:w="2333"/>
      </w:tblGrid>
      <w:tr w:rsidR="001701F4" w:rsidRPr="00206767" w14:paraId="1D1BFE44" w14:textId="77777777" w:rsidTr="004D75FF">
        <w:trPr>
          <w:gridAfter w:val="1"/>
          <w:wAfter w:w="2333" w:type="dxa"/>
          <w:trHeight w:val="70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9A6B8E" w14:textId="4D7FA083" w:rsidR="00A55D74" w:rsidRPr="00206767" w:rsidRDefault="00A55D74" w:rsidP="00A55D7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Glycemic statu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1CE827" w14:textId="59A3F2FD" w:rsidR="00A55D74" w:rsidRPr="00206767" w:rsidRDefault="00A55D74" w:rsidP="00A55D74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Amount/occasio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02D12B" w14:textId="6AEDC78E" w:rsidR="00A55D74" w:rsidRPr="00206767" w:rsidRDefault="00A55D74" w:rsidP="00A55D7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. of subject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1F56E2" w14:textId="3F0D8C45" w:rsidR="00A55D74" w:rsidRPr="00206767" w:rsidRDefault="00A55D74" w:rsidP="00A55D7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No. of e</w:t>
            </w:r>
            <w:r w:rsidRPr="00206767">
              <w:rPr>
                <w:rFonts w:ascii="Arial" w:hAnsi="Arial" w:cs="Arial"/>
                <w:sz w:val="22"/>
              </w:rPr>
              <w:t>vent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BCEF22" w14:textId="05CB0C4F" w:rsidR="00A55D74" w:rsidRPr="00206767" w:rsidRDefault="00A55D74" w:rsidP="00A55D7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sz w:val="22"/>
              </w:rPr>
              <w:t>IR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625CC" w14:textId="5AB5434F" w:rsidR="00A55D74" w:rsidRPr="00206767" w:rsidRDefault="00A55D74" w:rsidP="00A55D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rude </w:t>
            </w:r>
            <w:r>
              <w:rPr>
                <w:rFonts w:ascii="Arial" w:hAnsi="Arial" w:cs="Arial" w:hint="eastAsia"/>
                <w:sz w:val="22"/>
              </w:rPr>
              <w:t>H</w:t>
            </w:r>
            <w:r>
              <w:rPr>
                <w:rFonts w:ascii="Arial" w:hAnsi="Arial" w:cs="Arial"/>
                <w:sz w:val="22"/>
              </w:rPr>
              <w:t xml:space="preserve">R </w:t>
            </w:r>
            <w:r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5% CI)</w:t>
            </w:r>
          </w:p>
        </w:tc>
        <w:tc>
          <w:tcPr>
            <w:tcW w:w="24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D8C599" w14:textId="760D38DA" w:rsidR="00A55D74" w:rsidRPr="00206767" w:rsidRDefault="00A55D74" w:rsidP="00A55D7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 xml:space="preserve">djusted HR </w:t>
            </w:r>
            <w:r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5% CI)</w:t>
            </w:r>
          </w:p>
        </w:tc>
      </w:tr>
      <w:tr w:rsidR="00A55D74" w:rsidRPr="00206767" w14:paraId="20E4CC8B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8B6D" w14:textId="1F1B2FD7" w:rsidR="00A55D74" w:rsidRDefault="00A55D74" w:rsidP="008412B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M</w:t>
            </w:r>
            <w:r>
              <w:rPr>
                <w:rFonts w:ascii="Arial" w:hAnsi="Arial" w:cs="Arial"/>
                <w:kern w:val="0"/>
                <w:sz w:val="22"/>
              </w:rPr>
              <w:t>al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BFE4" w14:textId="77777777" w:rsidR="00A55D74" w:rsidRPr="00206767" w:rsidRDefault="00A55D74" w:rsidP="008412B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923A" w14:textId="77777777" w:rsidR="00A55D74" w:rsidRPr="00206767" w:rsidRDefault="00A55D74" w:rsidP="008412B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9369" w14:textId="77777777" w:rsidR="00A55D74" w:rsidRPr="00206767" w:rsidRDefault="00A55D74" w:rsidP="008412B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02E7" w14:textId="77777777" w:rsidR="00A55D74" w:rsidRPr="00206767" w:rsidRDefault="00A55D74" w:rsidP="008412B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E3700" w14:textId="77777777" w:rsidR="00A55D74" w:rsidRPr="002767E0" w:rsidRDefault="00A55D74" w:rsidP="008412B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4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E50E819" w14:textId="77777777" w:rsidR="00A55D74" w:rsidRPr="00206767" w:rsidRDefault="00A55D74" w:rsidP="008412B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1701F4" w:rsidRPr="001701F4" w14:paraId="6AF6F124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E3F5" w14:textId="0F01D823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N</w:t>
            </w:r>
            <w:r w:rsidRPr="00206767">
              <w:rPr>
                <w:rFonts w:ascii="Arial" w:hAnsi="Arial" w:cs="Arial"/>
                <w:kern w:val="0"/>
                <w:sz w:val="22"/>
              </w:rPr>
              <w:t>ormoglycemia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0778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741" w14:textId="253F49B1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5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6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83A" w14:textId="688C698F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50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5838" w14:textId="499F957B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52 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8FF0B" w14:textId="4A1CDE0F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30621C">
              <w:rPr>
                <w:rFonts w:ascii="Arial" w:hAnsi="Arial" w:cs="Arial"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24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BB17440" w14:textId="709192DD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hAnsi="Arial" w:cs="Arial"/>
                <w:color w:val="000000"/>
                <w:kern w:val="0"/>
                <w:sz w:val="22"/>
              </w:rPr>
              <w:t>1(Ref.)</w:t>
            </w:r>
          </w:p>
        </w:tc>
      </w:tr>
      <w:tr w:rsidR="001701F4" w:rsidRPr="001701F4" w14:paraId="0614E5CF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F84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1E9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201" w14:textId="07FAD555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0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9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42D0" w14:textId="4221F2E2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9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9450" w14:textId="6421EF5C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56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20A" w14:textId="2DD90F94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0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5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4A79D02" w14:textId="2AD35B5D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97,1.11)</w:t>
            </w:r>
          </w:p>
        </w:tc>
      </w:tr>
      <w:tr w:rsidR="001701F4" w:rsidRPr="001701F4" w14:paraId="735BDCB3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EDF2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3C27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5279" w14:textId="3CD6E30A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1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8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F8A" w14:textId="02AE7B23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6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3BD5" w14:textId="66E244EE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49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AB9F" w14:textId="16E96634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89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9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DF3899F" w14:textId="437B5401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,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1701F4" w:rsidRPr="001701F4" w14:paraId="3BBBB832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8B6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F75B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44B6" w14:textId="1AD0C336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8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E1C" w14:textId="152259C4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9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5C3" w14:textId="41EBF3F6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45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5CE3" w14:textId="661A2970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8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82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0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02A1380" w14:textId="14860D31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2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22,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1701F4" w:rsidRPr="001701F4" w14:paraId="6A9A7D5A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1F12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C543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F5E" w14:textId="55DDBA85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4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5CC" w14:textId="7A2F19B3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6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0D0" w14:textId="1D113EC9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31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8445" w14:textId="6D2D52CC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5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5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0736287" w14:textId="506F2EC6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2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17,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1701F4" w:rsidRPr="001701F4" w14:paraId="55CD4EE6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96D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B5E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AE01" w14:textId="36495A3B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7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C0B" w14:textId="0E765586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27D" w14:textId="24FBA85F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25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1AE5" w14:textId="4D2E4104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4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4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53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3964E62" w14:textId="5892FB1D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1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08,1.34)</w:t>
            </w:r>
          </w:p>
        </w:tc>
      </w:tr>
      <w:tr w:rsidR="001701F4" w:rsidRPr="001701F4" w14:paraId="031E731F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166" w14:textId="1F3C30BA" w:rsidR="001701F4" w:rsidRPr="00206767" w:rsidRDefault="00555572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A9B6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4EC" w14:textId="37176213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8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585B" w14:textId="2AA32E6F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1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30FE" w14:textId="20EC0CE3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69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2993" w14:textId="2E3DC931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36FD659" w14:textId="19B87E26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00,1.11)</w:t>
            </w:r>
          </w:p>
        </w:tc>
      </w:tr>
      <w:tr w:rsidR="001701F4" w:rsidRPr="001701F4" w14:paraId="5D6CE9C0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22F6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1C6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191" w14:textId="171A482C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34F" w14:textId="0DE09906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DF1" w14:textId="7C203ABF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77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22EA" w14:textId="5352DE22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62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6164C39B" w14:textId="33F2C5EF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1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,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1701F4" w:rsidRPr="001701F4" w14:paraId="52347F4F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499C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DDD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91C" w14:textId="664F8E95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6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8823" w14:textId="753E2EDE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0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DB89" w14:textId="2B88F05D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77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9FB7" w14:textId="56560327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7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3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301F2A17" w14:textId="54920701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,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1701F4" w:rsidRPr="001701F4" w14:paraId="6A42780B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A79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674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7974" w14:textId="151DD8BA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5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9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4C3" w14:textId="22B9CF16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9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63F5" w14:textId="40E0F50B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67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BA95" w14:textId="403969EC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2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7CA7DB7D" w14:textId="01239D1D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50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38,1.54)</w:t>
            </w:r>
          </w:p>
        </w:tc>
      </w:tr>
      <w:tr w:rsidR="001701F4" w:rsidRPr="001701F4" w14:paraId="36EB2C7D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2C72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BADA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01D5" w14:textId="35100EF1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6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0A8B" w14:textId="4D41E2F8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0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0D65" w14:textId="690589CE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49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313E" w14:textId="49697095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8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00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96C22DF" w14:textId="4C653469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4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,1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1701F4" w:rsidRPr="001701F4" w14:paraId="0796E475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8ED9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A10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9BC5" w14:textId="441A164E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CB1B" w14:textId="074146CD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B0A8" w14:textId="3DF7F7EE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39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02D2" w14:textId="3E4AE04C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7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44C9A3B3" w14:textId="34528A47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3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19,1.56)</w:t>
            </w:r>
          </w:p>
        </w:tc>
      </w:tr>
      <w:tr w:rsidR="001701F4" w:rsidRPr="001701F4" w14:paraId="3891A335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0B8F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206767">
              <w:rPr>
                <w:rFonts w:ascii="Arial" w:hAnsi="Arial" w:cs="Arial"/>
                <w:kern w:val="0"/>
                <w:sz w:val="22"/>
              </w:rPr>
              <w:t>Diabet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497C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067" w14:textId="37D6979C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7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78A" w14:textId="29778E16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2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A8E5" w14:textId="2E3D2299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1.61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CCAA" w14:textId="5A63AA9F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2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95A26B9" w14:textId="66C9DF9A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7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66,1.84)</w:t>
            </w:r>
          </w:p>
        </w:tc>
      </w:tr>
      <w:tr w:rsidR="001701F4" w:rsidRPr="001701F4" w14:paraId="24EB278E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0A2F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66D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95E9" w14:textId="3E831D61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DBF8" w14:textId="1DE573F6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BF1E" w14:textId="13E587BD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1.95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F96C" w14:textId="50314737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7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3.3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.09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11621948" w14:textId="710C8131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83,2.22)</w:t>
            </w:r>
          </w:p>
        </w:tc>
      </w:tr>
      <w:tr w:rsidR="001701F4" w:rsidRPr="001701F4" w14:paraId="11D12A6E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47A1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B8C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E9A" w14:textId="470AE6AF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47D" w14:textId="5FAE6D2D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8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A862" w14:textId="5DA5330A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1.75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D843" w14:textId="64166710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3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0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59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287125A1" w14:textId="1C69920E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0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0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,2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0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1701F4" w:rsidRPr="001701F4" w14:paraId="67CCA1E2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0B1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E8A8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AE7" w14:textId="08409641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1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D0C2" w14:textId="63FEDA20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5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9CA1" w14:textId="1D2BF982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1.65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7017" w14:textId="2EED34D6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2.9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35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14:paraId="5652E3A3" w14:textId="1914D7C3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5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2.36,2.65)</w:t>
            </w:r>
          </w:p>
        </w:tc>
      </w:tr>
      <w:tr w:rsidR="001701F4" w:rsidRPr="001701F4" w14:paraId="65374BFF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3B9C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A7B7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DB5E" w14:textId="30D0E473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8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1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E5B" w14:textId="1C18D8D1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92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36CB" w14:textId="63B16EEC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1.41 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vAlign w:val="center"/>
          </w:tcPr>
          <w:p w14:paraId="53ACDA02" w14:textId="6806E3A9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7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2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90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596107A2" w14:textId="4FA621EA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8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2.67,3.08)</w:t>
            </w:r>
          </w:p>
        </w:tc>
      </w:tr>
      <w:tr w:rsidR="001701F4" w:rsidRPr="001701F4" w14:paraId="756B8059" w14:textId="77777777" w:rsidTr="004D75FF">
        <w:trPr>
          <w:gridAfter w:val="1"/>
          <w:wAfter w:w="2333" w:type="dxa"/>
          <w:trHeight w:val="313"/>
        </w:trPr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5CAB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B63B" w14:textId="77777777" w:rsidR="001701F4" w:rsidRPr="00206767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D26B" w14:textId="58D8E964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3CAC" w14:textId="0A49C53E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207C" w14:textId="7ADA6C1F" w:rsidR="001701F4" w:rsidRPr="001701F4" w:rsidRDefault="001701F4" w:rsidP="001701F4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1.56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F15BF1" w14:textId="4872607A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9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2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37)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vAlign w:val="center"/>
          </w:tcPr>
          <w:p w14:paraId="01C0825C" w14:textId="4F7C86D2" w:rsidR="001701F4" w:rsidRPr="001701F4" w:rsidRDefault="001701F4" w:rsidP="001701F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3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,4.06)</w:t>
            </w:r>
          </w:p>
        </w:tc>
      </w:tr>
      <w:tr w:rsidR="004D75FF" w:rsidRPr="001701F4" w14:paraId="1BE3887D" w14:textId="3CC201BF" w:rsidTr="004D75FF">
        <w:trPr>
          <w:trHeight w:val="398"/>
        </w:trPr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20FDC5" w14:textId="04D836E1" w:rsidR="004D75FF" w:rsidRPr="00206767" w:rsidRDefault="00FA7DC2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D05DA">
              <w:rPr>
                <w:rFonts w:ascii="Arial" w:hAnsi="Arial" w:cs="Arial"/>
                <w:i/>
                <w:sz w:val="22"/>
              </w:rPr>
              <w:t>p</w:t>
            </w:r>
            <w:r w:rsidR="004D75FF" w:rsidRPr="008A4766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4D75FF" w:rsidRPr="008A4766">
              <w:rPr>
                <w:rFonts w:ascii="Arial" w:hAnsi="Arial" w:cs="Arial"/>
                <w:sz w:val="22"/>
              </w:rPr>
              <w:t>for INTm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B43FB6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FD1E75" w14:textId="77777777" w:rsidR="004D75FF" w:rsidRPr="001701F4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63336" w14:textId="77777777" w:rsidR="004D75FF" w:rsidRPr="001701F4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678E1D" w14:textId="77777777" w:rsidR="004D75FF" w:rsidRPr="001701F4" w:rsidRDefault="004D75FF" w:rsidP="004D75FF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C3ACCE" w14:textId="0B17331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0.001</w:t>
            </w:r>
          </w:p>
        </w:tc>
        <w:tc>
          <w:tcPr>
            <w:tcW w:w="24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vAlign w:val="center"/>
          </w:tcPr>
          <w:p w14:paraId="60C90C23" w14:textId="140FA09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0.001</w:t>
            </w:r>
          </w:p>
        </w:tc>
        <w:tc>
          <w:tcPr>
            <w:tcW w:w="2333" w:type="dxa"/>
            <w:vAlign w:val="center"/>
          </w:tcPr>
          <w:p w14:paraId="79C9D985" w14:textId="79066E50" w:rsidR="004D75FF" w:rsidRPr="001701F4" w:rsidRDefault="004D75FF" w:rsidP="004D75FF">
            <w:pPr>
              <w:widowControl/>
              <w:wordWrap/>
              <w:autoSpaceDE/>
              <w:autoSpaceDN/>
            </w:pPr>
          </w:p>
        </w:tc>
      </w:tr>
      <w:tr w:rsidR="004D75FF" w:rsidRPr="001701F4" w14:paraId="37130FA0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C753" w14:textId="23D23BCA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F</w:t>
            </w:r>
            <w:r>
              <w:rPr>
                <w:rFonts w:ascii="Arial" w:hAnsi="Arial" w:cs="Arial"/>
                <w:kern w:val="0"/>
                <w:sz w:val="22"/>
              </w:rPr>
              <w:t>emale</w:t>
            </w:r>
          </w:p>
        </w:tc>
        <w:tc>
          <w:tcPr>
            <w:tcW w:w="18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91B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2BA3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DB1E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1FD4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479B9D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5D260BF5" w14:textId="35519289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4D75FF" w:rsidRPr="001701F4" w14:paraId="7A2F3E48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680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N</w:t>
            </w:r>
            <w:r w:rsidRPr="00206767">
              <w:rPr>
                <w:rFonts w:ascii="Arial" w:hAnsi="Arial" w:cs="Arial"/>
                <w:kern w:val="0"/>
                <w:sz w:val="22"/>
              </w:rPr>
              <w:t>ormoglycemia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91E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0BB6" w14:textId="54AC6241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9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8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40D2" w14:textId="04CC9379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48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438" w14:textId="772BDD43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24 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369B2F8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hAnsi="Arial" w:cs="Arial"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590399C7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hAnsi="Arial" w:cs="Arial"/>
                <w:sz w:val="22"/>
              </w:rPr>
              <w:t>1(Ref.)</w:t>
            </w:r>
          </w:p>
        </w:tc>
      </w:tr>
      <w:tr w:rsidR="004D75FF" w:rsidRPr="001701F4" w14:paraId="0822E9F0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BF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12BA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298F" w14:textId="74424B13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8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55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CEF" w14:textId="10E8F86E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19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74C" w14:textId="32F50012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13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482E4CB8" w14:textId="091599C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5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5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64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33420E14" w14:textId="4EED4593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84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6)</w:t>
            </w:r>
          </w:p>
        </w:tc>
      </w:tr>
      <w:tr w:rsidR="004D75FF" w:rsidRPr="001701F4" w14:paraId="5D8D74A6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968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D9E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6123" w14:textId="2E471496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8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88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5449" w14:textId="5CC2D58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72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1C74" w14:textId="217BDBB3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12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69F1873A" w14:textId="32BB721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4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71DD9AED" w14:textId="44C2B66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8)</w:t>
            </w:r>
          </w:p>
        </w:tc>
      </w:tr>
      <w:tr w:rsidR="004D75FF" w:rsidRPr="001701F4" w14:paraId="4D44B0A0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C9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0E9C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3888" w14:textId="77ED7B8E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1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57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ACA6" w14:textId="27C10AF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39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1DDF" w14:textId="761A09DC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08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4566A504" w14:textId="1E9C107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2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40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0DD55C5A" w14:textId="44C49F8C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1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76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1701F4" w14:paraId="04532AE8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259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393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FD1" w14:textId="6CA9F836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4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2E5C" w14:textId="2698405A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5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332" w14:textId="7737CB8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06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6A66F2B5" w14:textId="603DE43C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5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18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0A79F907" w14:textId="473162B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3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59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6)</w:t>
            </w:r>
          </w:p>
        </w:tc>
      </w:tr>
      <w:tr w:rsidR="004D75FF" w:rsidRPr="001701F4" w14:paraId="0BDB25DE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3F3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790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E154" w14:textId="4FA412B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3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07F7" w14:textId="79C69D8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E44" w14:textId="39864F28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08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52AEF0E2" w14:textId="0F434E5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1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1C5BE133" w14:textId="02D03785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7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45)</w:t>
            </w:r>
          </w:p>
        </w:tc>
      </w:tr>
      <w:tr w:rsidR="004D75FF" w:rsidRPr="001701F4" w14:paraId="1B8AE1D8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5BEF" w14:textId="5F59EEF6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D90E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EA63" w14:textId="64700F36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2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1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55A" w14:textId="2F6476B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739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49B" w14:textId="7EF04285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34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2CECB257" w14:textId="5273861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4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0F8279E4" w14:textId="456964C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3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97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1701F4" w14:paraId="41279D42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CFEB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49E8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376" w14:textId="3A04850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0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68F6" w14:textId="7BC8067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36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011" w14:textId="21255AF2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26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5D50A8D3" w14:textId="01F4EBA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29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7A699FE2" w14:textId="26D3472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1701F4" w14:paraId="091B927E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61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52E4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D110" w14:textId="5A7115E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2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43A9" w14:textId="2BD0C0B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01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4CA2" w14:textId="053D5A7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19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034CE36F" w14:textId="6F6B9D8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8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37BDD831" w14:textId="2386B5F5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1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1701F4" w14:paraId="64241AB5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A938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7AB9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995" w14:textId="3F62BC2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51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9D3" w14:textId="05C8FA7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63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E53" w14:textId="2ECD932A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16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5C97223E" w14:textId="145B3CC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7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52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86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2D09984A" w14:textId="38FF73A5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10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85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1701F4" w14:paraId="2E999C95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8B10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194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F94B" w14:textId="49D9E21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5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AABB" w14:textId="663E3C4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0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A4C5" w14:textId="77AC6CB2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17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0065F56F" w14:textId="5306AB03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7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0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62854AF6" w14:textId="2F44288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3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07)</w:t>
            </w:r>
          </w:p>
        </w:tc>
      </w:tr>
      <w:tr w:rsidR="004D75FF" w:rsidRPr="001701F4" w14:paraId="186BECE6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C07E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7CBD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25C4" w14:textId="46C35AB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98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B881" w14:textId="049087D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00B6" w14:textId="2F7C1E28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12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492F0369" w14:textId="1A5534CC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2BA29CF3" w14:textId="3894DCB0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66)</w:t>
            </w:r>
          </w:p>
        </w:tc>
      </w:tr>
      <w:tr w:rsidR="004D75FF" w:rsidRPr="001701F4" w14:paraId="722603CC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62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206767">
              <w:rPr>
                <w:rFonts w:ascii="Arial" w:hAnsi="Arial" w:cs="Arial"/>
                <w:kern w:val="0"/>
                <w:sz w:val="22"/>
              </w:rPr>
              <w:t>Diabetes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712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39D" w14:textId="4F7C919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7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8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FC11" w14:textId="3D2B6F50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560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DF95" w14:textId="07B74A0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71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432834F0" w14:textId="4A8DA12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9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2.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17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7883C4E8" w14:textId="405E49C9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5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41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0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1701F4" w14:paraId="18B04FE2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8B57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678A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84B" w14:textId="78EB6AD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4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22F2" w14:textId="5E14A3D2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76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859E" w14:textId="27E83931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63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4483C0DC" w14:textId="1E1876C2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8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2.1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0D8A962F" w14:textId="7926FFD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37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15)</w:t>
            </w:r>
          </w:p>
        </w:tc>
      </w:tr>
      <w:tr w:rsidR="004D75FF" w:rsidRPr="001701F4" w14:paraId="559C68F0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D87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85F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6AB" w14:textId="7A6F5B8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7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8602" w14:textId="7B0C651D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7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FD68" w14:textId="3A42CBC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46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226629DE" w14:textId="6A3E9329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9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47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4460EE22" w14:textId="5858DE3E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6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1701F4" w14:paraId="66040B90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02D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B42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AEAA" w14:textId="1D18242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43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5F43" w14:textId="05343879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1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D54" w14:textId="40C6F432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45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1C51E265" w14:textId="0F237B2F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90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33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0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0C66FCFC" w14:textId="5971A93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9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1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78)</w:t>
            </w:r>
          </w:p>
        </w:tc>
      </w:tr>
      <w:tr w:rsidR="004D75FF" w:rsidRPr="001701F4" w14:paraId="19921027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801C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821E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1D5" w14:textId="422F2C8E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58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18A9" w14:textId="0F48671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F4E6" w14:textId="3F67B4B8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23 </w:t>
            </w:r>
          </w:p>
        </w:tc>
        <w:tc>
          <w:tcPr>
            <w:tcW w:w="2511" w:type="dxa"/>
            <w:gridSpan w:val="2"/>
            <w:tcBorders>
              <w:left w:val="nil"/>
              <w:right w:val="nil"/>
            </w:tcBorders>
            <w:vAlign w:val="center"/>
          </w:tcPr>
          <w:p w14:paraId="0E07C571" w14:textId="3C5CE72B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0.99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4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9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000000" w:fill="FFFFFF" w:themeFill="background1"/>
            <w:vAlign w:val="center"/>
          </w:tcPr>
          <w:p w14:paraId="5B2E4821" w14:textId="3E0E7094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1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46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2.67)</w:t>
            </w:r>
          </w:p>
        </w:tc>
      </w:tr>
      <w:tr w:rsidR="004D75FF" w:rsidRPr="001701F4" w14:paraId="126F4C56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26CCE" w14:textId="77777777" w:rsidR="004D75FF" w:rsidRPr="008A4766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DD00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06767">
              <w:rPr>
                <w:rFonts w:ascii="Arial" w:hAnsi="Arial" w:cs="Arial"/>
                <w:color w:val="000000"/>
                <w:kern w:val="0"/>
                <w:sz w:val="22"/>
              </w:rPr>
              <w:t>&gt;14</w:t>
            </w: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0B63" w14:textId="126065DC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351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AC42" w14:textId="382CC602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2AE8" w14:textId="1C4B85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 xml:space="preserve">0.34 </w:t>
            </w:r>
          </w:p>
        </w:tc>
        <w:tc>
          <w:tcPr>
            <w:tcW w:w="25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7D256" w14:textId="1FC280F1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6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="00D06278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0.33)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304CEEBB" w14:textId="1BED86FC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.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2 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(0.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11.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 w:rsidRPr="001701F4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</w:tr>
      <w:tr w:rsidR="004D75FF" w:rsidRPr="001701F4" w14:paraId="61DDE947" w14:textId="77777777" w:rsidTr="004D75FF">
        <w:trPr>
          <w:gridAfter w:val="2"/>
          <w:wAfter w:w="2447" w:type="dxa"/>
          <w:trHeight w:val="327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5B132" w14:textId="152CA366" w:rsidR="004D75FF" w:rsidRPr="008A4766" w:rsidRDefault="00FA7DC2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3D05DA">
              <w:rPr>
                <w:rFonts w:ascii="Arial" w:hAnsi="Arial" w:cs="Arial"/>
                <w:i/>
                <w:sz w:val="22"/>
              </w:rPr>
              <w:t>p</w:t>
            </w:r>
            <w:r w:rsidR="004D75FF" w:rsidRPr="008A4766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4D75FF" w:rsidRPr="008A4766">
              <w:rPr>
                <w:rFonts w:ascii="Arial" w:hAnsi="Arial" w:cs="Arial"/>
                <w:sz w:val="22"/>
              </w:rPr>
              <w:t>for INTm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BC691" w14:textId="77777777" w:rsidR="004D75FF" w:rsidRPr="00206767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DAF1A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326D4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55734" w14:textId="77777777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F249A" w14:textId="64E20DAA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.289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014C296D" w14:textId="1CF95400" w:rsidR="004D75FF" w:rsidRPr="001701F4" w:rsidRDefault="004D75FF" w:rsidP="004D75FF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.430</w:t>
            </w:r>
          </w:p>
        </w:tc>
      </w:tr>
    </w:tbl>
    <w:p w14:paraId="714B490F" w14:textId="55E52A33" w:rsidR="00313107" w:rsidRPr="00206767" w:rsidRDefault="00313107" w:rsidP="00313107">
      <w:pPr>
        <w:rPr>
          <w:rFonts w:ascii="Arial" w:hAnsi="Arial" w:cs="Arial"/>
          <w:sz w:val="22"/>
        </w:rPr>
      </w:pPr>
      <w:r w:rsidRPr="00206767">
        <w:rPr>
          <w:rFonts w:ascii="Arial" w:hAnsi="Arial" w:cs="Arial"/>
          <w:sz w:val="22"/>
        </w:rPr>
        <w:t>Multivaria</w:t>
      </w:r>
      <w:r w:rsidR="00F740B8">
        <w:rPr>
          <w:rFonts w:ascii="Arial" w:hAnsi="Arial" w:cs="Arial"/>
          <w:sz w:val="22"/>
        </w:rPr>
        <w:t>ble</w:t>
      </w:r>
      <w:r w:rsidRPr="00206767">
        <w:rPr>
          <w:rFonts w:ascii="Arial" w:hAnsi="Arial" w:cs="Arial"/>
          <w:sz w:val="22"/>
        </w:rPr>
        <w:t xml:space="preserve"> analysis was adjusted for age, sex, smoking, regular exercise, income, hypertension, dyslipidemia and body mass index</w:t>
      </w:r>
      <w:r w:rsidR="00D06278">
        <w:rPr>
          <w:rFonts w:ascii="Arial" w:hAnsi="Arial" w:cs="Arial"/>
          <w:sz w:val="22"/>
        </w:rPr>
        <w:t>.</w:t>
      </w:r>
      <w:r w:rsidRPr="00206767">
        <w:rPr>
          <w:rFonts w:ascii="Arial" w:hAnsi="Arial" w:cs="Arial"/>
          <w:sz w:val="22"/>
        </w:rPr>
        <w:t xml:space="preserve"> </w:t>
      </w:r>
    </w:p>
    <w:p w14:paraId="0C709424" w14:textId="23BEB8E1" w:rsidR="00924C77" w:rsidRPr="009D43B0" w:rsidRDefault="00A825A1" w:rsidP="00924C77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HR, hazard ratio; CI, confidence interval; </w:t>
      </w:r>
      <w:r w:rsidRPr="00206767">
        <w:rPr>
          <w:rFonts w:ascii="Arial" w:hAnsi="Arial" w:cs="Arial"/>
          <w:sz w:val="22"/>
        </w:rPr>
        <w:t>IR, incidence rate</w:t>
      </w:r>
      <w:r>
        <w:rPr>
          <w:rFonts w:ascii="Arial" w:hAnsi="Arial" w:cs="Arial"/>
          <w:sz w:val="22"/>
        </w:rPr>
        <w:t xml:space="preserve"> per 1,000 person-years</w:t>
      </w:r>
      <w:r w:rsidR="0050488C">
        <w:rPr>
          <w:rFonts w:ascii="Arial" w:hAnsi="Arial" w:cs="Arial"/>
          <w:sz w:val="22"/>
        </w:rPr>
        <w:t xml:space="preserve">; </w:t>
      </w:r>
      <w:r w:rsidR="0050488C" w:rsidRPr="00B30222">
        <w:rPr>
          <w:rFonts w:ascii="Arial" w:hAnsi="Arial" w:cs="Arial"/>
          <w:sz w:val="22"/>
        </w:rPr>
        <w:t>INTm, multiplicative interaction</w:t>
      </w:r>
      <w:r w:rsidR="0050488C">
        <w:rPr>
          <w:rFonts w:ascii="Arial" w:hAnsi="Arial" w:cs="Arial"/>
          <w:sz w:val="22"/>
        </w:rPr>
        <w:t xml:space="preserve"> </w:t>
      </w:r>
      <w:r w:rsidR="00924C77">
        <w:rPr>
          <w:rFonts w:ascii="Arial" w:hAnsi="Arial" w:cs="Arial"/>
          <w:sz w:val="22"/>
        </w:rPr>
        <w:br w:type="page"/>
      </w:r>
      <w:r w:rsidR="00924C77" w:rsidRPr="00807D6E">
        <w:rPr>
          <w:rFonts w:ascii="Arial" w:hAnsi="Arial" w:cs="Arial"/>
          <w:sz w:val="22"/>
        </w:rPr>
        <w:lastRenderedPageBreak/>
        <w:t>Table G</w:t>
      </w:r>
      <w:r w:rsidR="00924C77" w:rsidRPr="008A4766">
        <w:rPr>
          <w:rFonts w:ascii="Arial" w:hAnsi="Arial" w:cs="Arial"/>
          <w:sz w:val="22"/>
        </w:rPr>
        <w:t>. Risk for lung cancer according to glycemic status and alcohol consumption.</w:t>
      </w:r>
    </w:p>
    <w:tbl>
      <w:tblPr>
        <w:tblW w:w="1369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917"/>
        <w:gridCol w:w="71"/>
        <w:gridCol w:w="1275"/>
        <w:gridCol w:w="1008"/>
        <w:gridCol w:w="1673"/>
        <w:gridCol w:w="1247"/>
        <w:gridCol w:w="2333"/>
        <w:gridCol w:w="2333"/>
      </w:tblGrid>
      <w:tr w:rsidR="00924C77" w14:paraId="0BE0263C" w14:textId="77777777" w:rsidTr="005678A7">
        <w:trPr>
          <w:trHeight w:val="335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EFD85B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Glycemic status</w:t>
            </w:r>
          </w:p>
        </w:tc>
        <w:tc>
          <w:tcPr>
            <w:tcW w:w="198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4C0C7F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Alcohol consump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88647E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No. of subjects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83EF19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No. of events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7843D7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Duration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CF3399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IR per 1000 PY</w:t>
            </w:r>
          </w:p>
        </w:tc>
        <w:tc>
          <w:tcPr>
            <w:tcW w:w="4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FB39AB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Hazard ratio (95% confidence interval)</w:t>
            </w:r>
          </w:p>
        </w:tc>
      </w:tr>
      <w:tr w:rsidR="00924C77" w14:paraId="0277A234" w14:textId="77777777" w:rsidTr="005678A7">
        <w:trPr>
          <w:trHeight w:val="335"/>
          <w:jc w:val="center"/>
        </w:trPr>
        <w:tc>
          <w:tcPr>
            <w:tcW w:w="18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278425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8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0549B2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E90BBA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73C526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5F0FD4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EF2DBB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A2032" w14:textId="77266DE9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Age</w:t>
            </w:r>
            <w:r w:rsidR="00AA51D9">
              <w:rPr>
                <w:rFonts w:ascii="Arial" w:hAnsi="Arial" w:cs="Arial"/>
                <w:sz w:val="22"/>
              </w:rPr>
              <w:t>-</w:t>
            </w:r>
            <w:r w:rsidRPr="009D43B0">
              <w:rPr>
                <w:rFonts w:ascii="Arial" w:hAnsi="Arial" w:cs="Arial"/>
                <w:sz w:val="22"/>
              </w:rPr>
              <w:t xml:space="preserve"> and sex-adjusted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20004" w14:textId="77777777" w:rsidR="00924C77" w:rsidRPr="009D43B0" w:rsidRDefault="00924C77" w:rsidP="007E4A13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Multivariable</w:t>
            </w:r>
          </w:p>
        </w:tc>
      </w:tr>
      <w:tr w:rsidR="00924C77" w14:paraId="50187F1F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4509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Normoglycemia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4131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B3E4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3,352,64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096C" w14:textId="19B8412B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20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53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34AD" w14:textId="1586711A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2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63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879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C6A" w14:textId="0D21B8D5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0.74 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CA7DC" w14:textId="7B2FC2D0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 (</w:t>
            </w:r>
            <w:r w:rsidR="00AA51D9">
              <w:rPr>
                <w:rFonts w:ascii="Arial" w:eastAsia="Malgun Gothic" w:hAnsi="Arial" w:cs="Arial"/>
                <w:color w:val="000000"/>
                <w:sz w:val="22"/>
              </w:rPr>
              <w:t>R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ef.)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0653C" w14:textId="3B423CE2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 (</w:t>
            </w:r>
            <w:r w:rsidR="00AA51D9">
              <w:rPr>
                <w:rFonts w:ascii="Arial" w:eastAsia="Malgun Gothic" w:hAnsi="Arial" w:cs="Arial"/>
                <w:color w:val="000000"/>
                <w:sz w:val="22"/>
              </w:rPr>
              <w:t>R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ef.)</w:t>
            </w:r>
          </w:p>
        </w:tc>
      </w:tr>
      <w:tr w:rsidR="00924C77" w14:paraId="357063E4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974F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3BE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7509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2,607,5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98E9" w14:textId="4CA8D4FB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2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6CA" w14:textId="5E0DDD0B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2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56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97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C8C" w14:textId="691C0165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0.52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D6E68B" w14:textId="3D67E9A1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85 (0.962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09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73A9D" w14:textId="42C47B84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86 (0.963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10)</w:t>
            </w:r>
          </w:p>
        </w:tc>
      </w:tr>
      <w:tr w:rsidR="00924C77" w14:paraId="7E23ACF7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6EA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649E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D16C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486,7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F5C7" w14:textId="03FF75AB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2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917" w14:textId="0F75FE7C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0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14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13B" w14:textId="6A672901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0.82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DA12A" w14:textId="60C449A4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99 (0.962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3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C7BBB" w14:textId="76663CF4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99 (0.961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37)</w:t>
            </w:r>
          </w:p>
        </w:tc>
      </w:tr>
      <w:tr w:rsidR="00924C77" w14:paraId="1E0EF778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7FA2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Prediabet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4617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AD6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1,005,7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C5A" w14:textId="7A51E00F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39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DC8C" w14:textId="5DC2AC0E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22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84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503" w14:textId="605E7FDD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1.02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6F8E0" w14:textId="775F75A6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85 (0.960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1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67979" w14:textId="35FA25DA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91 (0.966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17)</w:t>
            </w:r>
          </w:p>
        </w:tc>
      </w:tr>
      <w:tr w:rsidR="00924C77" w14:paraId="57F76181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6846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0950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1A1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893,1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D92A" w14:textId="320D8F78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D468" w14:textId="54FA2DC4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7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336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19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83CF" w14:textId="5D9FFA73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0.84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85080" w14:textId="7F59BB99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75 (0.947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04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51018" w14:textId="10A5FADA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81 (0.953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11)</w:t>
            </w:r>
          </w:p>
        </w:tc>
      </w:tr>
      <w:tr w:rsidR="00924C77" w14:paraId="695C9CD8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6436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6FF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423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236,9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A1D7" w14:textId="4D45B759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5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87C1" w14:textId="3CE33D45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93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16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B800" w14:textId="3925D97C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1.12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CBD61" w14:textId="359C636F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0.997 (0.953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4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4A02DD" w14:textId="535DAE6A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01 (0.956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47)</w:t>
            </w:r>
          </w:p>
        </w:tc>
      </w:tr>
      <w:tr w:rsidR="00924C77" w14:paraId="484E4EA7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EC07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F0D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Non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CA3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454,2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AE07" w14:textId="0697B97C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7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2346" w14:textId="7B1E54B5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60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24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160" w14:textId="386FBB46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1.59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53DC2" w14:textId="306DFD31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08 (0.979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3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FF2C2C" w14:textId="08028521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22 (0.992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53)</w:t>
            </w:r>
          </w:p>
        </w:tc>
      </w:tr>
      <w:tr w:rsidR="00924C77" w14:paraId="54D8B716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F1F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7C06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Mild-to-moderate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473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267,22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C354" w14:textId="05B38FF5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3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599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627" w14:textId="2569DFD3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48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750 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1CD" w14:textId="62949E7C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1.67 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EB2413" w14:textId="01ED4251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08 (0.973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46)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3B523" w14:textId="6CC07F20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22 (0.985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61)</w:t>
            </w:r>
          </w:p>
        </w:tc>
      </w:tr>
      <w:tr w:rsidR="00924C77" w14:paraId="2CCBA1EE" w14:textId="77777777" w:rsidTr="000D4D84">
        <w:trPr>
          <w:trHeight w:val="335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A9C0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F91F" w14:textId="77777777" w:rsidR="00924C77" w:rsidRPr="009D43B0" w:rsidRDefault="00924C77" w:rsidP="008040A9">
            <w:pPr>
              <w:jc w:val="left"/>
              <w:rPr>
                <w:rFonts w:ascii="Arial" w:hAnsi="Arial" w:cs="Arial"/>
                <w:sz w:val="22"/>
              </w:rPr>
            </w:pPr>
            <w:r w:rsidRPr="009D43B0">
              <w:rPr>
                <w:rFonts w:ascii="Arial" w:hAnsi="Arial" w:cs="Arial"/>
                <w:sz w:val="22"/>
              </w:rPr>
              <w:t>Heavy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1A50" w14:textId="77777777" w:rsidR="00924C77" w:rsidRPr="009D43B0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43B0">
              <w:rPr>
                <w:rFonts w:ascii="Arial" w:hAnsi="Arial" w:cs="Arial"/>
                <w:color w:val="000000"/>
                <w:sz w:val="22"/>
              </w:rPr>
              <w:t>83,4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593C" w14:textId="54A66F89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32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43B78" w14:textId="69BC7439" w:rsidR="00924C77" w:rsidRPr="00924C77" w:rsidRDefault="00924C77" w:rsidP="00924C7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665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,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631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615C" w14:textId="49FC5FC2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 xml:space="preserve">1.99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5B627" w14:textId="210BA88F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17 (0.962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76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9C4B1" w14:textId="40D99F13" w:rsidR="00924C77" w:rsidRPr="00924C77" w:rsidRDefault="00924C77" w:rsidP="00924C77">
            <w:pPr>
              <w:jc w:val="center"/>
              <w:rPr>
                <w:rFonts w:ascii="Arial" w:hAnsi="Arial" w:cs="Arial"/>
                <w:sz w:val="22"/>
              </w:rPr>
            </w:pP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32 (0.975</w:t>
            </w:r>
            <w:r w:rsidR="00AA51D9" w:rsidRPr="00AF7F58">
              <w:rPr>
                <w:rFonts w:ascii="Arial" w:eastAsia="Batang" w:hAnsi="Arial" w:cs="Arial"/>
                <w:shd w:val="clear" w:color="auto" w:fill="FFFFFF"/>
              </w:rPr>
              <w:t>–</w:t>
            </w:r>
            <w:r w:rsidRPr="00924C77">
              <w:rPr>
                <w:rFonts w:ascii="Arial" w:eastAsia="Malgun Gothic" w:hAnsi="Arial" w:cs="Arial"/>
                <w:color w:val="000000"/>
                <w:sz w:val="22"/>
              </w:rPr>
              <w:t>1.092)</w:t>
            </w:r>
          </w:p>
        </w:tc>
      </w:tr>
    </w:tbl>
    <w:p w14:paraId="580932BB" w14:textId="77777777" w:rsidR="00924C77" w:rsidRPr="009D43B0" w:rsidRDefault="00924C77" w:rsidP="00924C77">
      <w:pPr>
        <w:rPr>
          <w:rFonts w:ascii="Arial" w:hAnsi="Arial" w:cs="Arial"/>
          <w:sz w:val="22"/>
        </w:rPr>
      </w:pPr>
      <w:r w:rsidRPr="009D43B0">
        <w:rPr>
          <w:rFonts w:ascii="Arial" w:hAnsi="Arial" w:cs="Arial"/>
          <w:sz w:val="22"/>
        </w:rPr>
        <w:t xml:space="preserve">Multivariable analysis was adjusted for age, smoking, regular exercise, income, hypertension, dyslipidemia and body mass index. </w:t>
      </w:r>
    </w:p>
    <w:p w14:paraId="73EC1AEE" w14:textId="77777777" w:rsidR="00924C77" w:rsidRPr="009D43B0" w:rsidRDefault="00924C77" w:rsidP="00924C77">
      <w:pPr>
        <w:spacing w:after="0" w:line="240" w:lineRule="auto"/>
        <w:rPr>
          <w:rFonts w:ascii="Arial" w:hAnsi="Arial" w:cs="Arial"/>
          <w:sz w:val="22"/>
        </w:rPr>
      </w:pPr>
      <w:r w:rsidRPr="009D43B0">
        <w:rPr>
          <w:rFonts w:ascii="Arial" w:hAnsi="Arial" w:cs="Arial"/>
          <w:sz w:val="22"/>
        </w:rPr>
        <w:t>IR, incidence rate; PY, person-years</w:t>
      </w:r>
    </w:p>
    <w:p w14:paraId="43D204FC" w14:textId="77777777" w:rsidR="00924C77" w:rsidRDefault="00924C77" w:rsidP="00924C77">
      <w:pPr>
        <w:rPr>
          <w:rFonts w:ascii="Arial" w:hAnsi="Arial" w:cs="Arial"/>
          <w:sz w:val="22"/>
        </w:rPr>
      </w:pPr>
    </w:p>
    <w:p w14:paraId="6C8928A6" w14:textId="1539D493" w:rsidR="001131DD" w:rsidRPr="00F75850" w:rsidRDefault="007D2E4D"/>
    <w:sectPr w:rsidR="001131DD" w:rsidRPr="00F75850" w:rsidSect="00E00C4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E205C" w14:textId="77777777" w:rsidR="007D2E4D" w:rsidRDefault="007D2E4D" w:rsidP="00431354">
      <w:pPr>
        <w:spacing w:after="0" w:line="240" w:lineRule="auto"/>
      </w:pPr>
      <w:r>
        <w:separator/>
      </w:r>
    </w:p>
  </w:endnote>
  <w:endnote w:type="continuationSeparator" w:id="0">
    <w:p w14:paraId="2EE8B8A6" w14:textId="77777777" w:rsidR="007D2E4D" w:rsidRDefault="007D2E4D" w:rsidP="00431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CEA89" w14:textId="77777777" w:rsidR="007D2E4D" w:rsidRDefault="007D2E4D" w:rsidP="00431354">
      <w:pPr>
        <w:spacing w:after="0" w:line="240" w:lineRule="auto"/>
      </w:pPr>
      <w:r>
        <w:separator/>
      </w:r>
    </w:p>
  </w:footnote>
  <w:footnote w:type="continuationSeparator" w:id="0">
    <w:p w14:paraId="2C61DECC" w14:textId="77777777" w:rsidR="007D2E4D" w:rsidRDefault="007D2E4D" w:rsidP="00431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6E"/>
    <w:rsid w:val="00002A3F"/>
    <w:rsid w:val="00015412"/>
    <w:rsid w:val="00060537"/>
    <w:rsid w:val="00076126"/>
    <w:rsid w:val="00086C6E"/>
    <w:rsid w:val="000961D5"/>
    <w:rsid w:val="000B332D"/>
    <w:rsid w:val="000D7E67"/>
    <w:rsid w:val="001701F4"/>
    <w:rsid w:val="00193E42"/>
    <w:rsid w:val="001A07AE"/>
    <w:rsid w:val="001C40AA"/>
    <w:rsid w:val="001C4A3C"/>
    <w:rsid w:val="0021214B"/>
    <w:rsid w:val="002372E7"/>
    <w:rsid w:val="002767E0"/>
    <w:rsid w:val="002C3F99"/>
    <w:rsid w:val="002C5C97"/>
    <w:rsid w:val="002F7B62"/>
    <w:rsid w:val="0030018E"/>
    <w:rsid w:val="0030621C"/>
    <w:rsid w:val="00313107"/>
    <w:rsid w:val="00315FB3"/>
    <w:rsid w:val="003316D2"/>
    <w:rsid w:val="003406C3"/>
    <w:rsid w:val="00341CA1"/>
    <w:rsid w:val="0035113E"/>
    <w:rsid w:val="0036599F"/>
    <w:rsid w:val="0036674B"/>
    <w:rsid w:val="00381841"/>
    <w:rsid w:val="00392FAC"/>
    <w:rsid w:val="003A5557"/>
    <w:rsid w:val="003D05DA"/>
    <w:rsid w:val="003D1537"/>
    <w:rsid w:val="003E1FB0"/>
    <w:rsid w:val="00404676"/>
    <w:rsid w:val="00410CE7"/>
    <w:rsid w:val="0041777D"/>
    <w:rsid w:val="00431354"/>
    <w:rsid w:val="004D75FF"/>
    <w:rsid w:val="004F4CB7"/>
    <w:rsid w:val="0050488C"/>
    <w:rsid w:val="0055006F"/>
    <w:rsid w:val="00555572"/>
    <w:rsid w:val="005678A7"/>
    <w:rsid w:val="005B06C7"/>
    <w:rsid w:val="005E5ECE"/>
    <w:rsid w:val="005E66AC"/>
    <w:rsid w:val="00606051"/>
    <w:rsid w:val="00644505"/>
    <w:rsid w:val="00655782"/>
    <w:rsid w:val="00674476"/>
    <w:rsid w:val="006A1474"/>
    <w:rsid w:val="006E78E5"/>
    <w:rsid w:val="00733A01"/>
    <w:rsid w:val="0077152C"/>
    <w:rsid w:val="00773CEF"/>
    <w:rsid w:val="0078066A"/>
    <w:rsid w:val="007A316F"/>
    <w:rsid w:val="007A56C2"/>
    <w:rsid w:val="007D2E4D"/>
    <w:rsid w:val="008033CF"/>
    <w:rsid w:val="008040A9"/>
    <w:rsid w:val="00807D6E"/>
    <w:rsid w:val="008412B5"/>
    <w:rsid w:val="00843087"/>
    <w:rsid w:val="008A4766"/>
    <w:rsid w:val="008C0071"/>
    <w:rsid w:val="008C4AD5"/>
    <w:rsid w:val="008E0951"/>
    <w:rsid w:val="008E6655"/>
    <w:rsid w:val="009114C1"/>
    <w:rsid w:val="009223A4"/>
    <w:rsid w:val="00924C77"/>
    <w:rsid w:val="00952A9D"/>
    <w:rsid w:val="009802F1"/>
    <w:rsid w:val="009D52CB"/>
    <w:rsid w:val="009E6BBF"/>
    <w:rsid w:val="00A07970"/>
    <w:rsid w:val="00A20F29"/>
    <w:rsid w:val="00A55D74"/>
    <w:rsid w:val="00A825A1"/>
    <w:rsid w:val="00A9238B"/>
    <w:rsid w:val="00AA51D9"/>
    <w:rsid w:val="00AB5959"/>
    <w:rsid w:val="00AC06E3"/>
    <w:rsid w:val="00AD29AD"/>
    <w:rsid w:val="00B024EE"/>
    <w:rsid w:val="00B04C13"/>
    <w:rsid w:val="00B914B4"/>
    <w:rsid w:val="00BB7F50"/>
    <w:rsid w:val="00BC4F5C"/>
    <w:rsid w:val="00BC6187"/>
    <w:rsid w:val="00BD336E"/>
    <w:rsid w:val="00C02B7C"/>
    <w:rsid w:val="00C46EE4"/>
    <w:rsid w:val="00C6149F"/>
    <w:rsid w:val="00C952E9"/>
    <w:rsid w:val="00CA5440"/>
    <w:rsid w:val="00CF791E"/>
    <w:rsid w:val="00D06278"/>
    <w:rsid w:val="00D34164"/>
    <w:rsid w:val="00D414DD"/>
    <w:rsid w:val="00D57963"/>
    <w:rsid w:val="00D905FE"/>
    <w:rsid w:val="00DA750F"/>
    <w:rsid w:val="00DC7FE6"/>
    <w:rsid w:val="00DF252B"/>
    <w:rsid w:val="00DF2B0F"/>
    <w:rsid w:val="00E62CBB"/>
    <w:rsid w:val="00E718B8"/>
    <w:rsid w:val="00E81BBC"/>
    <w:rsid w:val="00E97E8C"/>
    <w:rsid w:val="00EA4518"/>
    <w:rsid w:val="00EC7E4C"/>
    <w:rsid w:val="00ED0B5C"/>
    <w:rsid w:val="00F31792"/>
    <w:rsid w:val="00F740B8"/>
    <w:rsid w:val="00F75850"/>
    <w:rsid w:val="00F849F2"/>
    <w:rsid w:val="00FA7DC2"/>
    <w:rsid w:val="00FB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6187E"/>
  <w15:chartTrackingRefBased/>
  <w15:docId w15:val="{8CDA96F9-3A37-4DFE-849A-B2A7A00A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BB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3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1354"/>
  </w:style>
  <w:style w:type="paragraph" w:styleId="Footer">
    <w:name w:val="footer"/>
    <w:basedOn w:val="Normal"/>
    <w:link w:val="FooterChar"/>
    <w:uiPriority w:val="99"/>
    <w:unhideWhenUsed/>
    <w:rsid w:val="004313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1354"/>
  </w:style>
  <w:style w:type="paragraph" w:styleId="Revision">
    <w:name w:val="Revision"/>
    <w:hidden/>
    <w:uiPriority w:val="99"/>
    <w:semiHidden/>
    <w:rsid w:val="00E62CBB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2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A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8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D8F0E-7AC8-4577-86A1-5B1CEFCC5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392</Words>
  <Characters>13638</Characters>
  <Application>Microsoft Office Word</Application>
  <DocSecurity>0</DocSecurity>
  <Lines>113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wom@hanmail.net</dc:creator>
  <cp:keywords/>
  <dc:description/>
  <cp:lastModifiedBy>Livia Rodriguez-Horvath</cp:lastModifiedBy>
  <cp:revision>4</cp:revision>
  <dcterms:created xsi:type="dcterms:W3CDTF">2023-05-24T10:49:00Z</dcterms:created>
  <dcterms:modified xsi:type="dcterms:W3CDTF">2023-05-24T10:50:00Z</dcterms:modified>
</cp:coreProperties>
</file>